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45BB" w:rsidRPr="00133101" w:rsidRDefault="00490CCA" w:rsidP="00A513D5">
      <w:pPr>
        <w:spacing w:line="240" w:lineRule="auto"/>
        <w:rPr>
          <w:rFonts w:ascii="Times New Roman" w:hAnsi="Times New Roman" w:cs="Times New Roman"/>
          <w:sz w:val="20"/>
          <w:szCs w:val="24"/>
        </w:rPr>
      </w:pPr>
      <w:r w:rsidRPr="00133101">
        <w:rPr>
          <w:rFonts w:ascii="Times New Roman" w:hAnsi="Times New Roman" w:cs="Times New Roman"/>
          <w:sz w:val="20"/>
          <w:szCs w:val="24"/>
        </w:rPr>
        <w:t>Supplementary</w:t>
      </w:r>
      <w:r w:rsidR="00D73A3C" w:rsidRPr="00133101">
        <w:rPr>
          <w:rFonts w:ascii="Times New Roman" w:hAnsi="Times New Roman" w:cs="Times New Roman"/>
          <w:sz w:val="20"/>
          <w:szCs w:val="24"/>
        </w:rPr>
        <w:t xml:space="preserve"> Tables</w:t>
      </w:r>
    </w:p>
    <w:p w:rsidR="00D73A3C" w:rsidRPr="00133101" w:rsidRDefault="004845BB" w:rsidP="00163EAF">
      <w:pPr>
        <w:spacing w:after="120" w:line="240" w:lineRule="auto"/>
        <w:rPr>
          <w:rFonts w:ascii="Times New Roman" w:hAnsi="Times New Roman" w:cs="Times New Roman"/>
          <w:sz w:val="20"/>
          <w:szCs w:val="24"/>
          <w:lang w:eastAsia="en-GB"/>
        </w:rPr>
      </w:pPr>
      <w:r w:rsidRPr="00133101">
        <w:rPr>
          <w:rFonts w:ascii="Times New Roman" w:hAnsi="Times New Roman" w:cs="Times New Roman"/>
          <w:sz w:val="20"/>
          <w:szCs w:val="24"/>
          <w:lang w:eastAsia="en-GB"/>
        </w:rPr>
        <w:t xml:space="preserve">Table </w:t>
      </w:r>
      <w:r w:rsidR="00490CCA" w:rsidRPr="00133101">
        <w:rPr>
          <w:rFonts w:ascii="Times New Roman" w:hAnsi="Times New Roman" w:cs="Times New Roman"/>
          <w:sz w:val="20"/>
          <w:szCs w:val="24"/>
          <w:lang w:eastAsia="en-GB"/>
        </w:rPr>
        <w:t>S</w:t>
      </w:r>
      <w:r w:rsidRPr="00133101">
        <w:rPr>
          <w:rFonts w:ascii="Times New Roman" w:hAnsi="Times New Roman" w:cs="Times New Roman"/>
          <w:sz w:val="20"/>
          <w:szCs w:val="24"/>
          <w:lang w:eastAsia="en-GB"/>
        </w:rPr>
        <w:t>1: Mean (with 9</w:t>
      </w:r>
      <w:r w:rsidR="00B969F7" w:rsidRPr="00133101">
        <w:rPr>
          <w:rFonts w:ascii="Times New Roman" w:hAnsi="Times New Roman" w:cs="Times New Roman"/>
          <w:sz w:val="20"/>
          <w:szCs w:val="24"/>
          <w:lang w:eastAsia="en-GB"/>
        </w:rPr>
        <w:t>9</w:t>
      </w:r>
      <w:r w:rsidRPr="00133101">
        <w:rPr>
          <w:rFonts w:ascii="Times New Roman" w:hAnsi="Times New Roman" w:cs="Times New Roman"/>
          <w:sz w:val="20"/>
          <w:szCs w:val="24"/>
          <w:lang w:eastAsia="en-GB"/>
        </w:rPr>
        <w:t>% confidence intervals) intake of selected nutrients, 2001 to 2012 combined, EFS/LCFS data (units/person/day)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ook w:val="01E0" w:firstRow="1" w:lastRow="1" w:firstColumn="1" w:lastColumn="1" w:noHBand="0" w:noVBand="0"/>
      </w:tblPr>
      <w:tblGrid>
        <w:gridCol w:w="3285"/>
        <w:gridCol w:w="1571"/>
        <w:gridCol w:w="1714"/>
        <w:gridCol w:w="1392"/>
        <w:gridCol w:w="1591"/>
        <w:gridCol w:w="993"/>
      </w:tblGrid>
      <w:tr w:rsidR="004845BB" w:rsidRPr="00133101" w:rsidTr="003676E7">
        <w:trPr>
          <w:trHeight w:val="198"/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845BB" w:rsidRPr="00133101" w:rsidRDefault="004845BB" w:rsidP="00A513D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Nutrient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4845BB" w:rsidRPr="00133101" w:rsidRDefault="004845BB" w:rsidP="00A513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Scotland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845BB" w:rsidRPr="00133101" w:rsidRDefault="004845BB" w:rsidP="00A513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England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845BB" w:rsidRPr="00133101" w:rsidRDefault="004845BB" w:rsidP="00A513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16"/>
                <w:vertAlign w:val="superscript"/>
              </w:rPr>
            </w:pPr>
            <w:r w:rsidRPr="00133101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P-value</w:t>
            </w:r>
            <w:r w:rsidR="00D63835" w:rsidRPr="00133101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  <w:t>*</w:t>
            </w:r>
          </w:p>
        </w:tc>
      </w:tr>
      <w:tr w:rsidR="004845BB" w:rsidRPr="00133101" w:rsidTr="003676E7">
        <w:trPr>
          <w:trHeight w:val="198"/>
          <w:jc w:val="center"/>
        </w:trPr>
        <w:tc>
          <w:tcPr>
            <w:tcW w:w="3261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845BB" w:rsidRPr="00133101" w:rsidRDefault="004845BB" w:rsidP="00A513D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4845BB" w:rsidRPr="00133101" w:rsidRDefault="004845BB" w:rsidP="00D638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Mean</w:t>
            </w:r>
            <w:r w:rsidR="00D63835" w:rsidRPr="00133101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845BB" w:rsidRPr="00133101" w:rsidRDefault="004845BB" w:rsidP="00B969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9</w:t>
            </w:r>
            <w:r w:rsidR="00B969F7"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9</w:t>
            </w: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%CI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845BB" w:rsidRPr="00133101" w:rsidRDefault="004845BB" w:rsidP="00D638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Mean</w:t>
            </w:r>
            <w:r w:rsidR="00D63835" w:rsidRPr="00133101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†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</w:tcPr>
          <w:p w:rsidR="004845BB" w:rsidRPr="00133101" w:rsidRDefault="004845BB" w:rsidP="00B969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9</w:t>
            </w:r>
            <w:r w:rsidR="00B969F7"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9</w:t>
            </w: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% CI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845BB" w:rsidRPr="00133101" w:rsidRDefault="004845BB" w:rsidP="00A513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</w:p>
        </w:tc>
      </w:tr>
      <w:tr w:rsidR="004845BB" w:rsidRPr="00133101" w:rsidTr="003676E7">
        <w:trPr>
          <w:trHeight w:val="198"/>
          <w:jc w:val="center"/>
        </w:trPr>
        <w:tc>
          <w:tcPr>
            <w:tcW w:w="326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% Food Energy - Prote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.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.1, 12.</w:t>
            </w:r>
            <w:r w:rsidR="0085015A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.3</w:t>
            </w:r>
          </w:p>
        </w:tc>
        <w:tc>
          <w:tcPr>
            <w:tcW w:w="1579" w:type="dxa"/>
            <w:tcBorders>
              <w:top w:val="single" w:sz="4" w:space="0" w:color="auto"/>
              <w:bottom w:val="nil"/>
            </w:tcBorders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.3, 12.3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  <w:t>0.007</w:t>
            </w:r>
          </w:p>
        </w:tc>
      </w:tr>
      <w:tr w:rsidR="004845BB" w:rsidRPr="00133101" w:rsidTr="003676E7">
        <w:trPr>
          <w:trHeight w:val="198"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% Food Energy - Carbohydrate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7.0</w:t>
            </w:r>
          </w:p>
        </w:tc>
        <w:tc>
          <w:tcPr>
            <w:tcW w:w="1701" w:type="dxa"/>
            <w:tcBorders>
              <w:top w:val="nil"/>
            </w:tcBorders>
          </w:tcPr>
          <w:p w:rsidR="004845BB" w:rsidRPr="00133101" w:rsidRDefault="004845BB" w:rsidP="0085015A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6.8, 47.</w:t>
            </w:r>
            <w:r w:rsidR="0085015A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6.8</w:t>
            </w:r>
          </w:p>
        </w:tc>
        <w:tc>
          <w:tcPr>
            <w:tcW w:w="1579" w:type="dxa"/>
            <w:tcBorders>
              <w:top w:val="nil"/>
            </w:tcBorders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6.7, 46.8</w:t>
            </w:r>
          </w:p>
        </w:tc>
        <w:tc>
          <w:tcPr>
            <w:tcW w:w="985" w:type="dxa"/>
            <w:tcBorders>
              <w:top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>0.015</w:t>
            </w:r>
          </w:p>
        </w:tc>
      </w:tr>
      <w:tr w:rsidR="004845BB" w:rsidRPr="00133101" w:rsidTr="003676E7">
        <w:trPr>
          <w:trHeight w:val="198"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Vitamin A (</w:t>
            </w:r>
            <w:proofErr w:type="spellStart"/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μg</w:t>
            </w:r>
            <w:proofErr w:type="spellEnd"/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) (Retinol Equivalents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81</w:t>
            </w:r>
          </w:p>
        </w:tc>
        <w:tc>
          <w:tcPr>
            <w:tcW w:w="1701" w:type="dxa"/>
          </w:tcPr>
          <w:p w:rsidR="004845BB" w:rsidRPr="00133101" w:rsidRDefault="0085015A" w:rsidP="0085015A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56</w:t>
            </w:r>
            <w:r w:rsidR="004845BB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, 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05</w:t>
            </w:r>
          </w:p>
        </w:tc>
        <w:tc>
          <w:tcPr>
            <w:tcW w:w="1381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23</w:t>
            </w:r>
          </w:p>
        </w:tc>
        <w:tc>
          <w:tcPr>
            <w:tcW w:w="1579" w:type="dxa"/>
          </w:tcPr>
          <w:p w:rsidR="004845BB" w:rsidRPr="00133101" w:rsidRDefault="004845BB" w:rsidP="0085015A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1</w:t>
            </w:r>
            <w:r w:rsidR="0085015A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83</w:t>
            </w:r>
            <w:r w:rsidR="0085015A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85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  <w:t>&lt;0.001</w:t>
            </w:r>
          </w:p>
        </w:tc>
      </w:tr>
      <w:tr w:rsidR="004845BB" w:rsidRPr="00133101" w:rsidTr="003676E7">
        <w:trPr>
          <w:trHeight w:val="198"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olate (</w:t>
            </w:r>
            <w:proofErr w:type="spellStart"/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μg</w:t>
            </w:r>
            <w:proofErr w:type="spellEnd"/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0</w:t>
            </w:r>
          </w:p>
        </w:tc>
        <w:tc>
          <w:tcPr>
            <w:tcW w:w="1701" w:type="dxa"/>
          </w:tcPr>
          <w:p w:rsidR="004845BB" w:rsidRPr="00133101" w:rsidRDefault="004845BB" w:rsidP="006D662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4</w:t>
            </w:r>
            <w:r w:rsidR="0085015A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25</w:t>
            </w:r>
            <w:r w:rsidR="006D6624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381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62</w:t>
            </w:r>
          </w:p>
        </w:tc>
        <w:tc>
          <w:tcPr>
            <w:tcW w:w="1579" w:type="dxa"/>
          </w:tcPr>
          <w:p w:rsidR="004845BB" w:rsidRPr="00133101" w:rsidRDefault="004845BB" w:rsidP="006D662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6</w:t>
            </w:r>
            <w:r w:rsidR="006D6624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263</w:t>
            </w:r>
          </w:p>
        </w:tc>
        <w:tc>
          <w:tcPr>
            <w:tcW w:w="985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  <w:t>&lt;0.001</w:t>
            </w:r>
          </w:p>
        </w:tc>
      </w:tr>
      <w:tr w:rsidR="004845BB" w:rsidRPr="00133101" w:rsidTr="003676E7">
        <w:trPr>
          <w:trHeight w:val="198"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Vitamin C (mg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5.5</w:t>
            </w:r>
          </w:p>
        </w:tc>
        <w:tc>
          <w:tcPr>
            <w:tcW w:w="1701" w:type="dxa"/>
          </w:tcPr>
          <w:p w:rsidR="004845BB" w:rsidRPr="00133101" w:rsidRDefault="004845BB" w:rsidP="006D662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4.</w:t>
            </w:r>
            <w:r w:rsidR="006D6624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66.</w:t>
            </w:r>
            <w:r w:rsidR="006D6624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381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6.8</w:t>
            </w:r>
          </w:p>
        </w:tc>
        <w:tc>
          <w:tcPr>
            <w:tcW w:w="1579" w:type="dxa"/>
          </w:tcPr>
          <w:p w:rsidR="004845BB" w:rsidRPr="00133101" w:rsidRDefault="004845BB" w:rsidP="006D662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6.</w:t>
            </w:r>
            <w:r w:rsidR="006D6624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67.</w:t>
            </w:r>
            <w:r w:rsidR="006D6624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85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>0.020</w:t>
            </w:r>
          </w:p>
        </w:tc>
      </w:tr>
      <w:tr w:rsidR="004845BB" w:rsidRPr="00133101" w:rsidTr="003676E7">
        <w:trPr>
          <w:trHeight w:val="198"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Vitamin D (</w:t>
            </w:r>
            <w:proofErr w:type="spellStart"/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μg</w:t>
            </w:r>
            <w:proofErr w:type="spellEnd"/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1701" w:type="dxa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.8, 2.9</w:t>
            </w:r>
          </w:p>
        </w:tc>
        <w:tc>
          <w:tcPr>
            <w:tcW w:w="1381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1579" w:type="dxa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0, 3.0</w:t>
            </w:r>
          </w:p>
        </w:tc>
        <w:tc>
          <w:tcPr>
            <w:tcW w:w="985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  <w:t>&lt;0.001</w:t>
            </w:r>
          </w:p>
        </w:tc>
      </w:tr>
      <w:tr w:rsidR="004845BB" w:rsidRPr="00133101" w:rsidTr="003676E7">
        <w:trPr>
          <w:trHeight w:val="198"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Vitamin E (mg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1.0</w:t>
            </w:r>
          </w:p>
        </w:tc>
        <w:tc>
          <w:tcPr>
            <w:tcW w:w="1701" w:type="dxa"/>
          </w:tcPr>
          <w:p w:rsidR="004845BB" w:rsidRPr="00133101" w:rsidRDefault="004845BB" w:rsidP="006D662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.</w:t>
            </w:r>
            <w:r w:rsidR="006D6624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11.</w:t>
            </w:r>
            <w:r w:rsidR="006D6624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81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1.4</w:t>
            </w:r>
          </w:p>
        </w:tc>
        <w:tc>
          <w:tcPr>
            <w:tcW w:w="1579" w:type="dxa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1.4, 11.5</w:t>
            </w:r>
          </w:p>
        </w:tc>
        <w:tc>
          <w:tcPr>
            <w:tcW w:w="985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  <w:t>&lt;0.001</w:t>
            </w:r>
          </w:p>
        </w:tc>
      </w:tr>
      <w:tr w:rsidR="004845BB" w:rsidRPr="00133101" w:rsidTr="003676E7">
        <w:trPr>
          <w:trHeight w:val="198"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alcium (mg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79</w:t>
            </w:r>
          </w:p>
        </w:tc>
        <w:tc>
          <w:tcPr>
            <w:tcW w:w="1701" w:type="dxa"/>
          </w:tcPr>
          <w:p w:rsidR="004845BB" w:rsidRPr="00133101" w:rsidRDefault="004845BB" w:rsidP="006D662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6</w:t>
            </w:r>
            <w:r w:rsidR="006D6624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8</w:t>
            </w:r>
            <w:r w:rsidR="006D6624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381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62</w:t>
            </w:r>
          </w:p>
        </w:tc>
        <w:tc>
          <w:tcPr>
            <w:tcW w:w="1579" w:type="dxa"/>
          </w:tcPr>
          <w:p w:rsidR="004845BB" w:rsidRPr="00133101" w:rsidRDefault="004845BB" w:rsidP="006D662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5</w:t>
            </w:r>
            <w:r w:rsidR="006D6624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866</w:t>
            </w:r>
          </w:p>
        </w:tc>
        <w:tc>
          <w:tcPr>
            <w:tcW w:w="985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  <w:t>0.002</w:t>
            </w:r>
          </w:p>
        </w:tc>
      </w:tr>
      <w:tr w:rsidR="004845BB" w:rsidRPr="00133101" w:rsidTr="003676E7">
        <w:trPr>
          <w:trHeight w:val="198"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Iron (mg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1701" w:type="dxa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.3, 10.6</w:t>
            </w:r>
          </w:p>
        </w:tc>
        <w:tc>
          <w:tcPr>
            <w:tcW w:w="1381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.6</w:t>
            </w:r>
          </w:p>
        </w:tc>
        <w:tc>
          <w:tcPr>
            <w:tcW w:w="1579" w:type="dxa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.5, 10.6</w:t>
            </w:r>
          </w:p>
        </w:tc>
        <w:tc>
          <w:tcPr>
            <w:tcW w:w="985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>0.128</w:t>
            </w:r>
          </w:p>
        </w:tc>
      </w:tr>
      <w:tr w:rsidR="004845BB" w:rsidRPr="00133101" w:rsidTr="003676E7">
        <w:trPr>
          <w:trHeight w:val="198"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otassium (mg)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1701" w:type="dxa"/>
            <w:tcBorders>
              <w:bottom w:val="nil"/>
            </w:tcBorders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.7, 2.8</w:t>
            </w:r>
          </w:p>
        </w:tc>
        <w:tc>
          <w:tcPr>
            <w:tcW w:w="1381" w:type="dxa"/>
            <w:tcBorders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1579" w:type="dxa"/>
            <w:tcBorders>
              <w:bottom w:val="nil"/>
            </w:tcBorders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.8, 2.8</w:t>
            </w:r>
          </w:p>
        </w:tc>
        <w:tc>
          <w:tcPr>
            <w:tcW w:w="985" w:type="dxa"/>
            <w:tcBorders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  <w:t>0.002</w:t>
            </w:r>
          </w:p>
        </w:tc>
      </w:tr>
      <w:tr w:rsidR="004845BB" w:rsidRPr="00133101" w:rsidTr="003676E7">
        <w:trPr>
          <w:trHeight w:val="198"/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cohol (g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.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845BB" w:rsidRPr="00133101" w:rsidRDefault="004845BB" w:rsidP="0085015A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.</w:t>
            </w:r>
            <w:r w:rsidR="0085015A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10.</w:t>
            </w:r>
            <w:r w:rsidR="0085015A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.3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.2, 9.5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  <w:t>0.008</w:t>
            </w:r>
          </w:p>
        </w:tc>
      </w:tr>
    </w:tbl>
    <w:p w:rsidR="004845BB" w:rsidRPr="006D6624" w:rsidRDefault="00D73A3C" w:rsidP="00A513D5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eastAsia="en-GB"/>
        </w:rPr>
      </w:pPr>
      <w:r w:rsidRPr="006D6624">
        <w:rPr>
          <w:rFonts w:ascii="Times New Roman" w:eastAsia="Times New Roman" w:hAnsi="Times New Roman" w:cs="Times New Roman"/>
          <w:sz w:val="16"/>
          <w:szCs w:val="20"/>
        </w:rPr>
        <w:t>Sample Size – Scotland = 6431</w:t>
      </w:r>
      <w:proofErr w:type="gramStart"/>
      <w:r w:rsidRPr="006D6624">
        <w:rPr>
          <w:rFonts w:ascii="Times New Roman" w:eastAsia="Times New Roman" w:hAnsi="Times New Roman" w:cs="Times New Roman"/>
          <w:sz w:val="16"/>
          <w:szCs w:val="20"/>
        </w:rPr>
        <w:t>;</w:t>
      </w:r>
      <w:proofErr w:type="gramEnd"/>
      <w:r w:rsidRPr="006D6624">
        <w:rPr>
          <w:rFonts w:ascii="Times New Roman" w:eastAsia="Times New Roman" w:hAnsi="Times New Roman" w:cs="Times New Roman"/>
          <w:sz w:val="16"/>
          <w:szCs w:val="20"/>
        </w:rPr>
        <w:t xml:space="preserve"> England = 59,958.  </w:t>
      </w:r>
      <w:r w:rsidR="00B25CA8" w:rsidRPr="006D6624">
        <w:rPr>
          <w:rFonts w:ascii="Times New Roman" w:hAnsi="Times New Roman" w:cs="Times New Roman"/>
          <w:sz w:val="16"/>
          <w:szCs w:val="16"/>
          <w:vertAlign w:val="superscript"/>
          <w:lang w:eastAsia="en-GB"/>
        </w:rPr>
        <w:t>*</w:t>
      </w:r>
      <w:r w:rsidR="00B969F7" w:rsidRPr="006D6624">
        <w:rPr>
          <w:rFonts w:ascii="Times New Roman" w:hAnsi="Times New Roman" w:cs="Times New Roman"/>
          <w:sz w:val="16"/>
          <w:szCs w:val="16"/>
          <w:lang w:eastAsia="en-GB"/>
        </w:rPr>
        <w:t>P-values &lt;0.01</w:t>
      </w:r>
      <w:r w:rsidR="002439A5">
        <w:rPr>
          <w:rFonts w:ascii="Times New Roman" w:hAnsi="Times New Roman" w:cs="Times New Roman"/>
          <w:sz w:val="16"/>
          <w:szCs w:val="16"/>
          <w:lang w:eastAsia="en-GB"/>
        </w:rPr>
        <w:t xml:space="preserve"> </w:t>
      </w:r>
      <w:r w:rsidR="00022FF0">
        <w:rPr>
          <w:rFonts w:ascii="Times New Roman" w:hAnsi="Times New Roman"/>
          <w:sz w:val="16"/>
          <w:szCs w:val="16"/>
          <w:lang w:eastAsia="en-GB"/>
        </w:rPr>
        <w:t xml:space="preserve">(in bold) </w:t>
      </w:r>
      <w:r w:rsidR="00D63835" w:rsidRPr="006D6624">
        <w:rPr>
          <w:rFonts w:ascii="Times New Roman" w:hAnsi="Times New Roman" w:cs="Times New Roman"/>
          <w:sz w:val="16"/>
          <w:szCs w:val="16"/>
          <w:lang w:eastAsia="en-GB"/>
        </w:rPr>
        <w:t>considered significant;</w:t>
      </w:r>
      <w:r w:rsidR="00B969F7" w:rsidRPr="006D6624">
        <w:rPr>
          <w:rFonts w:ascii="Times New Roman" w:hAnsi="Times New Roman" w:cs="Times New Roman"/>
          <w:sz w:val="16"/>
          <w:szCs w:val="16"/>
          <w:lang w:eastAsia="en-GB"/>
        </w:rPr>
        <w:t xml:space="preserve"> </w:t>
      </w:r>
      <w:r w:rsidR="00D63835" w:rsidRPr="006D6624">
        <w:rPr>
          <w:rFonts w:ascii="Times New Roman" w:hAnsi="Times New Roman" w:cs="Times New Roman"/>
          <w:sz w:val="16"/>
          <w:szCs w:val="16"/>
          <w:vertAlign w:val="superscript"/>
          <w:lang w:eastAsia="en-GB"/>
        </w:rPr>
        <w:t>†</w:t>
      </w:r>
      <w:r w:rsidR="004845BB" w:rsidRPr="006D6624">
        <w:rPr>
          <w:rFonts w:ascii="Times New Roman" w:hAnsi="Times New Roman" w:cs="Times New Roman"/>
          <w:sz w:val="16"/>
          <w:szCs w:val="16"/>
          <w:lang w:eastAsia="en-GB"/>
        </w:rPr>
        <w:t xml:space="preserve">Means adjusted by survey year, </w:t>
      </w:r>
      <w:proofErr w:type="spellStart"/>
      <w:r w:rsidR="004845BB" w:rsidRPr="006D6624">
        <w:rPr>
          <w:rFonts w:ascii="Times New Roman" w:hAnsi="Times New Roman" w:cs="Times New Roman"/>
          <w:sz w:val="16"/>
          <w:szCs w:val="16"/>
          <w:lang w:eastAsia="en-GB"/>
        </w:rPr>
        <w:t>equivalised</w:t>
      </w:r>
      <w:proofErr w:type="spellEnd"/>
      <w:r w:rsidR="004845BB" w:rsidRPr="006D6624">
        <w:rPr>
          <w:rFonts w:ascii="Times New Roman" w:hAnsi="Times New Roman" w:cs="Times New Roman"/>
          <w:sz w:val="16"/>
          <w:szCs w:val="16"/>
          <w:lang w:eastAsia="en-GB"/>
        </w:rPr>
        <w:t xml:space="preserve"> income quintiles, age of household reference person, age household reference person left full-time education; </w:t>
      </w:r>
    </w:p>
    <w:p w:rsidR="00E34161" w:rsidRPr="006D6624" w:rsidRDefault="00E34161" w:rsidP="00A513D5">
      <w:pPr>
        <w:spacing w:line="240" w:lineRule="auto"/>
        <w:rPr>
          <w:rFonts w:ascii="Times New Roman" w:hAnsi="Times New Roman" w:cs="Times New Roman"/>
          <w:sz w:val="20"/>
          <w:szCs w:val="20"/>
          <w:lang w:eastAsia="en-GB"/>
        </w:rPr>
      </w:pPr>
    </w:p>
    <w:p w:rsidR="004845BB" w:rsidRPr="00133101" w:rsidRDefault="00A663C5" w:rsidP="00A513D5">
      <w:pPr>
        <w:spacing w:after="120" w:line="240" w:lineRule="auto"/>
        <w:rPr>
          <w:rFonts w:ascii="Times New Roman" w:hAnsi="Times New Roman" w:cs="Times New Roman"/>
          <w:sz w:val="20"/>
          <w:szCs w:val="24"/>
          <w:lang w:eastAsia="en-GB"/>
        </w:rPr>
      </w:pPr>
      <w:r w:rsidRPr="00133101">
        <w:rPr>
          <w:rFonts w:ascii="Times New Roman" w:hAnsi="Times New Roman" w:cs="Times New Roman"/>
          <w:sz w:val="20"/>
          <w:szCs w:val="24"/>
          <w:lang w:eastAsia="en-GB"/>
        </w:rPr>
        <w:t xml:space="preserve">Table </w:t>
      </w:r>
      <w:r w:rsidR="00490CCA" w:rsidRPr="00133101">
        <w:rPr>
          <w:rFonts w:ascii="Times New Roman" w:hAnsi="Times New Roman" w:cs="Times New Roman"/>
          <w:sz w:val="20"/>
          <w:szCs w:val="24"/>
          <w:lang w:eastAsia="en-GB"/>
        </w:rPr>
        <w:t>S</w:t>
      </w:r>
      <w:r w:rsidRPr="00133101">
        <w:rPr>
          <w:rFonts w:ascii="Times New Roman" w:hAnsi="Times New Roman" w:cs="Times New Roman"/>
          <w:sz w:val="20"/>
          <w:szCs w:val="24"/>
          <w:lang w:eastAsia="en-GB"/>
        </w:rPr>
        <w:t>2</w:t>
      </w:r>
      <w:r w:rsidR="004845BB" w:rsidRPr="00133101">
        <w:rPr>
          <w:rFonts w:ascii="Times New Roman" w:hAnsi="Times New Roman" w:cs="Times New Roman"/>
          <w:sz w:val="20"/>
          <w:szCs w:val="24"/>
          <w:lang w:eastAsia="en-GB"/>
        </w:rPr>
        <w:t>: Mean (with 9</w:t>
      </w:r>
      <w:r w:rsidR="00B969F7" w:rsidRPr="00133101">
        <w:rPr>
          <w:rFonts w:ascii="Times New Roman" w:hAnsi="Times New Roman" w:cs="Times New Roman"/>
          <w:sz w:val="20"/>
          <w:szCs w:val="24"/>
          <w:lang w:eastAsia="en-GB"/>
        </w:rPr>
        <w:t>9</w:t>
      </w:r>
      <w:r w:rsidR="004845BB" w:rsidRPr="00133101">
        <w:rPr>
          <w:rFonts w:ascii="Times New Roman" w:hAnsi="Times New Roman" w:cs="Times New Roman"/>
          <w:sz w:val="20"/>
          <w:szCs w:val="24"/>
          <w:lang w:eastAsia="en-GB"/>
        </w:rPr>
        <w:t>% confidence intervals) consumption of additional foods and drinks indicative of diet quality, 2001 to 2012 combine</w:t>
      </w:r>
      <w:r w:rsidR="00E34161" w:rsidRPr="00133101">
        <w:rPr>
          <w:rFonts w:ascii="Times New Roman" w:hAnsi="Times New Roman" w:cs="Times New Roman"/>
          <w:sz w:val="20"/>
          <w:szCs w:val="24"/>
          <w:lang w:eastAsia="en-GB"/>
        </w:rPr>
        <w:t>d, EFS/LCFS data (g/person/day)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ook w:val="01E0" w:firstRow="1" w:lastRow="1" w:firstColumn="1" w:lastColumn="1" w:noHBand="0" w:noVBand="0"/>
      </w:tblPr>
      <w:tblGrid>
        <w:gridCol w:w="3089"/>
        <w:gridCol w:w="1607"/>
        <w:gridCol w:w="1633"/>
        <w:gridCol w:w="1607"/>
        <w:gridCol w:w="1633"/>
        <w:gridCol w:w="977"/>
      </w:tblGrid>
      <w:tr w:rsidR="004845BB" w:rsidRPr="00133101" w:rsidTr="00A513D5">
        <w:trPr>
          <w:trHeight w:val="120"/>
          <w:jc w:val="center"/>
        </w:trPr>
        <w:tc>
          <w:tcPr>
            <w:tcW w:w="4536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845BB" w:rsidRPr="00133101" w:rsidRDefault="004845BB" w:rsidP="00A513D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Food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:rsidR="004845BB" w:rsidRPr="00133101" w:rsidRDefault="004845BB" w:rsidP="00A513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Scotland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845BB" w:rsidRPr="00133101" w:rsidRDefault="004845BB" w:rsidP="00A513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England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845BB" w:rsidRPr="00133101" w:rsidRDefault="004845BB" w:rsidP="00A513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P-value</w:t>
            </w:r>
            <w:r w:rsidR="00D63835" w:rsidRPr="00133101">
              <w:rPr>
                <w:rFonts w:ascii="Times New Roman" w:hAnsi="Times New Roman" w:cs="Times New Roman"/>
                <w:b/>
                <w:iCs/>
                <w:sz w:val="16"/>
                <w:szCs w:val="16"/>
                <w:vertAlign w:val="superscript"/>
              </w:rPr>
              <w:t>*</w:t>
            </w:r>
            <w:r w:rsidRPr="00133101">
              <w:rPr>
                <w:rFonts w:ascii="Times New Roman" w:hAnsi="Times New Roman" w:cs="Times New Roman"/>
                <w:b/>
                <w:iCs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4845BB" w:rsidRPr="00133101" w:rsidTr="00A513D5">
        <w:trPr>
          <w:trHeight w:val="120"/>
          <w:jc w:val="center"/>
        </w:trPr>
        <w:tc>
          <w:tcPr>
            <w:tcW w:w="4536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845BB" w:rsidRPr="00133101" w:rsidRDefault="004845BB" w:rsidP="00A513D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</w:tcBorders>
          </w:tcPr>
          <w:p w:rsidR="004845BB" w:rsidRPr="00133101" w:rsidRDefault="004845BB" w:rsidP="00A513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Mean</w:t>
            </w:r>
            <w:r w:rsidR="00D63835" w:rsidRPr="00133101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†</w:t>
            </w:r>
          </w:p>
        </w:tc>
        <w:tc>
          <w:tcPr>
            <w:tcW w:w="2438" w:type="dxa"/>
            <w:tcBorders>
              <w:top w:val="nil"/>
              <w:bottom w:val="single" w:sz="4" w:space="0" w:color="auto"/>
            </w:tcBorders>
          </w:tcPr>
          <w:p w:rsidR="004845BB" w:rsidRPr="00133101" w:rsidRDefault="004845BB" w:rsidP="00B969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9</w:t>
            </w:r>
            <w:r w:rsidR="00B969F7"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9</w:t>
            </w: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%CI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shd w:val="clear" w:color="auto" w:fill="auto"/>
          </w:tcPr>
          <w:p w:rsidR="004845BB" w:rsidRPr="00133101" w:rsidRDefault="004845BB" w:rsidP="00A513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Mean</w:t>
            </w:r>
            <w:r w:rsidR="00D63835" w:rsidRPr="00133101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†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shd w:val="clear" w:color="auto" w:fill="auto"/>
          </w:tcPr>
          <w:p w:rsidR="004845BB" w:rsidRPr="00133101" w:rsidRDefault="004845BB" w:rsidP="00B969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9</w:t>
            </w:r>
            <w:r w:rsidR="00B969F7"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9</w:t>
            </w: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%CI</w:t>
            </w: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845BB" w:rsidRPr="00133101" w:rsidRDefault="004845BB" w:rsidP="00A513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</w:p>
        </w:tc>
      </w:tr>
      <w:tr w:rsidR="004845BB" w:rsidRPr="00133101" w:rsidTr="006D6624">
        <w:trPr>
          <w:trHeight w:val="198"/>
          <w:jc w:val="center"/>
        </w:trPr>
        <w:tc>
          <w:tcPr>
            <w:tcW w:w="453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Total Bread</w:t>
            </w:r>
          </w:p>
        </w:tc>
        <w:tc>
          <w:tcPr>
            <w:tcW w:w="2438" w:type="dxa"/>
            <w:tcBorders>
              <w:lef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8.4</w:t>
            </w:r>
          </w:p>
        </w:tc>
        <w:tc>
          <w:tcPr>
            <w:tcW w:w="2438" w:type="dxa"/>
          </w:tcPr>
          <w:p w:rsidR="004845BB" w:rsidRPr="00133101" w:rsidRDefault="00E45706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6.6</w:t>
            </w:r>
            <w:r w:rsidR="004845BB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100</w:t>
            </w:r>
          </w:p>
        </w:tc>
        <w:tc>
          <w:tcPr>
            <w:tcW w:w="2438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9.3</w:t>
            </w:r>
          </w:p>
        </w:tc>
        <w:tc>
          <w:tcPr>
            <w:tcW w:w="2438" w:type="dxa"/>
          </w:tcPr>
          <w:p w:rsidR="004845BB" w:rsidRPr="00133101" w:rsidRDefault="004845BB" w:rsidP="00E4570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8.</w:t>
            </w:r>
            <w:r w:rsidR="00E4570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89.</w:t>
            </w:r>
            <w:r w:rsidR="00E4570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247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  <w:t>&lt;0.001</w:t>
            </w:r>
          </w:p>
        </w:tc>
      </w:tr>
      <w:tr w:rsidR="004845BB" w:rsidRPr="00133101" w:rsidTr="006D6624">
        <w:trPr>
          <w:trHeight w:val="198"/>
          <w:jc w:val="center"/>
        </w:trPr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rown/Wholemeal Bread</w:t>
            </w:r>
          </w:p>
        </w:tc>
        <w:tc>
          <w:tcPr>
            <w:tcW w:w="2438" w:type="dxa"/>
            <w:tcBorders>
              <w:lef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1.1</w:t>
            </w:r>
          </w:p>
        </w:tc>
        <w:tc>
          <w:tcPr>
            <w:tcW w:w="2438" w:type="dxa"/>
          </w:tcPr>
          <w:p w:rsidR="004845BB" w:rsidRPr="00133101" w:rsidRDefault="004845BB" w:rsidP="00E4570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0.</w:t>
            </w:r>
            <w:r w:rsidR="00E4570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, </w:t>
            </w:r>
            <w:r w:rsidR="00E4570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2.0</w:t>
            </w:r>
          </w:p>
        </w:tc>
        <w:tc>
          <w:tcPr>
            <w:tcW w:w="2438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0.4</w:t>
            </w:r>
          </w:p>
        </w:tc>
        <w:tc>
          <w:tcPr>
            <w:tcW w:w="2438" w:type="dxa"/>
            <w:shd w:val="clear" w:color="auto" w:fill="auto"/>
          </w:tcPr>
          <w:p w:rsidR="004845BB" w:rsidRPr="00133101" w:rsidRDefault="004845BB" w:rsidP="00E4570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0.</w:t>
            </w:r>
            <w:r w:rsidR="00E4570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20.</w:t>
            </w:r>
            <w:r w:rsidR="00E4570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247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>0.062</w:t>
            </w:r>
          </w:p>
        </w:tc>
      </w:tr>
      <w:tr w:rsidR="004845BB" w:rsidRPr="00133101" w:rsidTr="006D6624">
        <w:trPr>
          <w:trHeight w:val="198"/>
          <w:jc w:val="center"/>
        </w:trPr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Total Breakfast Cereal</w:t>
            </w:r>
          </w:p>
        </w:tc>
        <w:tc>
          <w:tcPr>
            <w:tcW w:w="2438" w:type="dxa"/>
            <w:tcBorders>
              <w:lef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0.4</w:t>
            </w:r>
          </w:p>
        </w:tc>
        <w:tc>
          <w:tcPr>
            <w:tcW w:w="2438" w:type="dxa"/>
          </w:tcPr>
          <w:p w:rsidR="004845BB" w:rsidRPr="00133101" w:rsidRDefault="004845BB" w:rsidP="00E4570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.</w:t>
            </w:r>
            <w:r w:rsidR="00E4570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21.</w:t>
            </w:r>
            <w:r w:rsidR="00E4570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438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0.6</w:t>
            </w:r>
          </w:p>
        </w:tc>
        <w:tc>
          <w:tcPr>
            <w:tcW w:w="2438" w:type="dxa"/>
          </w:tcPr>
          <w:p w:rsidR="004845BB" w:rsidRPr="00133101" w:rsidRDefault="004845BB" w:rsidP="00E4570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0.4, 20.</w:t>
            </w:r>
            <w:r w:rsidR="00E4570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247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>0.505</w:t>
            </w:r>
          </w:p>
        </w:tc>
      </w:tr>
      <w:tr w:rsidR="004845BB" w:rsidRPr="00133101" w:rsidTr="006D6624">
        <w:trPr>
          <w:trHeight w:val="198"/>
          <w:jc w:val="center"/>
        </w:trPr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High Fibre Breakfast Cereal</w:t>
            </w:r>
          </w:p>
        </w:tc>
        <w:tc>
          <w:tcPr>
            <w:tcW w:w="2438" w:type="dxa"/>
            <w:tcBorders>
              <w:lef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1.4</w:t>
            </w:r>
          </w:p>
        </w:tc>
        <w:tc>
          <w:tcPr>
            <w:tcW w:w="2438" w:type="dxa"/>
          </w:tcPr>
          <w:p w:rsidR="004845BB" w:rsidRPr="00133101" w:rsidRDefault="004845BB" w:rsidP="00E4570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.</w:t>
            </w:r>
            <w:r w:rsidR="00E4570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12.</w:t>
            </w:r>
            <w:r w:rsidR="00E4570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438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.5</w:t>
            </w:r>
          </w:p>
        </w:tc>
        <w:tc>
          <w:tcPr>
            <w:tcW w:w="2438" w:type="dxa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.3, 12.7</w:t>
            </w:r>
          </w:p>
        </w:tc>
        <w:tc>
          <w:tcPr>
            <w:tcW w:w="1247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  <w:t>&lt;0.001</w:t>
            </w:r>
          </w:p>
        </w:tc>
      </w:tr>
      <w:tr w:rsidR="004845BB" w:rsidRPr="00133101" w:rsidTr="006D6624">
        <w:trPr>
          <w:trHeight w:val="198"/>
          <w:jc w:val="center"/>
        </w:trPr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akes and Pastries</w:t>
            </w:r>
          </w:p>
        </w:tc>
        <w:tc>
          <w:tcPr>
            <w:tcW w:w="2438" w:type="dxa"/>
            <w:tcBorders>
              <w:lef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7.0</w:t>
            </w:r>
          </w:p>
        </w:tc>
        <w:tc>
          <w:tcPr>
            <w:tcW w:w="2438" w:type="dxa"/>
          </w:tcPr>
          <w:p w:rsidR="004845BB" w:rsidRPr="00133101" w:rsidRDefault="004845BB" w:rsidP="009444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.</w:t>
            </w:r>
            <w:r w:rsidR="0094445B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17.</w:t>
            </w:r>
            <w:r w:rsidR="0094445B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438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.4</w:t>
            </w:r>
          </w:p>
        </w:tc>
        <w:tc>
          <w:tcPr>
            <w:tcW w:w="2438" w:type="dxa"/>
          </w:tcPr>
          <w:p w:rsidR="004845BB" w:rsidRPr="00133101" w:rsidRDefault="004845BB" w:rsidP="009444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.</w:t>
            </w:r>
            <w:r w:rsidR="0094445B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18.</w:t>
            </w:r>
            <w:r w:rsidR="0094445B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47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  <w:t>&lt;0.001</w:t>
            </w:r>
          </w:p>
        </w:tc>
      </w:tr>
      <w:tr w:rsidR="004845BB" w:rsidRPr="00133101" w:rsidTr="006D6624">
        <w:trPr>
          <w:trHeight w:val="198"/>
          <w:jc w:val="center"/>
        </w:trPr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weet Biscuits</w:t>
            </w:r>
          </w:p>
        </w:tc>
        <w:tc>
          <w:tcPr>
            <w:tcW w:w="2438" w:type="dxa"/>
            <w:tcBorders>
              <w:lef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2.0</w:t>
            </w:r>
          </w:p>
        </w:tc>
        <w:tc>
          <w:tcPr>
            <w:tcW w:w="2438" w:type="dxa"/>
          </w:tcPr>
          <w:p w:rsidR="004845BB" w:rsidRPr="00133101" w:rsidRDefault="004845BB" w:rsidP="009444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1.</w:t>
            </w:r>
            <w:r w:rsidR="0094445B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22.</w:t>
            </w:r>
            <w:r w:rsidR="0094445B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438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0.1</w:t>
            </w:r>
          </w:p>
        </w:tc>
        <w:tc>
          <w:tcPr>
            <w:tcW w:w="2438" w:type="dxa"/>
          </w:tcPr>
          <w:p w:rsidR="004845BB" w:rsidRPr="00133101" w:rsidRDefault="0094445B" w:rsidP="009444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.9</w:t>
            </w:r>
            <w:r w:rsidR="004845BB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20.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47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  <w:t>&lt;0.001</w:t>
            </w:r>
          </w:p>
        </w:tc>
      </w:tr>
      <w:tr w:rsidR="004845BB" w:rsidRPr="00133101" w:rsidTr="006D6624">
        <w:trPr>
          <w:trHeight w:val="198"/>
          <w:jc w:val="center"/>
        </w:trPr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akes, Sweet Biscuits and Pastries</w:t>
            </w:r>
          </w:p>
        </w:tc>
        <w:tc>
          <w:tcPr>
            <w:tcW w:w="2438" w:type="dxa"/>
            <w:tcBorders>
              <w:lef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9.0</w:t>
            </w:r>
          </w:p>
        </w:tc>
        <w:tc>
          <w:tcPr>
            <w:tcW w:w="2438" w:type="dxa"/>
          </w:tcPr>
          <w:p w:rsidR="004845BB" w:rsidRPr="00133101" w:rsidRDefault="0094445B" w:rsidP="009444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7.9</w:t>
            </w:r>
            <w:r w:rsidR="004845BB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, 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0.2</w:t>
            </w:r>
          </w:p>
        </w:tc>
        <w:tc>
          <w:tcPr>
            <w:tcW w:w="2438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8.5</w:t>
            </w:r>
          </w:p>
        </w:tc>
        <w:tc>
          <w:tcPr>
            <w:tcW w:w="2438" w:type="dxa"/>
          </w:tcPr>
          <w:p w:rsidR="004845BB" w:rsidRPr="00133101" w:rsidRDefault="004845BB" w:rsidP="009444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8.</w:t>
            </w:r>
            <w:r w:rsidR="0094445B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38.</w:t>
            </w:r>
            <w:r w:rsidR="0094445B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247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>0.257</w:t>
            </w:r>
          </w:p>
        </w:tc>
      </w:tr>
      <w:tr w:rsidR="004845BB" w:rsidRPr="00133101" w:rsidTr="006D6624">
        <w:trPr>
          <w:trHeight w:val="198"/>
          <w:jc w:val="center"/>
        </w:trPr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ugar and Preserves</w:t>
            </w:r>
          </w:p>
        </w:tc>
        <w:tc>
          <w:tcPr>
            <w:tcW w:w="2438" w:type="dxa"/>
            <w:tcBorders>
              <w:lef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.1</w:t>
            </w:r>
          </w:p>
        </w:tc>
        <w:tc>
          <w:tcPr>
            <w:tcW w:w="2438" w:type="dxa"/>
          </w:tcPr>
          <w:p w:rsidR="004845BB" w:rsidRPr="00133101" w:rsidRDefault="004845BB" w:rsidP="00F07DE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7.</w:t>
            </w:r>
            <w:r w:rsidR="00F07DE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, </w:t>
            </w:r>
            <w:r w:rsidR="00F07DE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.0</w:t>
            </w:r>
          </w:p>
        </w:tc>
        <w:tc>
          <w:tcPr>
            <w:tcW w:w="2438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.7</w:t>
            </w:r>
          </w:p>
        </w:tc>
        <w:tc>
          <w:tcPr>
            <w:tcW w:w="2438" w:type="dxa"/>
          </w:tcPr>
          <w:p w:rsidR="004845BB" w:rsidRPr="00133101" w:rsidRDefault="004845BB" w:rsidP="00F07DE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.</w:t>
            </w:r>
            <w:r w:rsidR="00F07DE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19.0</w:t>
            </w:r>
          </w:p>
        </w:tc>
        <w:tc>
          <w:tcPr>
            <w:tcW w:w="1247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>0.085</w:t>
            </w:r>
          </w:p>
        </w:tc>
      </w:tr>
      <w:tr w:rsidR="004845BB" w:rsidRPr="00133101" w:rsidTr="006D6624">
        <w:trPr>
          <w:trHeight w:val="198"/>
          <w:jc w:val="center"/>
        </w:trPr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hocolate Confectionery</w:t>
            </w:r>
          </w:p>
        </w:tc>
        <w:tc>
          <w:tcPr>
            <w:tcW w:w="2438" w:type="dxa"/>
            <w:tcBorders>
              <w:lef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4.4</w:t>
            </w:r>
          </w:p>
        </w:tc>
        <w:tc>
          <w:tcPr>
            <w:tcW w:w="2438" w:type="dxa"/>
          </w:tcPr>
          <w:p w:rsidR="004845BB" w:rsidRPr="00133101" w:rsidRDefault="004845BB" w:rsidP="00F07DE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.</w:t>
            </w:r>
            <w:r w:rsidR="00F07DE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, </w:t>
            </w:r>
            <w:r w:rsidR="00F07DE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.0</w:t>
            </w:r>
          </w:p>
        </w:tc>
        <w:tc>
          <w:tcPr>
            <w:tcW w:w="2438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.5</w:t>
            </w:r>
          </w:p>
        </w:tc>
        <w:tc>
          <w:tcPr>
            <w:tcW w:w="2438" w:type="dxa"/>
          </w:tcPr>
          <w:p w:rsidR="004845BB" w:rsidRPr="00133101" w:rsidRDefault="004845BB" w:rsidP="00F07DE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.</w:t>
            </w:r>
            <w:r w:rsidR="00F07DE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12.7</w:t>
            </w:r>
          </w:p>
        </w:tc>
        <w:tc>
          <w:tcPr>
            <w:tcW w:w="1247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  <w:t>&lt;0.001</w:t>
            </w:r>
          </w:p>
        </w:tc>
      </w:tr>
      <w:tr w:rsidR="004845BB" w:rsidRPr="00133101" w:rsidTr="006D6624">
        <w:trPr>
          <w:trHeight w:val="198"/>
          <w:jc w:val="center"/>
        </w:trPr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ugar Confectionery</w:t>
            </w:r>
          </w:p>
        </w:tc>
        <w:tc>
          <w:tcPr>
            <w:tcW w:w="2438" w:type="dxa"/>
            <w:tcBorders>
              <w:lef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2438" w:type="dxa"/>
          </w:tcPr>
          <w:p w:rsidR="004845BB" w:rsidRPr="00133101" w:rsidRDefault="004845BB" w:rsidP="00F07DE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.</w:t>
            </w:r>
            <w:r w:rsidR="00F07DE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7.</w:t>
            </w:r>
            <w:r w:rsidR="00F07DE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438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9</w:t>
            </w:r>
          </w:p>
        </w:tc>
        <w:tc>
          <w:tcPr>
            <w:tcW w:w="2438" w:type="dxa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8, 6.0</w:t>
            </w:r>
          </w:p>
        </w:tc>
        <w:tc>
          <w:tcPr>
            <w:tcW w:w="1247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  <w:t>&lt;0.001</w:t>
            </w:r>
          </w:p>
        </w:tc>
      </w:tr>
      <w:tr w:rsidR="004845BB" w:rsidRPr="00133101" w:rsidTr="006D6624">
        <w:trPr>
          <w:trHeight w:val="198"/>
          <w:jc w:val="center"/>
        </w:trPr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Total Confectionery</w:t>
            </w:r>
          </w:p>
        </w:tc>
        <w:tc>
          <w:tcPr>
            <w:tcW w:w="2438" w:type="dxa"/>
            <w:tcBorders>
              <w:lef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1.5</w:t>
            </w:r>
          </w:p>
        </w:tc>
        <w:tc>
          <w:tcPr>
            <w:tcW w:w="2438" w:type="dxa"/>
          </w:tcPr>
          <w:p w:rsidR="004845BB" w:rsidRPr="00133101" w:rsidRDefault="004845BB" w:rsidP="00F07DE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0.</w:t>
            </w:r>
            <w:r w:rsidR="00F07DE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22.</w:t>
            </w:r>
            <w:r w:rsidR="00F07DE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438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2438" w:type="dxa"/>
          </w:tcPr>
          <w:p w:rsidR="004845BB" w:rsidRPr="00133101" w:rsidRDefault="004845BB" w:rsidP="00F07DE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.</w:t>
            </w:r>
            <w:r w:rsidR="00F07DE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18.</w:t>
            </w:r>
            <w:r w:rsidR="00F07DE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247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  <w:t>&lt;0.001</w:t>
            </w:r>
          </w:p>
        </w:tc>
      </w:tr>
      <w:tr w:rsidR="004845BB" w:rsidRPr="00133101" w:rsidTr="006D6624">
        <w:trPr>
          <w:trHeight w:val="198"/>
          <w:jc w:val="center"/>
        </w:trPr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ugar Containing Soft Drinks</w:t>
            </w:r>
          </w:p>
        </w:tc>
        <w:tc>
          <w:tcPr>
            <w:tcW w:w="2438" w:type="dxa"/>
            <w:tcBorders>
              <w:lef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18</w:t>
            </w:r>
          </w:p>
        </w:tc>
        <w:tc>
          <w:tcPr>
            <w:tcW w:w="2438" w:type="dxa"/>
          </w:tcPr>
          <w:p w:rsidR="004845BB" w:rsidRPr="00133101" w:rsidRDefault="004845BB" w:rsidP="00F07DE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1</w:t>
            </w:r>
            <w:r w:rsidR="00F07DE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22</w:t>
            </w:r>
            <w:r w:rsidR="00F07DE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438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2</w:t>
            </w:r>
          </w:p>
        </w:tc>
        <w:tc>
          <w:tcPr>
            <w:tcW w:w="2438" w:type="dxa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0, 184</w:t>
            </w:r>
          </w:p>
        </w:tc>
        <w:tc>
          <w:tcPr>
            <w:tcW w:w="1247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  <w:t>&lt;0.001</w:t>
            </w:r>
          </w:p>
        </w:tc>
      </w:tr>
      <w:tr w:rsidR="004845BB" w:rsidRPr="00133101" w:rsidTr="006D6624">
        <w:trPr>
          <w:trHeight w:val="198"/>
          <w:jc w:val="center"/>
        </w:trPr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ugar Free Soft Drinks</w:t>
            </w:r>
          </w:p>
        </w:tc>
        <w:tc>
          <w:tcPr>
            <w:tcW w:w="2438" w:type="dxa"/>
            <w:tcBorders>
              <w:lef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438" w:type="dxa"/>
          </w:tcPr>
          <w:p w:rsidR="004845BB" w:rsidRPr="00133101" w:rsidRDefault="00F07DE6" w:rsidP="00F07DE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5.0</w:t>
            </w:r>
            <w:r w:rsidR="004845BB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10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438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0.3</w:t>
            </w:r>
          </w:p>
        </w:tc>
        <w:tc>
          <w:tcPr>
            <w:tcW w:w="2438" w:type="dxa"/>
          </w:tcPr>
          <w:p w:rsidR="004845BB" w:rsidRPr="00133101" w:rsidRDefault="00F07DE6" w:rsidP="00F07DE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8.7</w:t>
            </w:r>
            <w:r w:rsidR="004845BB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, 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2.0</w:t>
            </w:r>
          </w:p>
        </w:tc>
        <w:tc>
          <w:tcPr>
            <w:tcW w:w="1247" w:type="dxa"/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  <w:t>&lt;0.001</w:t>
            </w:r>
          </w:p>
        </w:tc>
      </w:tr>
      <w:tr w:rsidR="004845BB" w:rsidRPr="00133101" w:rsidTr="006D6624">
        <w:trPr>
          <w:trHeight w:val="198"/>
          <w:jc w:val="center"/>
        </w:trPr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Total Soft Drinks</w:t>
            </w:r>
          </w:p>
        </w:tc>
        <w:tc>
          <w:tcPr>
            <w:tcW w:w="2438" w:type="dxa"/>
            <w:tcBorders>
              <w:left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18</w:t>
            </w:r>
          </w:p>
        </w:tc>
        <w:tc>
          <w:tcPr>
            <w:tcW w:w="2438" w:type="dxa"/>
            <w:tcBorders>
              <w:bottom w:val="nil"/>
            </w:tcBorders>
          </w:tcPr>
          <w:p w:rsidR="004845BB" w:rsidRPr="00133101" w:rsidRDefault="004845BB" w:rsidP="00F07DE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  <w:r w:rsidR="00F07DE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9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32</w:t>
            </w:r>
            <w:r w:rsidR="00F07DE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438" w:type="dxa"/>
            <w:tcBorders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2</w:t>
            </w:r>
          </w:p>
        </w:tc>
        <w:tc>
          <w:tcPr>
            <w:tcW w:w="2438" w:type="dxa"/>
            <w:tcBorders>
              <w:bottom w:val="nil"/>
            </w:tcBorders>
          </w:tcPr>
          <w:p w:rsidR="004845BB" w:rsidRPr="00133101" w:rsidRDefault="004845BB" w:rsidP="00F07DE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="00F07DE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9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255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  <w:t>&lt;0.001</w:t>
            </w:r>
          </w:p>
        </w:tc>
      </w:tr>
      <w:tr w:rsidR="004845BB" w:rsidRPr="00133101" w:rsidTr="006D6624">
        <w:trPr>
          <w:trHeight w:val="198"/>
          <w:jc w:val="center"/>
        </w:trPr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acon and Ham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.1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:rsidR="004845BB" w:rsidRPr="00133101" w:rsidRDefault="004845BB" w:rsidP="00992EEA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1.</w:t>
            </w:r>
            <w:r w:rsidR="00992EEA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12.</w:t>
            </w:r>
            <w:r w:rsidR="00992EEA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438" w:type="dxa"/>
            <w:tcBorders>
              <w:top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1.2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:rsidR="004845BB" w:rsidRPr="00133101" w:rsidRDefault="004845BB" w:rsidP="00992EEA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1.1, 11.</w:t>
            </w:r>
            <w:r w:rsidR="00992EEA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  <w:t>&lt;0.001</w:t>
            </w:r>
          </w:p>
        </w:tc>
      </w:tr>
      <w:tr w:rsidR="004845BB" w:rsidRPr="00133101" w:rsidTr="006D6624">
        <w:trPr>
          <w:trHeight w:val="198"/>
          <w:jc w:val="center"/>
        </w:trPr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Other Red Meat Products</w:t>
            </w:r>
            <w:r w:rsidR="00B25CA8" w:rsidRPr="00133101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‡</w:t>
            </w:r>
            <w:r w:rsidR="00992EEA" w:rsidRPr="00133101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§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7.6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:rsidR="004845BB" w:rsidRPr="00133101" w:rsidRDefault="00992EEA" w:rsidP="00992EEA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6.8</w:t>
            </w:r>
            <w:r w:rsidR="004845BB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28.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438" w:type="dxa"/>
            <w:tcBorders>
              <w:top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4.2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:rsidR="004845BB" w:rsidRPr="00133101" w:rsidRDefault="00992EEA" w:rsidP="00992EEA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3.9</w:t>
            </w:r>
            <w:r w:rsidR="004845BB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24.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  <w:t>&lt;0.001</w:t>
            </w:r>
          </w:p>
        </w:tc>
      </w:tr>
      <w:tr w:rsidR="004845BB" w:rsidRPr="00133101" w:rsidTr="006D6624">
        <w:trPr>
          <w:trHeight w:val="198"/>
          <w:jc w:val="center"/>
        </w:trPr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utter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:rsidR="004845BB" w:rsidRPr="00133101" w:rsidRDefault="004845BB" w:rsidP="001176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.</w:t>
            </w:r>
            <w:r w:rsidR="0011765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6.</w:t>
            </w:r>
            <w:r w:rsidR="0011765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438" w:type="dxa"/>
            <w:tcBorders>
              <w:top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:rsidR="004845BB" w:rsidRPr="00133101" w:rsidRDefault="004845BB" w:rsidP="001176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</w:t>
            </w:r>
            <w:r w:rsidR="0011765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5.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  <w:t>&lt;0.001</w:t>
            </w:r>
          </w:p>
        </w:tc>
      </w:tr>
      <w:tr w:rsidR="004845BB" w:rsidRPr="00133101" w:rsidTr="006D6624">
        <w:trPr>
          <w:trHeight w:val="198"/>
          <w:jc w:val="center"/>
        </w:trPr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Whole Milk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6.5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:rsidR="004845BB" w:rsidRPr="00133101" w:rsidRDefault="00117656" w:rsidP="001176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2.7</w:t>
            </w:r>
            <w:r w:rsidR="004845BB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, 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0.4</w:t>
            </w:r>
          </w:p>
        </w:tc>
        <w:tc>
          <w:tcPr>
            <w:tcW w:w="2438" w:type="dxa"/>
            <w:tcBorders>
              <w:top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9.1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:rsidR="004845BB" w:rsidRPr="00133101" w:rsidRDefault="00117656" w:rsidP="001176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7.9</w:t>
            </w:r>
            <w:r w:rsidR="004845BB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60.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  <w:t>&lt;0.001</w:t>
            </w:r>
          </w:p>
        </w:tc>
      </w:tr>
      <w:tr w:rsidR="004845BB" w:rsidRPr="00133101" w:rsidTr="006D6624">
        <w:trPr>
          <w:trHeight w:val="198"/>
          <w:jc w:val="center"/>
        </w:trPr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emi-skimmed Milk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:rsidR="004845BB" w:rsidRPr="00133101" w:rsidRDefault="004845BB" w:rsidP="001176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</w:t>
            </w:r>
            <w:r w:rsidR="0011765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13</w:t>
            </w:r>
            <w:r w:rsidR="0011765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438" w:type="dxa"/>
            <w:tcBorders>
              <w:top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2, 12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  <w:t>&lt;0.001</w:t>
            </w:r>
          </w:p>
        </w:tc>
      </w:tr>
      <w:tr w:rsidR="004845BB" w:rsidRPr="00133101" w:rsidTr="006D6624">
        <w:trPr>
          <w:trHeight w:val="198"/>
          <w:jc w:val="center"/>
        </w:trPr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kimmed Milk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4.2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:rsidR="004845BB" w:rsidRPr="00133101" w:rsidRDefault="00117656" w:rsidP="001176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1.8</w:t>
            </w:r>
            <w:r w:rsidR="004845BB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16.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438" w:type="dxa"/>
            <w:tcBorders>
              <w:top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1.6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:rsidR="004845BB" w:rsidRPr="00133101" w:rsidRDefault="00117656" w:rsidP="001176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0.8</w:t>
            </w:r>
            <w:r w:rsidR="004845BB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22.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  <w:t>&lt;0.001</w:t>
            </w:r>
          </w:p>
        </w:tc>
      </w:tr>
      <w:tr w:rsidR="004845BB" w:rsidRPr="00133101" w:rsidTr="006D6624">
        <w:trPr>
          <w:trHeight w:val="198"/>
          <w:jc w:val="center"/>
        </w:trPr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Total Milk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:rsidR="004845BB" w:rsidRPr="00133101" w:rsidRDefault="004845BB" w:rsidP="001176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2</w:t>
            </w:r>
            <w:r w:rsidR="0011765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23</w:t>
            </w:r>
            <w:r w:rsidR="0011765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438" w:type="dxa"/>
            <w:tcBorders>
              <w:top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27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:rsidR="004845BB" w:rsidRPr="00133101" w:rsidRDefault="004845BB" w:rsidP="00F07DE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2</w:t>
            </w:r>
            <w:r w:rsidR="00F07DE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22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>0.033</w:t>
            </w:r>
          </w:p>
        </w:tc>
      </w:tr>
      <w:tr w:rsidR="004845BB" w:rsidRPr="00133101" w:rsidTr="006D6624">
        <w:trPr>
          <w:trHeight w:val="198"/>
          <w:jc w:val="center"/>
        </w:trPr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White Fish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7.4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:rsidR="004845BB" w:rsidRPr="00133101" w:rsidRDefault="00A72845" w:rsidP="00A7284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3.0</w:t>
            </w:r>
            <w:r w:rsidR="004845BB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9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="004845BB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.8</w:t>
            </w:r>
          </w:p>
        </w:tc>
        <w:tc>
          <w:tcPr>
            <w:tcW w:w="2438" w:type="dxa"/>
            <w:tcBorders>
              <w:top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1.7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:rsidR="004845BB" w:rsidRPr="00133101" w:rsidRDefault="004845BB" w:rsidP="00A7284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0.</w:t>
            </w:r>
            <w:r w:rsidR="00A72845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9</w:t>
            </w:r>
            <w:r w:rsidR="00A72845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="00A72845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>0.017</w:t>
            </w:r>
          </w:p>
        </w:tc>
      </w:tr>
      <w:tr w:rsidR="004845BB" w:rsidRPr="00133101" w:rsidTr="006D6624">
        <w:trPr>
          <w:trHeight w:val="198"/>
          <w:jc w:val="center"/>
        </w:trPr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resh Potatoe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4.0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:rsidR="004845BB" w:rsidRPr="00133101" w:rsidRDefault="00A72845" w:rsidP="00A7284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1.4</w:t>
            </w:r>
            <w:r w:rsidR="004845BB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56.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438" w:type="dxa"/>
            <w:tcBorders>
              <w:top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0.8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:rsidR="004845BB" w:rsidRPr="00133101" w:rsidRDefault="00A72845" w:rsidP="00A7284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9.9</w:t>
            </w:r>
            <w:r w:rsidR="004845BB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61.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  <w:t>&lt;0.001</w:t>
            </w:r>
          </w:p>
        </w:tc>
      </w:tr>
      <w:tr w:rsidR="004845BB" w:rsidRPr="00133101" w:rsidTr="006D6624">
        <w:trPr>
          <w:trHeight w:val="198"/>
          <w:jc w:val="center"/>
        </w:trPr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rocessed Potatoe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9.5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:rsidR="004845BB" w:rsidRPr="00133101" w:rsidRDefault="004845BB" w:rsidP="009444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8.</w:t>
            </w:r>
            <w:r w:rsidR="0094445B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30.</w:t>
            </w:r>
            <w:r w:rsidR="0094445B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438" w:type="dxa"/>
            <w:tcBorders>
              <w:top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6.9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:rsidR="004845BB" w:rsidRPr="00133101" w:rsidRDefault="004845BB" w:rsidP="009444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6.</w:t>
            </w:r>
            <w:r w:rsidR="0094445B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27.</w:t>
            </w:r>
            <w:r w:rsidR="0094445B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  <w:t>&lt;0.001</w:t>
            </w:r>
          </w:p>
        </w:tc>
      </w:tr>
      <w:tr w:rsidR="004845BB" w:rsidRPr="00133101" w:rsidTr="006D6624">
        <w:trPr>
          <w:trHeight w:val="198"/>
          <w:jc w:val="center"/>
        </w:trPr>
        <w:tc>
          <w:tcPr>
            <w:tcW w:w="453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avoury Snacks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.0</w:t>
            </w:r>
          </w:p>
        </w:tc>
        <w:tc>
          <w:tcPr>
            <w:tcW w:w="2438" w:type="dxa"/>
            <w:tcBorders>
              <w:top w:val="nil"/>
              <w:bottom w:val="single" w:sz="4" w:space="0" w:color="auto"/>
            </w:tcBorders>
          </w:tcPr>
          <w:p w:rsidR="004845BB" w:rsidRPr="00133101" w:rsidRDefault="004845BB" w:rsidP="00F07DE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.</w:t>
            </w:r>
            <w:r w:rsidR="00F07DE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13.</w:t>
            </w:r>
            <w:r w:rsidR="00F07DE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4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1.0</w:t>
            </w:r>
          </w:p>
        </w:tc>
        <w:tc>
          <w:tcPr>
            <w:tcW w:w="2438" w:type="dxa"/>
            <w:tcBorders>
              <w:top w:val="nil"/>
              <w:bottom w:val="single" w:sz="4" w:space="0" w:color="auto"/>
            </w:tcBorders>
          </w:tcPr>
          <w:p w:rsidR="004845BB" w:rsidRPr="00133101" w:rsidRDefault="004845BB" w:rsidP="00F07DE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.</w:t>
            </w:r>
            <w:r w:rsidR="00F07DE6"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, 11.1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845BB" w:rsidRPr="00133101" w:rsidRDefault="004845BB" w:rsidP="001115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  <w:t>&lt;0.001</w:t>
            </w:r>
          </w:p>
        </w:tc>
      </w:tr>
    </w:tbl>
    <w:p w:rsidR="0001312F" w:rsidRDefault="00E34161" w:rsidP="00A513D5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eastAsia="en-GB"/>
        </w:rPr>
      </w:pPr>
      <w:r w:rsidRPr="006D6624">
        <w:rPr>
          <w:rFonts w:ascii="Times New Roman" w:eastAsia="Times New Roman" w:hAnsi="Times New Roman" w:cs="Times New Roman"/>
          <w:sz w:val="16"/>
          <w:szCs w:val="20"/>
        </w:rPr>
        <w:t>Sample Size – Scotland = 6431</w:t>
      </w:r>
      <w:proofErr w:type="gramStart"/>
      <w:r w:rsidRPr="006D6624">
        <w:rPr>
          <w:rFonts w:ascii="Times New Roman" w:eastAsia="Times New Roman" w:hAnsi="Times New Roman" w:cs="Times New Roman"/>
          <w:sz w:val="16"/>
          <w:szCs w:val="20"/>
        </w:rPr>
        <w:t>;</w:t>
      </w:r>
      <w:proofErr w:type="gramEnd"/>
      <w:r w:rsidRPr="006D6624">
        <w:rPr>
          <w:rFonts w:ascii="Times New Roman" w:eastAsia="Times New Roman" w:hAnsi="Times New Roman" w:cs="Times New Roman"/>
          <w:sz w:val="16"/>
          <w:szCs w:val="20"/>
        </w:rPr>
        <w:t xml:space="preserve"> England = 59</w:t>
      </w:r>
      <w:r w:rsidR="00732282" w:rsidRPr="006D6624">
        <w:rPr>
          <w:rFonts w:ascii="Times New Roman" w:eastAsia="Times New Roman" w:hAnsi="Times New Roman" w:cs="Times New Roman"/>
          <w:sz w:val="16"/>
          <w:szCs w:val="20"/>
        </w:rPr>
        <w:t>,</w:t>
      </w:r>
      <w:r w:rsidRPr="006D6624">
        <w:rPr>
          <w:rFonts w:ascii="Times New Roman" w:eastAsia="Times New Roman" w:hAnsi="Times New Roman" w:cs="Times New Roman"/>
          <w:sz w:val="16"/>
          <w:szCs w:val="20"/>
        </w:rPr>
        <w:t xml:space="preserve">958.  </w:t>
      </w:r>
      <w:proofErr w:type="gramStart"/>
      <w:r w:rsidR="00D63835" w:rsidRPr="006D6624">
        <w:rPr>
          <w:rFonts w:ascii="Times New Roman" w:hAnsi="Times New Roman" w:cs="Times New Roman"/>
          <w:sz w:val="16"/>
          <w:szCs w:val="16"/>
          <w:vertAlign w:val="superscript"/>
          <w:lang w:eastAsia="en-GB"/>
        </w:rPr>
        <w:t>*</w:t>
      </w:r>
      <w:r w:rsidR="00D63835" w:rsidRPr="006D6624">
        <w:rPr>
          <w:rFonts w:ascii="Times New Roman" w:hAnsi="Times New Roman" w:cs="Times New Roman"/>
          <w:sz w:val="16"/>
          <w:szCs w:val="16"/>
          <w:lang w:eastAsia="en-GB"/>
        </w:rPr>
        <w:t>P-values &lt;0.01</w:t>
      </w:r>
      <w:r w:rsidR="002439A5">
        <w:rPr>
          <w:rFonts w:ascii="Times New Roman" w:hAnsi="Times New Roman" w:cs="Times New Roman"/>
          <w:sz w:val="16"/>
          <w:szCs w:val="16"/>
          <w:lang w:eastAsia="en-GB"/>
        </w:rPr>
        <w:t xml:space="preserve"> </w:t>
      </w:r>
      <w:r w:rsidR="00022FF0">
        <w:rPr>
          <w:rFonts w:ascii="Times New Roman" w:hAnsi="Times New Roman"/>
          <w:sz w:val="16"/>
          <w:szCs w:val="16"/>
          <w:lang w:eastAsia="en-GB"/>
        </w:rPr>
        <w:t xml:space="preserve">(in bold) </w:t>
      </w:r>
      <w:r w:rsidR="00D63835" w:rsidRPr="006D6624">
        <w:rPr>
          <w:rFonts w:ascii="Times New Roman" w:hAnsi="Times New Roman" w:cs="Times New Roman"/>
          <w:sz w:val="16"/>
          <w:szCs w:val="16"/>
          <w:lang w:eastAsia="en-GB"/>
        </w:rPr>
        <w:t xml:space="preserve">considered significant; </w:t>
      </w:r>
      <w:r w:rsidR="00D63835" w:rsidRPr="006D6624">
        <w:rPr>
          <w:rFonts w:ascii="Times New Roman" w:hAnsi="Times New Roman" w:cs="Times New Roman"/>
          <w:b/>
          <w:sz w:val="16"/>
          <w:szCs w:val="16"/>
          <w:vertAlign w:val="superscript"/>
          <w:lang w:eastAsia="en-GB"/>
        </w:rPr>
        <w:t>†</w:t>
      </w:r>
      <w:r w:rsidR="004845BB" w:rsidRPr="006D6624">
        <w:rPr>
          <w:rFonts w:ascii="Times New Roman" w:hAnsi="Times New Roman" w:cs="Times New Roman"/>
          <w:sz w:val="16"/>
          <w:szCs w:val="16"/>
          <w:lang w:eastAsia="en-GB"/>
        </w:rPr>
        <w:t xml:space="preserve">Means adjusted by survey year, </w:t>
      </w:r>
      <w:proofErr w:type="spellStart"/>
      <w:r w:rsidR="004845BB" w:rsidRPr="006D6624">
        <w:rPr>
          <w:rFonts w:ascii="Times New Roman" w:hAnsi="Times New Roman" w:cs="Times New Roman"/>
          <w:sz w:val="16"/>
          <w:szCs w:val="16"/>
          <w:lang w:eastAsia="en-GB"/>
        </w:rPr>
        <w:t>equivalised</w:t>
      </w:r>
      <w:proofErr w:type="spellEnd"/>
      <w:r w:rsidR="004845BB" w:rsidRPr="006D6624">
        <w:rPr>
          <w:rFonts w:ascii="Times New Roman" w:hAnsi="Times New Roman" w:cs="Times New Roman"/>
          <w:sz w:val="16"/>
          <w:szCs w:val="16"/>
          <w:lang w:eastAsia="en-GB"/>
        </w:rPr>
        <w:t xml:space="preserve"> income quintiles, age of household reference person, age household reference person left full-time education; </w:t>
      </w:r>
      <w:r w:rsidR="00D63835" w:rsidRPr="006D6624">
        <w:rPr>
          <w:rFonts w:ascii="Times New Roman" w:hAnsi="Times New Roman" w:cs="Times New Roman"/>
          <w:sz w:val="16"/>
          <w:szCs w:val="16"/>
          <w:vertAlign w:val="superscript"/>
          <w:lang w:eastAsia="en-GB"/>
        </w:rPr>
        <w:t>‡</w:t>
      </w:r>
      <w:r w:rsidR="004845BB" w:rsidRPr="006D6624">
        <w:rPr>
          <w:rFonts w:ascii="Times New Roman" w:hAnsi="Times New Roman" w:cs="Times New Roman"/>
          <w:sz w:val="16"/>
          <w:szCs w:val="16"/>
          <w:lang w:eastAsia="en-GB"/>
        </w:rPr>
        <w:t xml:space="preserve">Meat portion only – see appendices 2 &amp; 4 of Barton </w:t>
      </w:r>
      <w:r w:rsidR="00E669EC">
        <w:rPr>
          <w:rFonts w:ascii="Times New Roman" w:hAnsi="Times New Roman" w:cs="Times New Roman"/>
          <w:sz w:val="16"/>
          <w:szCs w:val="16"/>
          <w:lang w:eastAsia="en-GB"/>
        </w:rPr>
        <w:t xml:space="preserve">and </w:t>
      </w:r>
      <w:proofErr w:type="spellStart"/>
      <w:r w:rsidR="00E669EC">
        <w:rPr>
          <w:rFonts w:ascii="Times New Roman" w:hAnsi="Times New Roman" w:cs="Times New Roman"/>
          <w:sz w:val="16"/>
          <w:szCs w:val="16"/>
          <w:lang w:eastAsia="en-GB"/>
        </w:rPr>
        <w:t>Wrieden</w:t>
      </w:r>
      <w:proofErr w:type="spellEnd"/>
      <w:r w:rsidR="004845BB" w:rsidRPr="006D6624">
        <w:rPr>
          <w:rFonts w:ascii="Times New Roman" w:hAnsi="Times New Roman" w:cs="Times New Roman"/>
          <w:sz w:val="16"/>
          <w:szCs w:val="16"/>
          <w:lang w:eastAsia="en-GB"/>
        </w:rPr>
        <w:t xml:space="preserve">, 2012 for methodology; </w:t>
      </w:r>
      <w:r w:rsidR="00D63835" w:rsidRPr="006D6624">
        <w:rPr>
          <w:rFonts w:ascii="Times New Roman" w:hAnsi="Times New Roman" w:cs="Times New Roman"/>
          <w:sz w:val="16"/>
          <w:szCs w:val="16"/>
          <w:vertAlign w:val="superscript"/>
          <w:lang w:eastAsia="en-GB"/>
        </w:rPr>
        <w:t>§</w:t>
      </w:r>
      <w:r w:rsidR="004845BB" w:rsidRPr="006D6624">
        <w:rPr>
          <w:rFonts w:ascii="Times New Roman" w:hAnsi="Times New Roman" w:cs="Times New Roman"/>
          <w:sz w:val="16"/>
          <w:szCs w:val="16"/>
          <w:lang w:eastAsia="en-GB"/>
        </w:rPr>
        <w:t>Other Red Meat products includes the meat portion of sausages, meat pies, corned beef, burgers and pate and is</w:t>
      </w:r>
      <w:r w:rsidR="00AF427D" w:rsidRPr="006D6624">
        <w:rPr>
          <w:rFonts w:ascii="Times New Roman" w:hAnsi="Times New Roman" w:cs="Times New Roman"/>
          <w:sz w:val="16"/>
          <w:szCs w:val="16"/>
          <w:lang w:eastAsia="en-GB"/>
        </w:rPr>
        <w:t xml:space="preserve"> a component of total red meat.</w:t>
      </w:r>
      <w:proofErr w:type="gramEnd"/>
    </w:p>
    <w:p w:rsidR="00E669EC" w:rsidRPr="006D6624" w:rsidRDefault="00E669EC" w:rsidP="00E669EC">
      <w:pPr>
        <w:spacing w:after="0" w:line="240" w:lineRule="auto"/>
        <w:rPr>
          <w:rFonts w:ascii="Times New Roman" w:hAnsi="Times New Roman" w:cs="Times New Roman"/>
          <w:sz w:val="16"/>
          <w:szCs w:val="16"/>
          <w:lang w:eastAsia="en-GB"/>
        </w:rPr>
      </w:pPr>
      <w:r w:rsidRPr="00E669EC">
        <w:rPr>
          <w:rFonts w:ascii="Times New Roman" w:hAnsi="Times New Roman" w:cs="Times New Roman"/>
          <w:sz w:val="16"/>
          <w:szCs w:val="16"/>
          <w:lang w:eastAsia="en-GB"/>
        </w:rPr>
        <w:t xml:space="preserve">Barton KL, </w:t>
      </w:r>
      <w:proofErr w:type="spellStart"/>
      <w:r w:rsidRPr="00E669EC">
        <w:rPr>
          <w:rFonts w:ascii="Times New Roman" w:hAnsi="Times New Roman" w:cs="Times New Roman"/>
          <w:sz w:val="16"/>
          <w:szCs w:val="16"/>
          <w:lang w:eastAsia="en-GB"/>
        </w:rPr>
        <w:t>Wrieden</w:t>
      </w:r>
      <w:proofErr w:type="spellEnd"/>
      <w:r w:rsidRPr="00E669EC">
        <w:rPr>
          <w:rFonts w:ascii="Times New Roman" w:hAnsi="Times New Roman" w:cs="Times New Roman"/>
          <w:sz w:val="16"/>
          <w:szCs w:val="16"/>
          <w:lang w:eastAsia="en-GB"/>
        </w:rPr>
        <w:t xml:space="preserve"> WL (2012) Estimation of food and nutrient intakes from food survey data in Scotland 2001-2009. </w:t>
      </w:r>
      <w:hyperlink r:id="rId5" w:history="1">
        <w:r w:rsidRPr="00503A02">
          <w:rPr>
            <w:rStyle w:val="Hyperlink"/>
            <w:rFonts w:ascii="Times New Roman" w:hAnsi="Times New Roman" w:cs="Times New Roman"/>
            <w:sz w:val="16"/>
            <w:szCs w:val="16"/>
            <w:lang w:eastAsia="en-GB"/>
          </w:rPr>
          <w:t>http://tna.europarchive.org/20141103165934/http://www.foodbase.org.uk//admintools/reportdocuments/749-1-1324_Final_Report_2001-2009.pdf</w:t>
        </w:r>
      </w:hyperlink>
      <w:r>
        <w:rPr>
          <w:rFonts w:ascii="Times New Roman" w:hAnsi="Times New Roman" w:cs="Times New Roman"/>
          <w:sz w:val="16"/>
          <w:szCs w:val="16"/>
          <w:lang w:eastAsia="en-GB"/>
        </w:rPr>
        <w:t xml:space="preserve"> </w:t>
      </w:r>
      <w:r w:rsidRPr="00E669EC">
        <w:rPr>
          <w:rFonts w:ascii="Times New Roman" w:hAnsi="Times New Roman" w:cs="Times New Roman"/>
          <w:sz w:val="16"/>
          <w:szCs w:val="16"/>
          <w:lang w:eastAsia="en-GB"/>
        </w:rPr>
        <w:t xml:space="preserve"> (accessed </w:t>
      </w:r>
      <w:r w:rsidR="002A0E11">
        <w:rPr>
          <w:rFonts w:ascii="Times New Roman" w:hAnsi="Times New Roman" w:cs="Times New Roman"/>
          <w:sz w:val="16"/>
          <w:szCs w:val="16"/>
          <w:lang w:eastAsia="en-GB"/>
        </w:rPr>
        <w:t>29</w:t>
      </w:r>
      <w:r w:rsidRPr="00E669EC">
        <w:rPr>
          <w:rFonts w:ascii="Times New Roman" w:hAnsi="Times New Roman" w:cs="Times New Roman"/>
          <w:sz w:val="16"/>
          <w:szCs w:val="16"/>
          <w:lang w:eastAsia="en-GB"/>
        </w:rPr>
        <w:t xml:space="preserve"> </w:t>
      </w:r>
      <w:r w:rsidR="002A0E11">
        <w:rPr>
          <w:rFonts w:ascii="Times New Roman" w:hAnsi="Times New Roman" w:cs="Times New Roman"/>
          <w:sz w:val="16"/>
          <w:szCs w:val="16"/>
          <w:lang w:eastAsia="en-GB"/>
        </w:rPr>
        <w:t>June 2017</w:t>
      </w:r>
      <w:r w:rsidRPr="00E669EC">
        <w:rPr>
          <w:rFonts w:ascii="Times New Roman" w:hAnsi="Times New Roman" w:cs="Times New Roman"/>
          <w:sz w:val="16"/>
          <w:szCs w:val="16"/>
          <w:lang w:eastAsia="en-GB"/>
        </w:rPr>
        <w:t>).</w:t>
      </w:r>
    </w:p>
    <w:p w:rsidR="004845BB" w:rsidRPr="006D6624" w:rsidRDefault="004845BB" w:rsidP="00A513D5">
      <w:pPr>
        <w:spacing w:line="240" w:lineRule="auto"/>
        <w:rPr>
          <w:rFonts w:ascii="Times New Roman" w:hAnsi="Times New Roman" w:cs="Times New Roman"/>
        </w:rPr>
      </w:pPr>
      <w:r w:rsidRPr="006D6624">
        <w:rPr>
          <w:rFonts w:ascii="Times New Roman" w:hAnsi="Times New Roman" w:cs="Times New Roman"/>
          <w:sz w:val="16"/>
          <w:szCs w:val="16"/>
          <w:lang w:eastAsia="en-GB"/>
        </w:rPr>
        <w:br w:type="page"/>
      </w:r>
    </w:p>
    <w:p w:rsidR="004845BB" w:rsidRPr="00133101" w:rsidRDefault="00A663C5" w:rsidP="00A513D5">
      <w:pPr>
        <w:spacing w:after="120" w:line="240" w:lineRule="auto"/>
        <w:rPr>
          <w:rFonts w:ascii="Times New Roman" w:hAnsi="Times New Roman" w:cs="Times New Roman"/>
          <w:sz w:val="20"/>
          <w:szCs w:val="24"/>
          <w:lang w:eastAsia="en-GB"/>
        </w:rPr>
      </w:pPr>
      <w:r w:rsidRPr="00133101">
        <w:rPr>
          <w:rFonts w:ascii="Times New Roman" w:hAnsi="Times New Roman" w:cs="Times New Roman"/>
          <w:sz w:val="20"/>
          <w:szCs w:val="24"/>
          <w:lang w:eastAsia="en-GB"/>
        </w:rPr>
        <w:lastRenderedPageBreak/>
        <w:t xml:space="preserve">Table </w:t>
      </w:r>
      <w:r w:rsidR="00490CCA" w:rsidRPr="00133101">
        <w:rPr>
          <w:rFonts w:ascii="Times New Roman" w:hAnsi="Times New Roman" w:cs="Times New Roman"/>
          <w:sz w:val="20"/>
          <w:szCs w:val="24"/>
          <w:lang w:eastAsia="en-GB"/>
        </w:rPr>
        <w:t>S</w:t>
      </w:r>
      <w:r w:rsidRPr="00133101">
        <w:rPr>
          <w:rFonts w:ascii="Times New Roman" w:hAnsi="Times New Roman" w:cs="Times New Roman"/>
          <w:sz w:val="20"/>
          <w:szCs w:val="24"/>
          <w:lang w:eastAsia="en-GB"/>
        </w:rPr>
        <w:t>3</w:t>
      </w:r>
      <w:r w:rsidR="004845BB" w:rsidRPr="00133101">
        <w:rPr>
          <w:rFonts w:ascii="Times New Roman" w:hAnsi="Times New Roman" w:cs="Times New Roman"/>
          <w:sz w:val="20"/>
          <w:szCs w:val="24"/>
          <w:lang w:eastAsia="en-GB"/>
        </w:rPr>
        <w:t>: Mean (with 9</w:t>
      </w:r>
      <w:r w:rsidR="003676E7" w:rsidRPr="00133101">
        <w:rPr>
          <w:rFonts w:ascii="Times New Roman" w:hAnsi="Times New Roman" w:cs="Times New Roman"/>
          <w:sz w:val="20"/>
          <w:szCs w:val="24"/>
          <w:lang w:eastAsia="en-GB"/>
        </w:rPr>
        <w:t>9</w:t>
      </w:r>
      <w:r w:rsidR="004845BB" w:rsidRPr="00133101">
        <w:rPr>
          <w:rFonts w:ascii="Times New Roman" w:hAnsi="Times New Roman" w:cs="Times New Roman"/>
          <w:sz w:val="20"/>
          <w:szCs w:val="24"/>
          <w:lang w:eastAsia="en-GB"/>
        </w:rPr>
        <w:t xml:space="preserve">% confidence intervals) intake of selected nutrients, by </w:t>
      </w:r>
      <w:proofErr w:type="spellStart"/>
      <w:r w:rsidR="004845BB" w:rsidRPr="00133101">
        <w:rPr>
          <w:rFonts w:ascii="Times New Roman" w:hAnsi="Times New Roman" w:cs="Times New Roman"/>
          <w:sz w:val="20"/>
          <w:szCs w:val="24"/>
          <w:lang w:eastAsia="en-GB"/>
        </w:rPr>
        <w:t>equivalised</w:t>
      </w:r>
      <w:proofErr w:type="spellEnd"/>
      <w:r w:rsidR="004845BB" w:rsidRPr="00133101">
        <w:rPr>
          <w:rFonts w:ascii="Times New Roman" w:hAnsi="Times New Roman" w:cs="Times New Roman"/>
          <w:sz w:val="20"/>
          <w:szCs w:val="24"/>
          <w:lang w:eastAsia="en-GB"/>
        </w:rPr>
        <w:t xml:space="preserve"> income quintile, 2001 to 2012 combined,</w:t>
      </w:r>
      <w:r w:rsidR="004845BB" w:rsidRPr="00133101">
        <w:rPr>
          <w:rFonts w:ascii="Times New Roman" w:hAnsi="Times New Roman" w:cs="Times New Roman"/>
          <w:sz w:val="20"/>
          <w:szCs w:val="24"/>
        </w:rPr>
        <w:t xml:space="preserve"> </w:t>
      </w:r>
      <w:r w:rsidR="004845BB" w:rsidRPr="00133101">
        <w:rPr>
          <w:rFonts w:ascii="Times New Roman" w:hAnsi="Times New Roman" w:cs="Times New Roman"/>
          <w:sz w:val="20"/>
          <w:szCs w:val="24"/>
          <w:lang w:eastAsia="en-GB"/>
        </w:rPr>
        <w:t>E</w:t>
      </w:r>
      <w:r w:rsidR="00363CB8" w:rsidRPr="00133101">
        <w:rPr>
          <w:rFonts w:ascii="Times New Roman" w:hAnsi="Times New Roman" w:cs="Times New Roman"/>
          <w:sz w:val="20"/>
          <w:szCs w:val="24"/>
          <w:lang w:eastAsia="en-GB"/>
        </w:rPr>
        <w:t>FS/LCFS data (units/person/day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44"/>
        <w:gridCol w:w="2428"/>
        <w:gridCol w:w="1592"/>
        <w:gridCol w:w="1046"/>
        <w:gridCol w:w="789"/>
        <w:gridCol w:w="1097"/>
        <w:gridCol w:w="1050"/>
      </w:tblGrid>
      <w:tr w:rsidR="004845BB" w:rsidRPr="00133101" w:rsidTr="002439A5">
        <w:trPr>
          <w:trHeight w:hRule="exact" w:val="227"/>
        </w:trPr>
        <w:tc>
          <w:tcPr>
            <w:tcW w:w="120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845BB" w:rsidRPr="00133101" w:rsidRDefault="004845BB" w:rsidP="00A513D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Nutrient</w:t>
            </w:r>
          </w:p>
        </w:tc>
        <w:tc>
          <w:tcPr>
            <w:tcW w:w="115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676E7" w:rsidRPr="00133101" w:rsidRDefault="00363CB8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13310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Equivalised</w:t>
            </w:r>
            <w:proofErr w:type="spellEnd"/>
            <w:r w:rsidRPr="0013310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 xml:space="preserve"> Income Quintile</w:t>
            </w:r>
          </w:p>
          <w:p w:rsidR="004845BB" w:rsidRPr="00133101" w:rsidRDefault="00363CB8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(1 lowest, 5 highest)</w:t>
            </w:r>
          </w:p>
        </w:tc>
        <w:tc>
          <w:tcPr>
            <w:tcW w:w="12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5BB" w:rsidRPr="00133101" w:rsidRDefault="004845BB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Scotland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5BB" w:rsidRPr="00133101" w:rsidRDefault="004845BB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England</w:t>
            </w:r>
          </w:p>
        </w:tc>
        <w:tc>
          <w:tcPr>
            <w:tcW w:w="49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845BB" w:rsidRPr="00133101" w:rsidRDefault="004845BB" w:rsidP="008423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P-value</w:t>
            </w:r>
            <w:r w:rsidR="002439A5" w:rsidRPr="00133101">
              <w:rPr>
                <w:rFonts w:ascii="Times New Roman" w:hAnsi="Times New Roman" w:cs="Times New Roman"/>
                <w:b/>
                <w:iCs/>
                <w:sz w:val="16"/>
                <w:szCs w:val="16"/>
                <w:vertAlign w:val="superscript"/>
              </w:rPr>
              <w:t>*</w:t>
            </w:r>
          </w:p>
        </w:tc>
      </w:tr>
      <w:tr w:rsidR="004845BB" w:rsidRPr="00133101" w:rsidTr="00363CB8">
        <w:trPr>
          <w:trHeight w:hRule="exact" w:val="183"/>
        </w:trPr>
        <w:tc>
          <w:tcPr>
            <w:tcW w:w="120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4845BB" w:rsidRPr="00133101" w:rsidRDefault="004845BB" w:rsidP="00A513D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45BB" w:rsidRPr="00133101" w:rsidRDefault="004845BB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5BB" w:rsidRPr="00133101" w:rsidRDefault="004845BB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Mean</w:t>
            </w:r>
            <w:r w:rsidR="002439A5" w:rsidRPr="00133101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5BB" w:rsidRPr="00133101" w:rsidRDefault="0084237D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99</w:t>
            </w:r>
            <w:r w:rsidR="004845BB"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%</w:t>
            </w:r>
            <w:r w:rsidR="00022FF0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</w:t>
            </w:r>
            <w:r w:rsidR="004845BB"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5BB" w:rsidRPr="00133101" w:rsidRDefault="004845BB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Mean</w:t>
            </w:r>
            <w:r w:rsidR="002439A5" w:rsidRPr="00133101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5BB" w:rsidRPr="00133101" w:rsidRDefault="0084237D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99</w:t>
            </w:r>
            <w:r w:rsidR="004845BB"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%</w:t>
            </w:r>
            <w:r w:rsidR="00022FF0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</w:t>
            </w:r>
            <w:r w:rsidR="004845BB"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498" w:type="pct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845BB" w:rsidRPr="00133101" w:rsidRDefault="004845BB" w:rsidP="00A513D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C310A" w:rsidRPr="00133101" w:rsidTr="00363CB8">
        <w:trPr>
          <w:trHeight w:hRule="exact" w:val="227"/>
        </w:trPr>
        <w:tc>
          <w:tcPr>
            <w:tcW w:w="120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C310A" w:rsidRPr="00133101" w:rsidRDefault="004C310A" w:rsidP="004C310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% Food Energy - Protein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, 13.0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, 12.7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166</w:t>
            </w:r>
          </w:p>
        </w:tc>
      </w:tr>
      <w:tr w:rsidR="004C310A" w:rsidRPr="00133101" w:rsidTr="00363CB8">
        <w:trPr>
          <w:trHeight w:hRule="exact" w:val="227"/>
        </w:trPr>
        <w:tc>
          <w:tcPr>
            <w:tcW w:w="1206" w:type="pct"/>
            <w:vMerge/>
            <w:tcBorders>
              <w:left w:val="nil"/>
              <w:bottom w:val="nil"/>
              <w:right w:val="nil"/>
            </w:tcBorders>
          </w:tcPr>
          <w:p w:rsidR="004C310A" w:rsidRPr="00133101" w:rsidRDefault="004C310A" w:rsidP="004C31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, 12.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, 12.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662</w:t>
            </w:r>
          </w:p>
        </w:tc>
      </w:tr>
      <w:tr w:rsidR="004C310A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4C310A" w:rsidRPr="00133101" w:rsidRDefault="004C310A" w:rsidP="004C31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, 12.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, 12.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24</w:t>
            </w:r>
          </w:p>
        </w:tc>
      </w:tr>
      <w:tr w:rsidR="004C310A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4C310A" w:rsidRPr="00133101" w:rsidRDefault="004C310A" w:rsidP="004C31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, 12.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, 12.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155</w:t>
            </w:r>
          </w:p>
        </w:tc>
      </w:tr>
      <w:tr w:rsidR="004C310A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4C310A" w:rsidRPr="00133101" w:rsidRDefault="004C310A" w:rsidP="004C310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, 12.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, 12.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0.003</w:t>
            </w:r>
          </w:p>
        </w:tc>
      </w:tr>
      <w:tr w:rsidR="004C310A" w:rsidRPr="00133101" w:rsidTr="00363CB8">
        <w:trPr>
          <w:trHeight w:hRule="exact" w:val="227"/>
        </w:trPr>
        <w:tc>
          <w:tcPr>
            <w:tcW w:w="1206" w:type="pct"/>
            <w:vMerge w:val="restart"/>
            <w:tcBorders>
              <w:top w:val="nil"/>
              <w:left w:val="nil"/>
              <w:right w:val="nil"/>
            </w:tcBorders>
          </w:tcPr>
          <w:p w:rsidR="004C310A" w:rsidRPr="00133101" w:rsidRDefault="004C310A" w:rsidP="004C310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% Food Energy - Carbohydrate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0, 47.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7, 47.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372</w:t>
            </w:r>
          </w:p>
        </w:tc>
      </w:tr>
      <w:tr w:rsidR="004C310A" w:rsidRPr="00133101" w:rsidTr="00363CB8">
        <w:trPr>
          <w:trHeight w:hRule="exact" w:val="227"/>
        </w:trPr>
        <w:tc>
          <w:tcPr>
            <w:tcW w:w="1206" w:type="pct"/>
            <w:vMerge/>
            <w:tcBorders>
              <w:left w:val="nil"/>
              <w:bottom w:val="nil"/>
              <w:right w:val="nil"/>
            </w:tcBorders>
          </w:tcPr>
          <w:p w:rsidR="004C310A" w:rsidRPr="00133101" w:rsidRDefault="004C310A" w:rsidP="004C31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3, 47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6, 46.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536</w:t>
            </w:r>
          </w:p>
        </w:tc>
      </w:tr>
      <w:tr w:rsidR="004C310A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4C310A" w:rsidRPr="00133101" w:rsidRDefault="004C310A" w:rsidP="004C31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5, 47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7, 47.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448</w:t>
            </w:r>
          </w:p>
        </w:tc>
      </w:tr>
      <w:tr w:rsidR="004C310A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4C310A" w:rsidRPr="00133101" w:rsidRDefault="004C310A" w:rsidP="004C31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9, 47.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8, 47.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24</w:t>
            </w:r>
          </w:p>
        </w:tc>
      </w:tr>
      <w:tr w:rsidR="004C310A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4C310A" w:rsidRPr="00133101" w:rsidRDefault="004C310A" w:rsidP="004C310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4, 47.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2, 46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14</w:t>
            </w:r>
          </w:p>
        </w:tc>
      </w:tr>
      <w:tr w:rsidR="004C310A" w:rsidRPr="00133101" w:rsidTr="00363CB8">
        <w:trPr>
          <w:trHeight w:hRule="exact" w:val="227"/>
        </w:trPr>
        <w:tc>
          <w:tcPr>
            <w:tcW w:w="1206" w:type="pct"/>
            <w:vMerge w:val="restart"/>
            <w:tcBorders>
              <w:top w:val="nil"/>
              <w:left w:val="nil"/>
              <w:right w:val="nil"/>
            </w:tcBorders>
          </w:tcPr>
          <w:p w:rsidR="004C310A" w:rsidRPr="00133101" w:rsidRDefault="004C310A" w:rsidP="004C310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Vitamin A (</w:t>
            </w:r>
            <w:proofErr w:type="spellStart"/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μg</w:t>
            </w:r>
            <w:proofErr w:type="spellEnd"/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) (Retinol Equivalents)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3, 84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8, 84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51</w:t>
            </w:r>
          </w:p>
        </w:tc>
      </w:tr>
      <w:tr w:rsidR="004C310A" w:rsidRPr="00133101" w:rsidTr="00363CB8">
        <w:trPr>
          <w:trHeight w:hRule="exact" w:val="227"/>
        </w:trPr>
        <w:tc>
          <w:tcPr>
            <w:tcW w:w="1206" w:type="pct"/>
            <w:vMerge/>
            <w:tcBorders>
              <w:left w:val="nil"/>
              <w:bottom w:val="nil"/>
              <w:right w:val="nil"/>
            </w:tcBorders>
          </w:tcPr>
          <w:p w:rsidR="004C310A" w:rsidRPr="00133101" w:rsidRDefault="004C310A" w:rsidP="004C31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9, 86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5, 87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34</w:t>
            </w:r>
          </w:p>
        </w:tc>
      </w:tr>
      <w:tr w:rsidR="004C310A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4C310A" w:rsidRPr="00133101" w:rsidRDefault="004C310A" w:rsidP="004C31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3, 83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9, 84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34</w:t>
            </w:r>
          </w:p>
        </w:tc>
      </w:tr>
      <w:tr w:rsidR="004C310A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4C310A" w:rsidRPr="00133101" w:rsidRDefault="004C310A" w:rsidP="004C31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2, 81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5, 81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104</w:t>
            </w:r>
          </w:p>
        </w:tc>
      </w:tr>
      <w:tr w:rsidR="004C310A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4C310A" w:rsidRPr="00133101" w:rsidRDefault="004C310A" w:rsidP="004C310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8, 85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1, 85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121</w:t>
            </w:r>
          </w:p>
        </w:tc>
      </w:tr>
      <w:tr w:rsidR="004C310A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4C310A" w:rsidRPr="00133101" w:rsidRDefault="004C310A" w:rsidP="004C310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Folate (</w:t>
            </w:r>
            <w:proofErr w:type="spellStart"/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μg</w:t>
            </w:r>
            <w:proofErr w:type="spellEnd"/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, 24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, 25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0.003</w:t>
            </w:r>
          </w:p>
        </w:tc>
      </w:tr>
      <w:tr w:rsidR="004C310A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4C310A" w:rsidRPr="00133101" w:rsidRDefault="004C310A" w:rsidP="004C31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, 25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, 26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0.001</w:t>
            </w:r>
          </w:p>
        </w:tc>
      </w:tr>
      <w:tr w:rsidR="004C310A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4C310A" w:rsidRPr="00133101" w:rsidRDefault="004C310A" w:rsidP="004C31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, 25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, 26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10A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4C310A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4C310A" w:rsidRPr="00133101" w:rsidRDefault="004C310A" w:rsidP="004C31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, 26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, 26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29</w:t>
            </w:r>
          </w:p>
        </w:tc>
      </w:tr>
      <w:tr w:rsidR="004C310A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4C310A" w:rsidRPr="00133101" w:rsidRDefault="004C310A" w:rsidP="004C310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, 27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10A" w:rsidRPr="00133101" w:rsidRDefault="004C310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, 28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10A" w:rsidRPr="00133101" w:rsidRDefault="004C310A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27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Vitamin C (mg)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4, 59.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5, 60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17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3, 63.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2, 65.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0.004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5, 66.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2, 66.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145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5, 72.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7, 69.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452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8, 81.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9, 79.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847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Vitamin D (</w:t>
            </w:r>
            <w:proofErr w:type="spellStart"/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μg</w:t>
            </w:r>
            <w:proofErr w:type="spellEnd"/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, 3.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, 3.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29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, 3.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, 3.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31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, 3.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, 3.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, 3.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, 3.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50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, 3.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, 3.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0.006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Vitamin E (mg)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, 11.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, 11.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11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, 12.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, 12.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56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, 11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, 11.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98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, 11.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, 11.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55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, 11.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, 11.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307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Calcium (mg)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3, 92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9, 87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0.007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3, 92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5, 89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454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6, 9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5, 87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411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5, 90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, 86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52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3, 89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, 86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359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Iron (mg)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, 10.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, 10.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647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, 10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, 10.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280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, 10.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, 10.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89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, 11.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, 10.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816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, 11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, 11.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683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Potassium (mg)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, 2.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, 2.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341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, 2.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, 2.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53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, 2.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, 2.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26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, 2.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, 2.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366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, 3.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, 3.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366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Alcohol (g)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, 8.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, 7.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18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, 9.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, 8.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12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, 10.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, 9.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111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, 12.0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, 11.3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983</w:t>
            </w:r>
          </w:p>
        </w:tc>
      </w:tr>
      <w:tr w:rsidR="002E3EF9" w:rsidRPr="00133101" w:rsidTr="00363CB8">
        <w:trPr>
          <w:trHeight w:hRule="exact" w:val="227"/>
        </w:trPr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3EF9" w:rsidRPr="00133101" w:rsidRDefault="002E3EF9" w:rsidP="002E3EF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, 13.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3EF9" w:rsidRPr="00133101" w:rsidRDefault="002E3EF9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, 12.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E3EF9" w:rsidRPr="00133101" w:rsidRDefault="002E3EF9" w:rsidP="002439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653</w:t>
            </w:r>
          </w:p>
        </w:tc>
      </w:tr>
    </w:tbl>
    <w:p w:rsidR="00732282" w:rsidRPr="006D6624" w:rsidRDefault="00732282" w:rsidP="00022FF0">
      <w:pPr>
        <w:spacing w:after="0" w:line="240" w:lineRule="auto"/>
        <w:rPr>
          <w:rFonts w:ascii="Times New Roman" w:hAnsi="Times New Roman" w:cs="Times New Roman"/>
          <w:sz w:val="16"/>
          <w:szCs w:val="16"/>
          <w:lang w:eastAsia="en-GB"/>
        </w:rPr>
      </w:pPr>
      <w:r w:rsidRPr="006D6624">
        <w:rPr>
          <w:rFonts w:ascii="Times New Roman" w:eastAsia="Times New Roman" w:hAnsi="Times New Roman" w:cs="Times New Roman"/>
          <w:sz w:val="16"/>
          <w:szCs w:val="16"/>
        </w:rPr>
        <w:t xml:space="preserve">Sample Size –Scotland = 6431 households (Q1 – 1363, Q2 – 1271; Q3 – 1338; Q4 – 1267; Q5 – 1192); England = 59,958 households (Q1 – 11,560, Q2 – 11,700; Q3 – 11,816; Q4 – 12,172; Q5 – 12,710).  </w:t>
      </w:r>
      <w:r w:rsidR="002439A5" w:rsidRPr="006D6624">
        <w:rPr>
          <w:rFonts w:ascii="Times New Roman" w:hAnsi="Times New Roman" w:cs="Times New Roman"/>
          <w:sz w:val="16"/>
          <w:szCs w:val="16"/>
          <w:vertAlign w:val="superscript"/>
          <w:lang w:eastAsia="en-GB"/>
        </w:rPr>
        <w:t>*</w:t>
      </w:r>
      <w:r w:rsidR="002439A5" w:rsidRPr="006D6624">
        <w:rPr>
          <w:rFonts w:ascii="Times New Roman" w:hAnsi="Times New Roman" w:cs="Times New Roman"/>
          <w:sz w:val="16"/>
          <w:szCs w:val="16"/>
          <w:lang w:eastAsia="en-GB"/>
        </w:rPr>
        <w:t>P-values &lt;0.01</w:t>
      </w:r>
      <w:r w:rsidR="002439A5">
        <w:rPr>
          <w:rFonts w:ascii="Times New Roman" w:hAnsi="Times New Roman" w:cs="Times New Roman"/>
          <w:sz w:val="16"/>
          <w:szCs w:val="16"/>
          <w:lang w:eastAsia="en-GB"/>
        </w:rPr>
        <w:t xml:space="preserve"> </w:t>
      </w:r>
      <w:r w:rsidR="00022FF0">
        <w:rPr>
          <w:rFonts w:ascii="Times New Roman" w:hAnsi="Times New Roman"/>
          <w:sz w:val="16"/>
          <w:szCs w:val="16"/>
          <w:lang w:eastAsia="en-GB"/>
        </w:rPr>
        <w:t xml:space="preserve">(in bold) </w:t>
      </w:r>
      <w:r w:rsidR="002439A5" w:rsidRPr="006D6624">
        <w:rPr>
          <w:rFonts w:ascii="Times New Roman" w:hAnsi="Times New Roman" w:cs="Times New Roman"/>
          <w:sz w:val="16"/>
          <w:szCs w:val="16"/>
          <w:lang w:eastAsia="en-GB"/>
        </w:rPr>
        <w:t xml:space="preserve">considered significant; </w:t>
      </w:r>
      <w:r w:rsidR="002439A5" w:rsidRPr="003676E7"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>†</w:t>
      </w:r>
      <w:r w:rsidRPr="006D6624">
        <w:rPr>
          <w:rFonts w:ascii="Times New Roman" w:hAnsi="Times New Roman" w:cs="Times New Roman"/>
          <w:sz w:val="16"/>
          <w:szCs w:val="16"/>
          <w:lang w:eastAsia="en-GB"/>
        </w:rPr>
        <w:t>Means adjusted by survey year, age of household reference person, age household reference person left full-time education.</w:t>
      </w:r>
    </w:p>
    <w:p w:rsidR="004845BB" w:rsidRPr="006D6624" w:rsidRDefault="004845BB" w:rsidP="00A513D5">
      <w:pPr>
        <w:spacing w:line="240" w:lineRule="auto"/>
        <w:rPr>
          <w:rFonts w:ascii="Times New Roman" w:hAnsi="Times New Roman" w:cs="Times New Roman"/>
          <w:sz w:val="20"/>
          <w:szCs w:val="20"/>
          <w:lang w:eastAsia="en-GB"/>
        </w:rPr>
      </w:pPr>
      <w:r w:rsidRPr="006D6624">
        <w:rPr>
          <w:rFonts w:ascii="Times New Roman" w:hAnsi="Times New Roman" w:cs="Times New Roman"/>
          <w:lang w:eastAsia="en-GB"/>
        </w:rPr>
        <w:br w:type="page"/>
      </w:r>
      <w:r w:rsidR="00A663C5" w:rsidRPr="006D6624">
        <w:rPr>
          <w:rFonts w:ascii="Times New Roman" w:hAnsi="Times New Roman" w:cs="Times New Roman"/>
          <w:sz w:val="20"/>
          <w:szCs w:val="20"/>
          <w:lang w:eastAsia="en-GB"/>
        </w:rPr>
        <w:t xml:space="preserve">Table </w:t>
      </w:r>
      <w:r w:rsidR="00490CCA" w:rsidRPr="006D6624">
        <w:rPr>
          <w:rFonts w:ascii="Times New Roman" w:hAnsi="Times New Roman" w:cs="Times New Roman"/>
          <w:sz w:val="20"/>
          <w:szCs w:val="20"/>
          <w:lang w:eastAsia="en-GB"/>
        </w:rPr>
        <w:t>S</w:t>
      </w:r>
      <w:r w:rsidR="00A663C5" w:rsidRPr="006D6624">
        <w:rPr>
          <w:rFonts w:ascii="Times New Roman" w:hAnsi="Times New Roman" w:cs="Times New Roman"/>
          <w:sz w:val="20"/>
          <w:szCs w:val="20"/>
          <w:lang w:eastAsia="en-GB"/>
        </w:rPr>
        <w:t>4</w:t>
      </w:r>
      <w:r w:rsidRPr="006D6624">
        <w:rPr>
          <w:rFonts w:ascii="Times New Roman" w:hAnsi="Times New Roman" w:cs="Times New Roman"/>
          <w:sz w:val="20"/>
          <w:szCs w:val="20"/>
          <w:lang w:eastAsia="en-GB"/>
        </w:rPr>
        <w:t>: Mean (with 9</w:t>
      </w:r>
      <w:r w:rsidR="003676E7">
        <w:rPr>
          <w:rFonts w:ascii="Times New Roman" w:hAnsi="Times New Roman" w:cs="Times New Roman"/>
          <w:sz w:val="20"/>
          <w:szCs w:val="20"/>
          <w:lang w:eastAsia="en-GB"/>
        </w:rPr>
        <w:t>9</w:t>
      </w:r>
      <w:r w:rsidRPr="006D6624">
        <w:rPr>
          <w:rFonts w:ascii="Times New Roman" w:hAnsi="Times New Roman" w:cs="Times New Roman"/>
          <w:sz w:val="20"/>
          <w:szCs w:val="20"/>
          <w:lang w:eastAsia="en-GB"/>
        </w:rPr>
        <w:t xml:space="preserve">% confidence intervals) consumption of additional foods and drinks indicative of diet quality, by </w:t>
      </w:r>
      <w:proofErr w:type="spellStart"/>
      <w:r w:rsidRPr="006D6624">
        <w:rPr>
          <w:rFonts w:ascii="Times New Roman" w:hAnsi="Times New Roman" w:cs="Times New Roman"/>
          <w:sz w:val="20"/>
          <w:szCs w:val="20"/>
          <w:lang w:eastAsia="en-GB"/>
        </w:rPr>
        <w:t>equivalised</w:t>
      </w:r>
      <w:proofErr w:type="spellEnd"/>
      <w:r w:rsidRPr="006D6624">
        <w:rPr>
          <w:rFonts w:ascii="Times New Roman" w:hAnsi="Times New Roman" w:cs="Times New Roman"/>
          <w:sz w:val="20"/>
          <w:szCs w:val="20"/>
          <w:lang w:eastAsia="en-GB"/>
        </w:rPr>
        <w:t xml:space="preserve"> income quintile, 2001 to 2012 combined, EFS/LCFS data </w:t>
      </w:r>
      <w:r w:rsidR="00D86871" w:rsidRPr="006D6624">
        <w:rPr>
          <w:rFonts w:ascii="Times New Roman" w:hAnsi="Times New Roman" w:cs="Times New Roman"/>
          <w:sz w:val="20"/>
          <w:szCs w:val="20"/>
          <w:lang w:eastAsia="en-GB"/>
        </w:rPr>
        <w:t>(g/person/day with the exception of fish g/person/week)</w:t>
      </w:r>
    </w:p>
    <w:tbl>
      <w:tblPr>
        <w:tblW w:w="4762" w:type="pct"/>
        <w:tblLayout w:type="fixed"/>
        <w:tblLook w:val="04A0" w:firstRow="1" w:lastRow="0" w:firstColumn="1" w:lastColumn="0" w:noHBand="0" w:noVBand="1"/>
      </w:tblPr>
      <w:tblGrid>
        <w:gridCol w:w="1934"/>
        <w:gridCol w:w="2249"/>
        <w:gridCol w:w="830"/>
        <w:gridCol w:w="1325"/>
        <w:gridCol w:w="995"/>
        <w:gridCol w:w="1415"/>
        <w:gridCol w:w="1296"/>
      </w:tblGrid>
      <w:tr w:rsidR="004845BB" w:rsidRPr="00133101" w:rsidTr="003676E7">
        <w:trPr>
          <w:trHeight w:hRule="exact" w:val="227"/>
        </w:trPr>
        <w:tc>
          <w:tcPr>
            <w:tcW w:w="192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845BB" w:rsidRPr="00133101" w:rsidRDefault="004845BB" w:rsidP="00A513D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Food</w:t>
            </w:r>
          </w:p>
        </w:tc>
        <w:tc>
          <w:tcPr>
            <w:tcW w:w="223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845BB" w:rsidRPr="00133101" w:rsidRDefault="00D86871" w:rsidP="00163EA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13310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Equivalised</w:t>
            </w:r>
            <w:proofErr w:type="spellEnd"/>
            <w:r w:rsidRPr="0013310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 xml:space="preserve"> Income Quintile (1 lowest, 5 highest)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5BB" w:rsidRPr="00133101" w:rsidRDefault="004845BB" w:rsidP="00A513D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Scotland</w:t>
            </w:r>
          </w:p>
        </w:tc>
        <w:tc>
          <w:tcPr>
            <w:tcW w:w="23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5BB" w:rsidRPr="00133101" w:rsidRDefault="004845BB" w:rsidP="00A513D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England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4845BB" w:rsidRPr="00133101" w:rsidRDefault="00163EAF" w:rsidP="00A513D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16"/>
                <w:vertAlign w:val="superscript"/>
              </w:rPr>
            </w:pPr>
            <w:r w:rsidRPr="00133101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P-value</w:t>
            </w:r>
            <w:r w:rsidR="002439A5" w:rsidRPr="00133101">
              <w:rPr>
                <w:rFonts w:ascii="Times New Roman" w:hAnsi="Times New Roman" w:cs="Times New Roman"/>
                <w:b/>
                <w:iCs/>
                <w:sz w:val="16"/>
                <w:szCs w:val="16"/>
                <w:vertAlign w:val="superscript"/>
              </w:rPr>
              <w:t>*</w:t>
            </w:r>
          </w:p>
        </w:tc>
      </w:tr>
      <w:tr w:rsidR="004845BB" w:rsidRPr="00133101" w:rsidTr="003676E7">
        <w:trPr>
          <w:trHeight w:hRule="exact" w:val="232"/>
        </w:trPr>
        <w:tc>
          <w:tcPr>
            <w:tcW w:w="19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845BB" w:rsidRPr="00133101" w:rsidRDefault="004845BB" w:rsidP="00A513D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845BB" w:rsidRPr="00133101" w:rsidRDefault="004845BB" w:rsidP="00A513D5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5BB" w:rsidRPr="00133101" w:rsidRDefault="004845BB" w:rsidP="00A513D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Mean</w:t>
            </w:r>
            <w:r w:rsidR="002439A5" w:rsidRPr="00133101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5BB" w:rsidRPr="00133101" w:rsidRDefault="004845BB" w:rsidP="003676E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9</w:t>
            </w:r>
            <w:r w:rsidR="003676E7"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9</w:t>
            </w: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%</w:t>
            </w:r>
            <w:r w:rsidR="00022FF0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</w:t>
            </w: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5BB" w:rsidRPr="00133101" w:rsidRDefault="004845BB" w:rsidP="00A513D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Mean</w:t>
            </w:r>
            <w:r w:rsidR="002439A5" w:rsidRPr="00133101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5BB" w:rsidRPr="00133101" w:rsidRDefault="004845BB" w:rsidP="003676E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9</w:t>
            </w:r>
            <w:r w:rsidR="003676E7"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9</w:t>
            </w: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%</w:t>
            </w:r>
            <w:r w:rsidR="00022FF0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</w:t>
            </w:r>
            <w:r w:rsidRPr="00133101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1286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845BB" w:rsidRPr="00133101" w:rsidRDefault="004845BB" w:rsidP="00A513D5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73BD3" w:rsidRPr="00133101" w:rsidTr="003676E7">
        <w:trPr>
          <w:trHeight w:hRule="exact" w:val="227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3BD3" w:rsidRPr="00133101" w:rsidRDefault="00E73BD3" w:rsidP="00E73BD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Total Bread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BD3" w:rsidRPr="00133101" w:rsidRDefault="00E73BD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9, 107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5, 91.4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E73BD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E73BD3" w:rsidRPr="00133101" w:rsidRDefault="00E73BD3" w:rsidP="00E73BD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BD3" w:rsidRPr="00133101" w:rsidRDefault="00E73BD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4, 1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2, 90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E73BD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E73BD3" w:rsidRPr="00133101" w:rsidRDefault="00E73BD3" w:rsidP="00E73BD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BD3" w:rsidRPr="00133101" w:rsidRDefault="00E73BD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1, 1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8, 91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E73BD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E73BD3" w:rsidRPr="00133101" w:rsidRDefault="00E73BD3" w:rsidP="00E73BD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BD3" w:rsidRPr="00133101" w:rsidRDefault="00E73BD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5, 1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3, 91.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E73BD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E73BD3" w:rsidRPr="00133101" w:rsidRDefault="00E73BD3" w:rsidP="00E73BD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BD3" w:rsidRPr="00133101" w:rsidRDefault="00E73BD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0, 97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7, 88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E73BD3" w:rsidRPr="00133101" w:rsidTr="003676E7">
        <w:trPr>
          <w:trHeight w:hRule="exact" w:val="227"/>
        </w:trPr>
        <w:tc>
          <w:tcPr>
            <w:tcW w:w="1920" w:type="dxa"/>
            <w:vMerge w:val="restart"/>
            <w:tcBorders>
              <w:top w:val="nil"/>
              <w:left w:val="nil"/>
              <w:right w:val="nil"/>
            </w:tcBorders>
          </w:tcPr>
          <w:p w:rsidR="00E73BD3" w:rsidRPr="00133101" w:rsidRDefault="00E73BD3" w:rsidP="00E73BD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rown/Wholemeal Bread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BD3" w:rsidRPr="00133101" w:rsidRDefault="00E73BD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8, 22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1, 20.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768</w:t>
            </w:r>
          </w:p>
        </w:tc>
      </w:tr>
      <w:tr w:rsidR="00E73BD3" w:rsidRPr="00133101" w:rsidTr="003676E7">
        <w:trPr>
          <w:trHeight w:hRule="exact" w:val="227"/>
        </w:trPr>
        <w:tc>
          <w:tcPr>
            <w:tcW w:w="1920" w:type="dxa"/>
            <w:vMerge/>
            <w:tcBorders>
              <w:left w:val="nil"/>
              <w:bottom w:val="nil"/>
              <w:right w:val="nil"/>
            </w:tcBorders>
          </w:tcPr>
          <w:p w:rsidR="00E73BD3" w:rsidRPr="00133101" w:rsidRDefault="00E73BD3" w:rsidP="00E73BD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BD3" w:rsidRPr="00133101" w:rsidRDefault="00E73BD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, 24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2, 20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0.003</w:t>
            </w:r>
          </w:p>
        </w:tc>
      </w:tr>
      <w:tr w:rsidR="00E73BD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E73BD3" w:rsidRPr="00133101" w:rsidRDefault="00E73BD3" w:rsidP="00E73BD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BD3" w:rsidRPr="00133101" w:rsidRDefault="00E73BD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8, 22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0, 20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189</w:t>
            </w:r>
          </w:p>
        </w:tc>
      </w:tr>
      <w:tr w:rsidR="00E73BD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E73BD3" w:rsidRPr="00133101" w:rsidRDefault="00E73BD3" w:rsidP="00E73BD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BD3" w:rsidRPr="00133101" w:rsidRDefault="00E73BD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3, 23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, 21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643</w:t>
            </w:r>
          </w:p>
        </w:tc>
      </w:tr>
      <w:tr w:rsidR="00E73BD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E73BD3" w:rsidRPr="00133101" w:rsidRDefault="00E73BD3" w:rsidP="00E73BD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BD3" w:rsidRPr="00133101" w:rsidRDefault="00E73BD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, 24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, 23.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509</w:t>
            </w:r>
          </w:p>
        </w:tc>
      </w:tr>
      <w:tr w:rsidR="00E73BD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E73BD3" w:rsidRPr="00133101" w:rsidRDefault="00E73BD3" w:rsidP="00E73BD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Total Breakfast Cereal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BD3" w:rsidRPr="00133101" w:rsidRDefault="00E73BD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, 21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, 19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589</w:t>
            </w:r>
          </w:p>
        </w:tc>
      </w:tr>
      <w:tr w:rsidR="00E73BD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E73BD3" w:rsidRPr="00133101" w:rsidRDefault="00E73BD3" w:rsidP="00E73BD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BD3" w:rsidRPr="00133101" w:rsidRDefault="00E73BD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8, 21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2, 20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947</w:t>
            </w:r>
          </w:p>
        </w:tc>
      </w:tr>
      <w:tr w:rsidR="00E73BD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E73BD3" w:rsidRPr="00133101" w:rsidRDefault="00E73BD3" w:rsidP="00E73BD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BD3" w:rsidRPr="00133101" w:rsidRDefault="00E73BD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5, 21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, 2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243</w:t>
            </w:r>
          </w:p>
        </w:tc>
      </w:tr>
      <w:tr w:rsidR="00E73BD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E73BD3" w:rsidRPr="00133101" w:rsidRDefault="00E73BD3" w:rsidP="00E73BD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BD3" w:rsidRPr="00133101" w:rsidRDefault="00E73BD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, 23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, 22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865</w:t>
            </w:r>
          </w:p>
        </w:tc>
      </w:tr>
      <w:tr w:rsidR="00E73BD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E73BD3" w:rsidRPr="00133101" w:rsidRDefault="00E73BD3" w:rsidP="00E73BD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BD3" w:rsidRPr="00133101" w:rsidRDefault="00E73BD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6, 24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8, 24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369</w:t>
            </w:r>
          </w:p>
        </w:tc>
      </w:tr>
      <w:tr w:rsidR="00E73BD3" w:rsidRPr="00133101" w:rsidTr="003676E7">
        <w:trPr>
          <w:trHeight w:hRule="exact" w:val="227"/>
        </w:trPr>
        <w:tc>
          <w:tcPr>
            <w:tcW w:w="1920" w:type="dxa"/>
            <w:vMerge w:val="restart"/>
            <w:tcBorders>
              <w:top w:val="nil"/>
              <w:left w:val="nil"/>
              <w:right w:val="nil"/>
            </w:tcBorders>
          </w:tcPr>
          <w:p w:rsidR="00E73BD3" w:rsidRPr="00133101" w:rsidRDefault="00E73BD3" w:rsidP="00E73BD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High Fibre Breakfast Cereal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BD3" w:rsidRPr="00133101" w:rsidRDefault="00E73BD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, 12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, 12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594</w:t>
            </w:r>
          </w:p>
        </w:tc>
      </w:tr>
      <w:tr w:rsidR="00E73BD3" w:rsidRPr="00133101" w:rsidTr="003676E7">
        <w:trPr>
          <w:trHeight w:hRule="exact" w:val="227"/>
        </w:trPr>
        <w:tc>
          <w:tcPr>
            <w:tcW w:w="1920" w:type="dxa"/>
            <w:vMerge/>
            <w:tcBorders>
              <w:left w:val="nil"/>
              <w:bottom w:val="nil"/>
              <w:right w:val="nil"/>
            </w:tcBorders>
          </w:tcPr>
          <w:p w:rsidR="00E73BD3" w:rsidRPr="00133101" w:rsidRDefault="00E73BD3" w:rsidP="00E73BD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BD3" w:rsidRPr="00133101" w:rsidRDefault="00E73BD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, 12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, 12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101</w:t>
            </w:r>
          </w:p>
        </w:tc>
      </w:tr>
      <w:tr w:rsidR="00E73BD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E73BD3" w:rsidRPr="00133101" w:rsidRDefault="00E73BD3" w:rsidP="00E73BD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BD3" w:rsidRPr="00133101" w:rsidRDefault="00E73BD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, 12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, 12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22</w:t>
            </w:r>
          </w:p>
        </w:tc>
      </w:tr>
      <w:tr w:rsidR="00E73BD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E73BD3" w:rsidRPr="00133101" w:rsidRDefault="00E73BD3" w:rsidP="00E73BD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BD3" w:rsidRPr="00133101" w:rsidRDefault="00E73BD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, 13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, 13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293</w:t>
            </w:r>
          </w:p>
        </w:tc>
      </w:tr>
      <w:tr w:rsidR="00E73BD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E73BD3" w:rsidRPr="00133101" w:rsidRDefault="00E73BD3" w:rsidP="00E73BD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BD3" w:rsidRPr="00133101" w:rsidRDefault="00E73BD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, 15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BD3" w:rsidRPr="00133101" w:rsidRDefault="00E73BD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, 15.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BD3" w:rsidRPr="00133101" w:rsidRDefault="00E73BD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15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akes and Pastrie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9, 18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8, 18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11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0, 19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3, 20.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0.003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, 17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, 1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4C95" w:rsidRPr="00133101" w:rsidRDefault="002439A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, 19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8, 18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503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9, 18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, 18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529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weet Biscuit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9, 25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, 21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, 25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, 22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19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, 23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6, 21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223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, 23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, 20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21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, 21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1, 18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4C95" w:rsidRPr="00133101" w:rsidRDefault="002439A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</w:t>
            </w:r>
            <w:r w:rsidR="00554C95"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0.00</w:t>
            </w: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1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vMerge w:val="restart"/>
            <w:tcBorders>
              <w:top w:val="nil"/>
              <w:left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akes, Sweet Biscuits and Pastrie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5, 43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1, 39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238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vMerge/>
            <w:tcBorders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6, 44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9, 42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778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8, 40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0, 40.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161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0, 41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5, 39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272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9, 39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6, 36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36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ugar and Preserve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, 27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, 25.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888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, 24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, 23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855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0, 19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0, 19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69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, 16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, 16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151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, 14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, 14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680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vMerge w:val="restart"/>
            <w:tcBorders>
              <w:top w:val="nil"/>
              <w:left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hocolate Confectionery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, 13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, 11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360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vMerge/>
            <w:tcBorders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, 15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, 12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11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, 17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, 13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, 16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7, 13.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, 16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7, 13.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ugar Confectionery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, 7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, 6.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105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, 8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, 6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0.002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, 8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, 6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, 7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, 6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, 7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, 5.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Total Confectionery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, 20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, 18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124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, 23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, 19.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, 24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, 19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, 24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, 19.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, 23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8, 18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3676E7" w:rsidRPr="00133101" w:rsidTr="003676E7">
        <w:trPr>
          <w:trHeight w:hRule="exact" w:val="227"/>
        </w:trPr>
        <w:tc>
          <w:tcPr>
            <w:tcW w:w="1920" w:type="dxa"/>
            <w:vMerge w:val="restart"/>
            <w:tcBorders>
              <w:top w:val="nil"/>
              <w:left w:val="nil"/>
              <w:right w:val="nil"/>
            </w:tcBorders>
          </w:tcPr>
          <w:p w:rsidR="003676E7" w:rsidRPr="00133101" w:rsidRDefault="003676E7" w:rsidP="003676E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ugar Containing Soft Drink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6E7" w:rsidRPr="00133101" w:rsidRDefault="003676E7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, 2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, 17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3676E7" w:rsidRPr="00133101" w:rsidRDefault="003676E7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3676E7" w:rsidRPr="00133101" w:rsidTr="003676E7">
        <w:trPr>
          <w:trHeight w:hRule="exact" w:val="227"/>
        </w:trPr>
        <w:tc>
          <w:tcPr>
            <w:tcW w:w="1920" w:type="dxa"/>
            <w:vMerge/>
            <w:tcBorders>
              <w:left w:val="nil"/>
              <w:bottom w:val="nil"/>
              <w:right w:val="nil"/>
            </w:tcBorders>
          </w:tcPr>
          <w:p w:rsidR="003676E7" w:rsidRPr="00133101" w:rsidRDefault="003676E7" w:rsidP="003676E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6E7" w:rsidRPr="00133101" w:rsidRDefault="003676E7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, 2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, 18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3676E7" w:rsidRPr="00133101" w:rsidRDefault="003676E7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3676E7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676E7" w:rsidRPr="00133101" w:rsidRDefault="003676E7" w:rsidP="003676E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6E7" w:rsidRPr="00133101" w:rsidRDefault="003676E7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, 25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, 19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3676E7" w:rsidRPr="00133101" w:rsidRDefault="003676E7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3676E7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676E7" w:rsidRPr="00133101" w:rsidRDefault="003676E7" w:rsidP="003676E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6E7" w:rsidRPr="00133101" w:rsidRDefault="003676E7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, 2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, 2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3676E7" w:rsidRPr="00133101" w:rsidRDefault="003676E7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3676E7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676E7" w:rsidRPr="00133101" w:rsidRDefault="003676E7" w:rsidP="003676E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6E7" w:rsidRPr="00133101" w:rsidRDefault="003676E7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, 2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, 17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3676E7" w:rsidRPr="00133101" w:rsidRDefault="003676E7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3676E7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676E7" w:rsidRPr="00133101" w:rsidRDefault="003676E7" w:rsidP="003676E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ugar Free Soft Drink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6E7" w:rsidRPr="00133101" w:rsidRDefault="003676E7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5, 84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1, 56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3676E7" w:rsidRPr="00133101" w:rsidRDefault="003676E7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3676E7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676E7" w:rsidRPr="00133101" w:rsidRDefault="003676E7" w:rsidP="003676E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6E7" w:rsidRPr="00133101" w:rsidRDefault="003676E7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8, 97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6, 64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3676E7" w:rsidRPr="00133101" w:rsidRDefault="003676E7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3676E7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676E7" w:rsidRPr="00133101" w:rsidRDefault="003676E7" w:rsidP="003676E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6E7" w:rsidRPr="00133101" w:rsidRDefault="003676E7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6, 1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3, 76.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3676E7" w:rsidRPr="00133101" w:rsidRDefault="003676E7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3676E7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676E7" w:rsidRPr="00133101" w:rsidRDefault="003676E7" w:rsidP="003676E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6E7" w:rsidRPr="00133101" w:rsidRDefault="003676E7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, 1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2, 85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3676E7" w:rsidRPr="00133101" w:rsidRDefault="003676E7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3676E7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676E7" w:rsidRPr="00133101" w:rsidRDefault="003676E7" w:rsidP="003676E7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6E7" w:rsidRPr="00133101" w:rsidRDefault="003676E7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, 1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6E7" w:rsidRPr="00133101" w:rsidRDefault="003676E7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4, 85.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3676E7" w:rsidRPr="00133101" w:rsidRDefault="003676E7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A6460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A64603" w:rsidRPr="00133101" w:rsidRDefault="00A64603" w:rsidP="00A646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Total Soft Drink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4603" w:rsidRPr="00133101" w:rsidRDefault="00A6460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, 28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, 22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A6460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A64603" w:rsidRPr="00133101" w:rsidRDefault="00A64603" w:rsidP="00A646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4603" w:rsidRPr="00133101" w:rsidRDefault="00A6460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, 3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, 24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A6460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A64603" w:rsidRPr="00133101" w:rsidRDefault="00A64603" w:rsidP="00A646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4603" w:rsidRPr="00133101" w:rsidRDefault="00A6460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, 3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, 27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A6460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A64603" w:rsidRPr="00133101" w:rsidRDefault="00A64603" w:rsidP="00A646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4603" w:rsidRPr="00133101" w:rsidRDefault="00A6460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, 36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, 28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A6460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A64603" w:rsidRPr="00133101" w:rsidRDefault="00A64603" w:rsidP="00A646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4603" w:rsidRPr="00133101" w:rsidRDefault="00A6460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, 3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, 26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acon and Ham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, 13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, 11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0.002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, 13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, 11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21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, 13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, 11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128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, 13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, 11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34</w:t>
            </w:r>
          </w:p>
        </w:tc>
      </w:tr>
      <w:tr w:rsidR="00554C95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54C95" w:rsidRPr="00133101" w:rsidRDefault="00554C95" w:rsidP="00554C9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4C95" w:rsidRPr="00133101" w:rsidRDefault="00554C95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, 12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C95" w:rsidRPr="00133101" w:rsidRDefault="00554C95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, 11.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4C95" w:rsidRPr="00133101" w:rsidRDefault="00554C9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225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vMerge w:val="restart"/>
            <w:tcBorders>
              <w:top w:val="nil"/>
              <w:left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Other Red Meat Products</w:t>
            </w:r>
            <w:r w:rsidRPr="00133101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‡</w:t>
            </w:r>
            <w:r w:rsidR="00133101" w:rsidRPr="00133101">
              <w:rPr>
                <w:rFonts w:ascii="Times New Roman" w:hAnsi="Times New Roman"/>
                <w:sz w:val="16"/>
                <w:szCs w:val="16"/>
                <w:vertAlign w:val="superscript"/>
                <w:lang w:eastAsia="en-GB"/>
              </w:rPr>
              <w:t>§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8, 32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, 24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vMerge/>
            <w:tcBorders>
              <w:left w:val="nil"/>
              <w:bottom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, 31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, 24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, 30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5, 25.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, 29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, 25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, 25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, 23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197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utter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, 8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, 6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, 8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, 5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, 7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, 5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0.001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, 7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, 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202A" w:rsidRPr="00133101" w:rsidRDefault="002439A5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, 6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, 5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63</w:t>
            </w:r>
          </w:p>
        </w:tc>
      </w:tr>
      <w:tr w:rsidR="00A6460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A64603" w:rsidRPr="00133101" w:rsidRDefault="00A64603" w:rsidP="00A646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Whole Milk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4603" w:rsidRPr="00133101" w:rsidRDefault="00A6460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9, 1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6, 85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A6460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A64603" w:rsidRPr="00133101" w:rsidRDefault="00A64603" w:rsidP="00A646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4603" w:rsidRPr="00133101" w:rsidRDefault="00A6460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5, 92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6, 73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0.002</w:t>
            </w:r>
          </w:p>
        </w:tc>
      </w:tr>
      <w:tr w:rsidR="00A6460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A64603" w:rsidRPr="00133101" w:rsidRDefault="00A64603" w:rsidP="00A646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4603" w:rsidRPr="00133101" w:rsidRDefault="00A6460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9, 72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3, 60.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66</w:t>
            </w:r>
          </w:p>
        </w:tc>
      </w:tr>
      <w:tr w:rsidR="00A6460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A64603" w:rsidRPr="00133101" w:rsidRDefault="00A64603" w:rsidP="00A646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4603" w:rsidRPr="00133101" w:rsidRDefault="00A6460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5, 55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3, 49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687</w:t>
            </w:r>
          </w:p>
        </w:tc>
      </w:tr>
      <w:tr w:rsidR="00A6460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A64603" w:rsidRPr="00133101" w:rsidRDefault="00A64603" w:rsidP="00A646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4603" w:rsidRPr="00133101" w:rsidRDefault="00A6460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9, 44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4, 39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959</w:t>
            </w:r>
          </w:p>
        </w:tc>
      </w:tr>
      <w:tr w:rsidR="00A6460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A64603" w:rsidRPr="00133101" w:rsidRDefault="00A64603" w:rsidP="00A646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emi-skimmed Milk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4603" w:rsidRPr="00133101" w:rsidRDefault="00A6460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, 1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, 13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477</w:t>
            </w:r>
          </w:p>
        </w:tc>
      </w:tr>
      <w:tr w:rsidR="00A6460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A64603" w:rsidRPr="00133101" w:rsidRDefault="00A64603" w:rsidP="00A646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4603" w:rsidRPr="00133101" w:rsidRDefault="00A6460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, 1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, 14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737</w:t>
            </w:r>
          </w:p>
        </w:tc>
      </w:tr>
      <w:tr w:rsidR="00A6460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A64603" w:rsidRPr="00133101" w:rsidRDefault="00A64603" w:rsidP="00A646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4603" w:rsidRPr="00133101" w:rsidRDefault="00A6460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, 1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, 12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30</w:t>
            </w:r>
          </w:p>
        </w:tc>
      </w:tr>
      <w:tr w:rsidR="00A6460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A64603" w:rsidRPr="00133101" w:rsidRDefault="00A64603" w:rsidP="00A646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4603" w:rsidRPr="00133101" w:rsidRDefault="00A6460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, 1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, 12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0.002</w:t>
            </w:r>
          </w:p>
        </w:tc>
      </w:tr>
      <w:tr w:rsidR="00A6460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A64603" w:rsidRPr="00133101" w:rsidRDefault="00A64603" w:rsidP="00A646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4603" w:rsidRPr="00133101" w:rsidRDefault="00A6460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, 1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, 12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19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kimmed Milk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, 21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, 21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50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, 20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9, 24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0.001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, 16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, 23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, 19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, 23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9, 22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, 24.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14</w:t>
            </w:r>
          </w:p>
        </w:tc>
      </w:tr>
      <w:tr w:rsidR="00A6460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A64603" w:rsidRPr="00133101" w:rsidRDefault="00A64603" w:rsidP="00A646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Total Milk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4603" w:rsidRPr="00133101" w:rsidRDefault="00A6460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, 28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, 26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88</w:t>
            </w:r>
          </w:p>
        </w:tc>
      </w:tr>
      <w:tr w:rsidR="00A6460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A64603" w:rsidRPr="00133101" w:rsidRDefault="00A64603" w:rsidP="00A646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4603" w:rsidRPr="00133101" w:rsidRDefault="00A6460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, 27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, 26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958</w:t>
            </w:r>
          </w:p>
        </w:tc>
      </w:tr>
      <w:tr w:rsidR="00A6460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A64603" w:rsidRPr="00133101" w:rsidRDefault="00A64603" w:rsidP="00A646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4603" w:rsidRPr="00133101" w:rsidRDefault="00A6460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, 2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, 23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250</w:t>
            </w:r>
          </w:p>
        </w:tc>
      </w:tr>
      <w:tr w:rsidR="00A6460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A64603" w:rsidRPr="00133101" w:rsidRDefault="00A64603" w:rsidP="00A646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4603" w:rsidRPr="00133101" w:rsidRDefault="00A6460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, 22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, 2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211</w:t>
            </w:r>
          </w:p>
        </w:tc>
      </w:tr>
      <w:tr w:rsidR="00A64603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A64603" w:rsidRPr="00133101" w:rsidRDefault="00A64603" w:rsidP="00A646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4603" w:rsidRPr="00133101" w:rsidRDefault="00A64603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, 2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4603" w:rsidRPr="00133101" w:rsidRDefault="00A64603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, 19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603" w:rsidRPr="00133101" w:rsidRDefault="00A64603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525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White Fish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7, 90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2, 92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38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3, 98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8, 93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673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1, 93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1, 91.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262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1, 97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0, 94.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434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8, 1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, 1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285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resh Potatoe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6, 68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2, 67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185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3, 68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5, 69.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30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6, 58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7, 64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0, 56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6, 59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0.001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7, 51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3, 54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0.001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rocessed Potatoe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2, 30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, 26.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33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, 32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, 27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0.002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8, 34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, 3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0.003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1, 33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, 2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0.001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0, 27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0, 24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0.002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avoury Snack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, 11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, 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, 12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, 10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.049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, 14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, 12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, 15.5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, 12.5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  <w:tr w:rsidR="003E202A" w:rsidRPr="00133101" w:rsidTr="003676E7">
        <w:trPr>
          <w:trHeight w:hRule="exact" w:val="227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202A" w:rsidRPr="00133101" w:rsidRDefault="003E202A" w:rsidP="003E202A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E202A" w:rsidRPr="00133101" w:rsidRDefault="003E202A" w:rsidP="00243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331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, 14.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202A" w:rsidRPr="00133101" w:rsidRDefault="003E202A" w:rsidP="002439A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, 11.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202A" w:rsidRPr="00133101" w:rsidRDefault="003E202A" w:rsidP="002439A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3310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&lt;0.001</w:t>
            </w:r>
          </w:p>
        </w:tc>
      </w:tr>
    </w:tbl>
    <w:p w:rsidR="00732282" w:rsidRDefault="00163EAF" w:rsidP="00E669EC">
      <w:pPr>
        <w:spacing w:after="0" w:line="240" w:lineRule="auto"/>
        <w:rPr>
          <w:rFonts w:ascii="Times New Roman" w:hAnsi="Times New Roman" w:cs="Times New Roman"/>
          <w:sz w:val="16"/>
          <w:szCs w:val="16"/>
          <w:lang w:eastAsia="en-GB"/>
        </w:rPr>
      </w:pPr>
      <w:r w:rsidRPr="006D6624">
        <w:rPr>
          <w:rFonts w:ascii="Times New Roman" w:eastAsia="Times New Roman" w:hAnsi="Times New Roman" w:cs="Times New Roman"/>
          <w:sz w:val="16"/>
          <w:szCs w:val="16"/>
        </w:rPr>
        <w:t>Sample Size –Scotland = 6431 households (Q1 – 1363, Q2 – 1271; Q3 – 1338; Q4 – 1267; Q5 – 1192); England = 59</w:t>
      </w:r>
      <w:r w:rsidR="00732282" w:rsidRPr="006D6624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D6624">
        <w:rPr>
          <w:rFonts w:ascii="Times New Roman" w:eastAsia="Times New Roman" w:hAnsi="Times New Roman" w:cs="Times New Roman"/>
          <w:sz w:val="16"/>
          <w:szCs w:val="16"/>
        </w:rPr>
        <w:t>958 households (Q1 – 11</w:t>
      </w:r>
      <w:r w:rsidR="00732282" w:rsidRPr="006D6624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D6624">
        <w:rPr>
          <w:rFonts w:ascii="Times New Roman" w:eastAsia="Times New Roman" w:hAnsi="Times New Roman" w:cs="Times New Roman"/>
          <w:sz w:val="16"/>
          <w:szCs w:val="16"/>
        </w:rPr>
        <w:t>560, Q2 – 11</w:t>
      </w:r>
      <w:r w:rsidR="00732282" w:rsidRPr="006D6624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D6624">
        <w:rPr>
          <w:rFonts w:ascii="Times New Roman" w:eastAsia="Times New Roman" w:hAnsi="Times New Roman" w:cs="Times New Roman"/>
          <w:sz w:val="16"/>
          <w:szCs w:val="16"/>
        </w:rPr>
        <w:t>700; Q3 – 11</w:t>
      </w:r>
      <w:r w:rsidR="00732282" w:rsidRPr="006D6624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D6624">
        <w:rPr>
          <w:rFonts w:ascii="Times New Roman" w:eastAsia="Times New Roman" w:hAnsi="Times New Roman" w:cs="Times New Roman"/>
          <w:sz w:val="16"/>
          <w:szCs w:val="16"/>
        </w:rPr>
        <w:t>816; Q4 – 12</w:t>
      </w:r>
      <w:r w:rsidR="00732282" w:rsidRPr="006D6624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D6624">
        <w:rPr>
          <w:rFonts w:ascii="Times New Roman" w:eastAsia="Times New Roman" w:hAnsi="Times New Roman" w:cs="Times New Roman"/>
          <w:sz w:val="16"/>
          <w:szCs w:val="16"/>
        </w:rPr>
        <w:t>172; Q5 – 12</w:t>
      </w:r>
      <w:r w:rsidR="00732282" w:rsidRPr="006D6624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D6624">
        <w:rPr>
          <w:rFonts w:ascii="Times New Roman" w:eastAsia="Times New Roman" w:hAnsi="Times New Roman" w:cs="Times New Roman"/>
          <w:sz w:val="16"/>
          <w:szCs w:val="16"/>
        </w:rPr>
        <w:t xml:space="preserve">710).  </w:t>
      </w:r>
      <w:proofErr w:type="gramStart"/>
      <w:r w:rsidR="002439A5" w:rsidRPr="006D6624">
        <w:rPr>
          <w:rFonts w:ascii="Times New Roman" w:hAnsi="Times New Roman" w:cs="Times New Roman"/>
          <w:sz w:val="16"/>
          <w:szCs w:val="16"/>
          <w:vertAlign w:val="superscript"/>
          <w:lang w:eastAsia="en-GB"/>
        </w:rPr>
        <w:t>*</w:t>
      </w:r>
      <w:r w:rsidR="002439A5" w:rsidRPr="006D6624">
        <w:rPr>
          <w:rFonts w:ascii="Times New Roman" w:hAnsi="Times New Roman" w:cs="Times New Roman"/>
          <w:sz w:val="16"/>
          <w:szCs w:val="16"/>
          <w:lang w:eastAsia="en-GB"/>
        </w:rPr>
        <w:t>P-values &lt;0.01</w:t>
      </w:r>
      <w:r w:rsidR="002439A5">
        <w:rPr>
          <w:rFonts w:ascii="Times New Roman" w:hAnsi="Times New Roman" w:cs="Times New Roman"/>
          <w:sz w:val="16"/>
          <w:szCs w:val="16"/>
          <w:lang w:eastAsia="en-GB"/>
        </w:rPr>
        <w:t xml:space="preserve"> </w:t>
      </w:r>
      <w:r w:rsidR="00022FF0">
        <w:rPr>
          <w:rFonts w:ascii="Times New Roman" w:hAnsi="Times New Roman"/>
          <w:sz w:val="16"/>
          <w:szCs w:val="16"/>
          <w:lang w:eastAsia="en-GB"/>
        </w:rPr>
        <w:t xml:space="preserve">(in bold) </w:t>
      </w:r>
      <w:r w:rsidR="002439A5" w:rsidRPr="006D6624">
        <w:rPr>
          <w:rFonts w:ascii="Times New Roman" w:hAnsi="Times New Roman" w:cs="Times New Roman"/>
          <w:sz w:val="16"/>
          <w:szCs w:val="16"/>
          <w:lang w:eastAsia="en-GB"/>
        </w:rPr>
        <w:t xml:space="preserve">considered significant; </w:t>
      </w:r>
      <w:r w:rsidR="002439A5" w:rsidRPr="003676E7"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>†</w:t>
      </w:r>
      <w:r w:rsidR="004845BB" w:rsidRPr="006D6624">
        <w:rPr>
          <w:rFonts w:ascii="Times New Roman" w:hAnsi="Times New Roman" w:cs="Times New Roman"/>
          <w:sz w:val="16"/>
          <w:szCs w:val="16"/>
          <w:lang w:eastAsia="en-GB"/>
        </w:rPr>
        <w:t xml:space="preserve">Means adjusted by survey year, age of household reference person, age household reference person left full-time education; </w:t>
      </w:r>
      <w:r w:rsidR="002439A5" w:rsidRPr="006D6624">
        <w:rPr>
          <w:rFonts w:ascii="Times New Roman" w:hAnsi="Times New Roman" w:cs="Times New Roman"/>
          <w:sz w:val="16"/>
          <w:szCs w:val="16"/>
          <w:vertAlign w:val="superscript"/>
          <w:lang w:eastAsia="en-GB"/>
        </w:rPr>
        <w:t>‡</w:t>
      </w:r>
      <w:r w:rsidR="004845BB" w:rsidRPr="006D6624">
        <w:rPr>
          <w:rFonts w:ascii="Times New Roman" w:hAnsi="Times New Roman" w:cs="Times New Roman"/>
          <w:sz w:val="16"/>
          <w:szCs w:val="16"/>
          <w:lang w:eastAsia="en-GB"/>
        </w:rPr>
        <w:t>Meat portion only – see appendices 2 &amp; 4 of Barto</w:t>
      </w:r>
      <w:r w:rsidRPr="006D6624">
        <w:rPr>
          <w:rFonts w:ascii="Times New Roman" w:hAnsi="Times New Roman" w:cs="Times New Roman"/>
          <w:sz w:val="16"/>
          <w:szCs w:val="16"/>
          <w:lang w:eastAsia="en-GB"/>
        </w:rPr>
        <w:t xml:space="preserve">n </w:t>
      </w:r>
      <w:r w:rsidR="00E669EC">
        <w:rPr>
          <w:rFonts w:ascii="Times New Roman" w:hAnsi="Times New Roman" w:cs="Times New Roman"/>
          <w:sz w:val="16"/>
          <w:szCs w:val="16"/>
          <w:lang w:eastAsia="en-GB"/>
        </w:rPr>
        <w:t xml:space="preserve">and </w:t>
      </w:r>
      <w:proofErr w:type="spellStart"/>
      <w:r w:rsidR="00E669EC">
        <w:rPr>
          <w:rFonts w:ascii="Times New Roman" w:hAnsi="Times New Roman" w:cs="Times New Roman"/>
          <w:sz w:val="16"/>
          <w:szCs w:val="16"/>
          <w:lang w:eastAsia="en-GB"/>
        </w:rPr>
        <w:t>Wrieden</w:t>
      </w:r>
      <w:proofErr w:type="spellEnd"/>
      <w:r w:rsidR="00E669EC">
        <w:rPr>
          <w:rFonts w:ascii="Times New Roman" w:hAnsi="Times New Roman" w:cs="Times New Roman"/>
          <w:sz w:val="16"/>
          <w:szCs w:val="16"/>
          <w:lang w:eastAsia="en-GB"/>
        </w:rPr>
        <w:t xml:space="preserve">, </w:t>
      </w:r>
      <w:r w:rsidRPr="006D6624">
        <w:rPr>
          <w:rFonts w:ascii="Times New Roman" w:hAnsi="Times New Roman" w:cs="Times New Roman"/>
          <w:sz w:val="16"/>
          <w:szCs w:val="16"/>
          <w:lang w:eastAsia="en-GB"/>
        </w:rPr>
        <w:t xml:space="preserve">2012 for methodology; </w:t>
      </w:r>
      <w:r w:rsidR="002439A5" w:rsidRPr="000A0071">
        <w:rPr>
          <w:rFonts w:ascii="Times New Roman" w:hAnsi="Times New Roman"/>
          <w:sz w:val="20"/>
          <w:szCs w:val="20"/>
          <w:vertAlign w:val="superscript"/>
          <w:lang w:eastAsia="en-GB"/>
        </w:rPr>
        <w:t>§</w:t>
      </w:r>
      <w:r w:rsidRPr="006D6624">
        <w:rPr>
          <w:rFonts w:ascii="Times New Roman" w:hAnsi="Times New Roman" w:cs="Times New Roman"/>
          <w:sz w:val="16"/>
          <w:szCs w:val="16"/>
          <w:lang w:eastAsia="en-GB"/>
        </w:rPr>
        <w:t>Other Red Meat products includes the meat portion of sausages, meat pies, corned beef, burgers and pate and is a component of total red meat.</w:t>
      </w:r>
      <w:proofErr w:type="gramEnd"/>
    </w:p>
    <w:p w:rsidR="00E669EC" w:rsidRPr="006D6624" w:rsidRDefault="00E669EC" w:rsidP="00E669EC">
      <w:pPr>
        <w:spacing w:after="0" w:line="240" w:lineRule="auto"/>
        <w:rPr>
          <w:rFonts w:ascii="Times New Roman" w:hAnsi="Times New Roman" w:cs="Times New Roman"/>
          <w:sz w:val="16"/>
          <w:szCs w:val="16"/>
          <w:lang w:eastAsia="en-GB"/>
        </w:rPr>
      </w:pPr>
      <w:r w:rsidRPr="00E669EC">
        <w:rPr>
          <w:rFonts w:ascii="Times New Roman" w:hAnsi="Times New Roman" w:cs="Times New Roman"/>
          <w:sz w:val="16"/>
          <w:szCs w:val="16"/>
          <w:lang w:eastAsia="en-GB"/>
        </w:rPr>
        <w:t xml:space="preserve">Barton KL, </w:t>
      </w:r>
      <w:proofErr w:type="spellStart"/>
      <w:r w:rsidRPr="00E669EC">
        <w:rPr>
          <w:rFonts w:ascii="Times New Roman" w:hAnsi="Times New Roman" w:cs="Times New Roman"/>
          <w:sz w:val="16"/>
          <w:szCs w:val="16"/>
          <w:lang w:eastAsia="en-GB"/>
        </w:rPr>
        <w:t>Wrieden</w:t>
      </w:r>
      <w:proofErr w:type="spellEnd"/>
      <w:r w:rsidRPr="00E669EC">
        <w:rPr>
          <w:rFonts w:ascii="Times New Roman" w:hAnsi="Times New Roman" w:cs="Times New Roman"/>
          <w:sz w:val="16"/>
          <w:szCs w:val="16"/>
          <w:lang w:eastAsia="en-GB"/>
        </w:rPr>
        <w:t xml:space="preserve"> WL (2012) Estimation of food and nutrient intakes from food survey data in Scotland 2001-2009.</w:t>
      </w:r>
      <w:r w:rsidR="00022FF0">
        <w:rPr>
          <w:rFonts w:ascii="Times New Roman" w:hAnsi="Times New Roman" w:cs="Times New Roman"/>
          <w:sz w:val="16"/>
          <w:szCs w:val="16"/>
          <w:lang w:eastAsia="en-GB"/>
        </w:rPr>
        <w:t xml:space="preserve"> </w:t>
      </w:r>
      <w:hyperlink r:id="rId6" w:history="1">
        <w:r w:rsidRPr="00503A02">
          <w:rPr>
            <w:rStyle w:val="Hyperlink"/>
            <w:rFonts w:ascii="Times New Roman" w:hAnsi="Times New Roman" w:cs="Times New Roman"/>
            <w:sz w:val="16"/>
            <w:szCs w:val="16"/>
            <w:lang w:eastAsia="en-GB"/>
          </w:rPr>
          <w:t>http://tna.europarchive.org/20141103165934/http://www.foodbase.org.uk//admintools/reportdocuments/749-1-1324_Final_Report_2001-2009.pdf</w:t>
        </w:r>
      </w:hyperlink>
      <w:r>
        <w:rPr>
          <w:rFonts w:ascii="Times New Roman" w:hAnsi="Times New Roman" w:cs="Times New Roman"/>
          <w:sz w:val="16"/>
          <w:szCs w:val="16"/>
          <w:lang w:eastAsia="en-GB"/>
        </w:rPr>
        <w:t xml:space="preserve"> </w:t>
      </w:r>
      <w:r w:rsidRPr="00E669EC">
        <w:rPr>
          <w:rFonts w:ascii="Times New Roman" w:hAnsi="Times New Roman" w:cs="Times New Roman"/>
          <w:sz w:val="16"/>
          <w:szCs w:val="16"/>
          <w:lang w:eastAsia="en-GB"/>
        </w:rPr>
        <w:t xml:space="preserve">(accessed </w:t>
      </w:r>
      <w:r>
        <w:rPr>
          <w:rFonts w:ascii="Times New Roman" w:hAnsi="Times New Roman" w:cs="Times New Roman"/>
          <w:sz w:val="16"/>
          <w:szCs w:val="16"/>
          <w:lang w:eastAsia="en-GB"/>
        </w:rPr>
        <w:t>2</w:t>
      </w:r>
      <w:r w:rsidR="002A0E11">
        <w:rPr>
          <w:rFonts w:ascii="Times New Roman" w:hAnsi="Times New Roman" w:cs="Times New Roman"/>
          <w:sz w:val="16"/>
          <w:szCs w:val="16"/>
          <w:lang w:eastAsia="en-GB"/>
        </w:rPr>
        <w:t>9</w:t>
      </w:r>
      <w:r w:rsidRPr="00E669EC">
        <w:rPr>
          <w:rFonts w:ascii="Times New Roman" w:hAnsi="Times New Roman" w:cs="Times New Roman"/>
          <w:sz w:val="16"/>
          <w:szCs w:val="16"/>
          <w:lang w:eastAsia="en-GB"/>
        </w:rPr>
        <w:t xml:space="preserve"> </w:t>
      </w:r>
      <w:r w:rsidR="002A0E11">
        <w:rPr>
          <w:rFonts w:ascii="Times New Roman" w:hAnsi="Times New Roman" w:cs="Times New Roman"/>
          <w:sz w:val="16"/>
          <w:szCs w:val="16"/>
          <w:lang w:eastAsia="en-GB"/>
        </w:rPr>
        <w:t>June 2017</w:t>
      </w:r>
      <w:r w:rsidRPr="00E669EC">
        <w:rPr>
          <w:rFonts w:ascii="Times New Roman" w:hAnsi="Times New Roman" w:cs="Times New Roman"/>
          <w:sz w:val="16"/>
          <w:szCs w:val="16"/>
          <w:lang w:eastAsia="en-GB"/>
        </w:rPr>
        <w:t>).</w:t>
      </w:r>
      <w:bookmarkStart w:id="0" w:name="_GoBack"/>
      <w:bookmarkEnd w:id="0"/>
    </w:p>
    <w:sectPr w:rsidR="00E669EC" w:rsidRPr="006D6624" w:rsidSect="00022FF0">
      <w:pgSz w:w="11906" w:h="16838"/>
      <w:pgMar w:top="680" w:right="680" w:bottom="680" w:left="6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A90C7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FE"/>
    <w:multiLevelType w:val="singleLevel"/>
    <w:tmpl w:val="860CF546"/>
    <w:lvl w:ilvl="0">
      <w:numFmt w:val="bullet"/>
      <w:lvlText w:val="*"/>
      <w:lvlJc w:val="left"/>
    </w:lvl>
  </w:abstractNum>
  <w:abstractNum w:abstractNumId="2" w15:restartNumberingAfterBreak="0">
    <w:nsid w:val="076738C9"/>
    <w:multiLevelType w:val="hybridMultilevel"/>
    <w:tmpl w:val="0420B7E6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C5501F"/>
    <w:multiLevelType w:val="hybridMultilevel"/>
    <w:tmpl w:val="5204CF10"/>
    <w:lvl w:ilvl="0" w:tplc="2086FB90">
      <w:start w:val="1"/>
      <w:numFmt w:val="bullet"/>
      <w:lvlText w:val=""/>
      <w:lvlJc w:val="left"/>
      <w:pPr>
        <w:tabs>
          <w:tab w:val="num" w:pos="907"/>
        </w:tabs>
        <w:ind w:left="964" w:hanging="282"/>
      </w:pPr>
      <w:rPr>
        <w:rFonts w:ascii="Symbol" w:hAnsi="Symbol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5270FB"/>
    <w:multiLevelType w:val="hybridMultilevel"/>
    <w:tmpl w:val="161C8D98"/>
    <w:lvl w:ilvl="0" w:tplc="2086FB90">
      <w:start w:val="1"/>
      <w:numFmt w:val="bullet"/>
      <w:lvlText w:val=""/>
      <w:lvlJc w:val="left"/>
      <w:pPr>
        <w:tabs>
          <w:tab w:val="num" w:pos="907"/>
        </w:tabs>
        <w:ind w:left="964" w:hanging="282"/>
      </w:pPr>
      <w:rPr>
        <w:rFonts w:ascii="Symbol" w:hAnsi="Symbol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B22EFB"/>
    <w:multiLevelType w:val="hybridMultilevel"/>
    <w:tmpl w:val="85D0026E"/>
    <w:lvl w:ilvl="0" w:tplc="2CD436E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98C578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92C92F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81CBDE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83615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E0A924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9E84D6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5F4395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D8ECE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00126C3"/>
    <w:multiLevelType w:val="hybridMultilevel"/>
    <w:tmpl w:val="B492DAE6"/>
    <w:lvl w:ilvl="0" w:tplc="2982C58A">
      <w:start w:val="195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F50CA5"/>
    <w:multiLevelType w:val="hybridMultilevel"/>
    <w:tmpl w:val="7BCE00DE"/>
    <w:lvl w:ilvl="0" w:tplc="2086FB90">
      <w:start w:val="1"/>
      <w:numFmt w:val="bullet"/>
      <w:lvlText w:val=""/>
      <w:lvlJc w:val="left"/>
      <w:pPr>
        <w:tabs>
          <w:tab w:val="num" w:pos="907"/>
        </w:tabs>
        <w:ind w:left="964" w:hanging="282"/>
      </w:pPr>
      <w:rPr>
        <w:rFonts w:ascii="Symbol" w:hAnsi="Symbol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F43F06"/>
    <w:multiLevelType w:val="hybridMultilevel"/>
    <w:tmpl w:val="0EF426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361DC2"/>
    <w:multiLevelType w:val="hybridMultilevel"/>
    <w:tmpl w:val="CB1A26A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FB6FD0"/>
    <w:multiLevelType w:val="hybridMultilevel"/>
    <w:tmpl w:val="C2CCACCA"/>
    <w:lvl w:ilvl="0" w:tplc="FFFFFFFF">
      <w:start w:val="1"/>
      <w:numFmt w:val="bullet"/>
      <w:pStyle w:val="NormalBulleted10"/>
      <w:lvlText w:val=""/>
      <w:lvlJc w:val="left"/>
      <w:pPr>
        <w:tabs>
          <w:tab w:val="num" w:pos="717"/>
        </w:tabs>
        <w:ind w:left="717" w:hanging="357"/>
      </w:pPr>
      <w:rPr>
        <w:rFonts w:ascii="Symbol" w:hAnsi="Symbol" w:hint="default"/>
        <w:sz w:val="20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4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126359"/>
    <w:multiLevelType w:val="hybridMultilevel"/>
    <w:tmpl w:val="4E9AED36"/>
    <w:lvl w:ilvl="0" w:tplc="290AAB4E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E1555A"/>
    <w:multiLevelType w:val="hybridMultilevel"/>
    <w:tmpl w:val="4796B7B6"/>
    <w:lvl w:ilvl="0" w:tplc="2086FB90">
      <w:start w:val="1"/>
      <w:numFmt w:val="bullet"/>
      <w:lvlText w:val=""/>
      <w:lvlJc w:val="left"/>
      <w:pPr>
        <w:tabs>
          <w:tab w:val="num" w:pos="907"/>
        </w:tabs>
        <w:ind w:left="964" w:hanging="282"/>
      </w:pPr>
      <w:rPr>
        <w:rFonts w:ascii="Symbol" w:hAnsi="Symbol" w:hint="default"/>
        <w:sz w:val="18"/>
        <w:szCs w:val="18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C73412"/>
    <w:multiLevelType w:val="multilevel"/>
    <w:tmpl w:val="C8526BD6"/>
    <w:styleLink w:val="NormalBulleted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sz w:val="24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CD7D83"/>
    <w:multiLevelType w:val="hybridMultilevel"/>
    <w:tmpl w:val="CA9EC0A8"/>
    <w:lvl w:ilvl="0" w:tplc="2086FB90">
      <w:start w:val="1"/>
      <w:numFmt w:val="bullet"/>
      <w:lvlText w:val=""/>
      <w:lvlJc w:val="left"/>
      <w:pPr>
        <w:tabs>
          <w:tab w:val="num" w:pos="907"/>
        </w:tabs>
        <w:ind w:left="964" w:hanging="282"/>
      </w:pPr>
      <w:rPr>
        <w:rFonts w:ascii="Symbol" w:hAnsi="Symbol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B23DDB"/>
    <w:multiLevelType w:val="multilevel"/>
    <w:tmpl w:val="DA0200D6"/>
    <w:styleLink w:val="CurrentList1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dstrike w:val="0"/>
        <w:w w:val="100"/>
        <w:kern w:val="32"/>
        <w:position w:val="0"/>
        <w:sz w:val="28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6" w15:restartNumberingAfterBreak="0">
    <w:nsid w:val="36FF1CE0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7" w15:restartNumberingAfterBreak="0">
    <w:nsid w:val="373B206B"/>
    <w:multiLevelType w:val="hybridMultilevel"/>
    <w:tmpl w:val="B262FB52"/>
    <w:lvl w:ilvl="0" w:tplc="94CE4410">
      <w:start w:val="1"/>
      <w:numFmt w:val="bullet"/>
      <w:pStyle w:val="AppendixTextBulleted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C317FA"/>
    <w:multiLevelType w:val="hybridMultilevel"/>
    <w:tmpl w:val="2E84C6C2"/>
    <w:lvl w:ilvl="0" w:tplc="2086FB90">
      <w:start w:val="1"/>
      <w:numFmt w:val="bullet"/>
      <w:lvlText w:val=""/>
      <w:lvlJc w:val="left"/>
      <w:pPr>
        <w:tabs>
          <w:tab w:val="num" w:pos="907"/>
        </w:tabs>
        <w:ind w:left="964" w:hanging="282"/>
      </w:pPr>
      <w:rPr>
        <w:rFonts w:ascii="Symbol" w:hAnsi="Symbol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240179"/>
    <w:multiLevelType w:val="multilevel"/>
    <w:tmpl w:val="73B2E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4081ED7"/>
    <w:multiLevelType w:val="hybridMultilevel"/>
    <w:tmpl w:val="295E53EE"/>
    <w:lvl w:ilvl="0" w:tplc="2CD436E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98C578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92C92F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81CBDE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83615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E0A924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9E84D6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5F4395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D8ECE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61D7A8A"/>
    <w:multiLevelType w:val="multilevel"/>
    <w:tmpl w:val="F25A1A30"/>
    <w:lvl w:ilvl="0">
      <w:start w:val="1"/>
      <w:numFmt w:val="decimal"/>
      <w:pStyle w:val="Heading1"/>
      <w:lvlText w:val="%1."/>
      <w:lvlJc w:val="left"/>
      <w:pPr>
        <w:tabs>
          <w:tab w:val="num" w:pos="432"/>
        </w:tabs>
        <w:ind w:left="432" w:hanging="432"/>
      </w:pPr>
      <w:rPr>
        <w:rFonts w:ascii="Arial" w:eastAsia="Times New Roman" w:hAnsi="Arial" w:cs="Arial" w:hint="default"/>
        <w:dstrike w:val="0"/>
        <w:w w:val="100"/>
        <w:kern w:val="32"/>
        <w:position w:val="0"/>
        <w:sz w:val="28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9368"/>
        </w:tabs>
        <w:ind w:left="9368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2" w15:restartNumberingAfterBreak="0">
    <w:nsid w:val="478D3247"/>
    <w:multiLevelType w:val="hybridMultilevel"/>
    <w:tmpl w:val="27E26A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4E619F"/>
    <w:multiLevelType w:val="hybridMultilevel"/>
    <w:tmpl w:val="C75ED938"/>
    <w:lvl w:ilvl="0" w:tplc="B9B018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BBE45E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F2660C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24C6A0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6AA277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7A20B6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E585FB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AD2348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C6CAE2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321F55"/>
    <w:multiLevelType w:val="hybridMultilevel"/>
    <w:tmpl w:val="8DCA120E"/>
    <w:lvl w:ilvl="0" w:tplc="F0A0ED5A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1E70EE5A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7AD82B86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3918B90E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E2FC9D98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5F1E6EF2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CD2497F6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3DCE6D0C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ED96474C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5" w15:restartNumberingAfterBreak="0">
    <w:nsid w:val="5D2D5081"/>
    <w:multiLevelType w:val="multilevel"/>
    <w:tmpl w:val="DA0200D6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dstrike w:val="0"/>
        <w:w w:val="100"/>
        <w:kern w:val="32"/>
        <w:position w:val="0"/>
        <w:sz w:val="28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6" w15:restartNumberingAfterBreak="0">
    <w:nsid w:val="5E900665"/>
    <w:multiLevelType w:val="hybridMultilevel"/>
    <w:tmpl w:val="1018E3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3017203"/>
    <w:multiLevelType w:val="hybridMultilevel"/>
    <w:tmpl w:val="4EB85D4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65C036FB"/>
    <w:multiLevelType w:val="hybridMultilevel"/>
    <w:tmpl w:val="E52C80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B921C4"/>
    <w:multiLevelType w:val="multilevel"/>
    <w:tmpl w:val="DA0200D6"/>
    <w:styleLink w:val="StyleGuidelinesReport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dstrike w:val="0"/>
        <w:w w:val="100"/>
        <w:kern w:val="32"/>
        <w:position w:val="0"/>
        <w:sz w:val="28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0" w15:restartNumberingAfterBreak="0">
    <w:nsid w:val="66FF06D9"/>
    <w:multiLevelType w:val="hybridMultilevel"/>
    <w:tmpl w:val="4F9EC0C0"/>
    <w:lvl w:ilvl="0" w:tplc="3B327E98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E697754"/>
    <w:multiLevelType w:val="hybridMultilevel"/>
    <w:tmpl w:val="56C2C5F8"/>
    <w:lvl w:ilvl="0" w:tplc="38BA9626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CE8E96F6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DF80B90E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CA524640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8F5E9C3A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D99005C2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470C27B4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83EC5E86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C6D8E1D4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2" w15:restartNumberingAfterBreak="0">
    <w:nsid w:val="6F0A3071"/>
    <w:multiLevelType w:val="hybridMultilevel"/>
    <w:tmpl w:val="37D076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1B0CC6"/>
    <w:multiLevelType w:val="hybridMultilevel"/>
    <w:tmpl w:val="836EBB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10058CA"/>
    <w:multiLevelType w:val="hybridMultilevel"/>
    <w:tmpl w:val="239EEA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4176E6E"/>
    <w:multiLevelType w:val="hybridMultilevel"/>
    <w:tmpl w:val="833E4296"/>
    <w:lvl w:ilvl="0" w:tplc="2086FB90">
      <w:start w:val="1"/>
      <w:numFmt w:val="bullet"/>
      <w:lvlText w:val=""/>
      <w:lvlJc w:val="left"/>
      <w:pPr>
        <w:tabs>
          <w:tab w:val="num" w:pos="907"/>
        </w:tabs>
        <w:ind w:left="964" w:hanging="282"/>
      </w:pPr>
      <w:rPr>
        <w:rFonts w:ascii="Symbol" w:hAnsi="Symbol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F06506"/>
    <w:multiLevelType w:val="hybridMultilevel"/>
    <w:tmpl w:val="B178F74C"/>
    <w:lvl w:ilvl="0" w:tplc="08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1"/>
  </w:num>
  <w:num w:numId="3">
    <w:abstractNumId w:val="3"/>
  </w:num>
  <w:num w:numId="4">
    <w:abstractNumId w:val="35"/>
  </w:num>
  <w:num w:numId="5">
    <w:abstractNumId w:val="12"/>
  </w:num>
  <w:num w:numId="6">
    <w:abstractNumId w:val="4"/>
  </w:num>
  <w:num w:numId="7">
    <w:abstractNumId w:val="18"/>
  </w:num>
  <w:num w:numId="8">
    <w:abstractNumId w:val="7"/>
  </w:num>
  <w:num w:numId="9">
    <w:abstractNumId w:val="15"/>
  </w:num>
  <w:num w:numId="10">
    <w:abstractNumId w:val="16"/>
  </w:num>
  <w:num w:numId="11">
    <w:abstractNumId w:val="29"/>
  </w:num>
  <w:num w:numId="12">
    <w:abstractNumId w:val="25"/>
  </w:num>
  <w:num w:numId="13">
    <w:abstractNumId w:val="11"/>
  </w:num>
  <w:num w:numId="1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1"/>
    <w:lvlOverride w:ilvl="0">
      <w:startOverride w:val="3"/>
    </w:lvlOverride>
    <w:lvlOverride w:ilvl="1">
      <w:startOverride w:val="4"/>
    </w:lvlOverride>
  </w:num>
  <w:num w:numId="19">
    <w:abstractNumId w:val="13"/>
  </w:num>
  <w:num w:numId="20">
    <w:abstractNumId w:val="17"/>
  </w:num>
  <w:num w:numId="21">
    <w:abstractNumId w:val="0"/>
  </w:num>
  <w:num w:numId="22">
    <w:abstractNumId w:val="23"/>
  </w:num>
  <w:num w:numId="23">
    <w:abstractNumId w:val="6"/>
  </w:num>
  <w:num w:numId="24">
    <w:abstractNumId w:val="10"/>
  </w:num>
  <w:num w:numId="25">
    <w:abstractNumId w:val="31"/>
  </w:num>
  <w:num w:numId="26">
    <w:abstractNumId w:val="5"/>
  </w:num>
  <w:num w:numId="27">
    <w:abstractNumId w:val="24"/>
  </w:num>
  <w:num w:numId="28">
    <w:abstractNumId w:val="2"/>
  </w:num>
  <w:num w:numId="29">
    <w:abstractNumId w:val="20"/>
  </w:num>
  <w:num w:numId="30">
    <w:abstractNumId w:val="1"/>
    <w:lvlOverride w:ilvl="0">
      <w:lvl w:ilvl="0">
        <w:numFmt w:val="bullet"/>
        <w:lvlText w:val=""/>
        <w:legacy w:legacy="1" w:legacySpace="0" w:legacyIndent="0"/>
        <w:lvlJc w:val="left"/>
        <w:rPr>
          <w:rFonts w:ascii="Wingdings" w:hAnsi="Wingdings" w:hint="default"/>
          <w:sz w:val="56"/>
        </w:rPr>
      </w:lvl>
    </w:lvlOverride>
  </w:num>
  <w:num w:numId="31">
    <w:abstractNumId w:val="26"/>
  </w:num>
  <w:num w:numId="32">
    <w:abstractNumId w:val="8"/>
  </w:num>
  <w:num w:numId="33">
    <w:abstractNumId w:val="34"/>
  </w:num>
  <w:num w:numId="34">
    <w:abstractNumId w:val="33"/>
  </w:num>
  <w:num w:numId="35">
    <w:abstractNumId w:val="36"/>
  </w:num>
  <w:num w:numId="36">
    <w:abstractNumId w:val="32"/>
  </w:num>
  <w:num w:numId="37">
    <w:abstractNumId w:val="19"/>
  </w:num>
  <w:num w:numId="38">
    <w:abstractNumId w:val="28"/>
  </w:num>
  <w:num w:numId="3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A0B"/>
    <w:rsid w:val="00007E43"/>
    <w:rsid w:val="00011A42"/>
    <w:rsid w:val="0001312F"/>
    <w:rsid w:val="00020F14"/>
    <w:rsid w:val="00021290"/>
    <w:rsid w:val="00022FF0"/>
    <w:rsid w:val="00024F4B"/>
    <w:rsid w:val="000265ED"/>
    <w:rsid w:val="000303E6"/>
    <w:rsid w:val="0003433A"/>
    <w:rsid w:val="00035C55"/>
    <w:rsid w:val="000472CB"/>
    <w:rsid w:val="00053840"/>
    <w:rsid w:val="00053DBA"/>
    <w:rsid w:val="00056861"/>
    <w:rsid w:val="00057A9F"/>
    <w:rsid w:val="000648BF"/>
    <w:rsid w:val="00065E3C"/>
    <w:rsid w:val="00077D6A"/>
    <w:rsid w:val="00083F58"/>
    <w:rsid w:val="00084684"/>
    <w:rsid w:val="0009146E"/>
    <w:rsid w:val="00092E17"/>
    <w:rsid w:val="00092EE2"/>
    <w:rsid w:val="00092FAA"/>
    <w:rsid w:val="00093BF8"/>
    <w:rsid w:val="000A2921"/>
    <w:rsid w:val="000A572E"/>
    <w:rsid w:val="000A5ADF"/>
    <w:rsid w:val="000B0B4A"/>
    <w:rsid w:val="000B2C69"/>
    <w:rsid w:val="000B6CAA"/>
    <w:rsid w:val="000B6EC3"/>
    <w:rsid w:val="000C1F10"/>
    <w:rsid w:val="000C52BF"/>
    <w:rsid w:val="000D5610"/>
    <w:rsid w:val="000E16DD"/>
    <w:rsid w:val="000E6ACC"/>
    <w:rsid w:val="000F25F9"/>
    <w:rsid w:val="001026BA"/>
    <w:rsid w:val="00111512"/>
    <w:rsid w:val="00114C06"/>
    <w:rsid w:val="00117656"/>
    <w:rsid w:val="00122401"/>
    <w:rsid w:val="00133101"/>
    <w:rsid w:val="001343ED"/>
    <w:rsid w:val="001421DB"/>
    <w:rsid w:val="0015393F"/>
    <w:rsid w:val="00160C29"/>
    <w:rsid w:val="00163EAF"/>
    <w:rsid w:val="00167EB4"/>
    <w:rsid w:val="001821B9"/>
    <w:rsid w:val="00184FE7"/>
    <w:rsid w:val="00192E66"/>
    <w:rsid w:val="001A74FD"/>
    <w:rsid w:val="001B25B3"/>
    <w:rsid w:val="001C2155"/>
    <w:rsid w:val="001C54F3"/>
    <w:rsid w:val="001D1D9C"/>
    <w:rsid w:val="001F330F"/>
    <w:rsid w:val="001F58CB"/>
    <w:rsid w:val="001F6117"/>
    <w:rsid w:val="001F7658"/>
    <w:rsid w:val="0021079A"/>
    <w:rsid w:val="0022548A"/>
    <w:rsid w:val="002348FA"/>
    <w:rsid w:val="002403DE"/>
    <w:rsid w:val="002408E0"/>
    <w:rsid w:val="002439A5"/>
    <w:rsid w:val="00252A59"/>
    <w:rsid w:val="00252AF0"/>
    <w:rsid w:val="00254AF6"/>
    <w:rsid w:val="00255494"/>
    <w:rsid w:val="00264B51"/>
    <w:rsid w:val="002706DD"/>
    <w:rsid w:val="0027615A"/>
    <w:rsid w:val="00287FAB"/>
    <w:rsid w:val="00292568"/>
    <w:rsid w:val="0029293B"/>
    <w:rsid w:val="00297659"/>
    <w:rsid w:val="002A0E11"/>
    <w:rsid w:val="002A1314"/>
    <w:rsid w:val="002A26D4"/>
    <w:rsid w:val="002A6854"/>
    <w:rsid w:val="002B62A7"/>
    <w:rsid w:val="002E3EF9"/>
    <w:rsid w:val="002E492A"/>
    <w:rsid w:val="002E5F9C"/>
    <w:rsid w:val="002E6235"/>
    <w:rsid w:val="002F1279"/>
    <w:rsid w:val="002F3ADF"/>
    <w:rsid w:val="002F40BF"/>
    <w:rsid w:val="002F433E"/>
    <w:rsid w:val="002F7D99"/>
    <w:rsid w:val="0030272E"/>
    <w:rsid w:val="00303FB0"/>
    <w:rsid w:val="00304E79"/>
    <w:rsid w:val="00305B5A"/>
    <w:rsid w:val="003129A5"/>
    <w:rsid w:val="00317F1B"/>
    <w:rsid w:val="003224E6"/>
    <w:rsid w:val="00322690"/>
    <w:rsid w:val="0032358E"/>
    <w:rsid w:val="00326151"/>
    <w:rsid w:val="0032625A"/>
    <w:rsid w:val="00326535"/>
    <w:rsid w:val="003336C9"/>
    <w:rsid w:val="00342A7E"/>
    <w:rsid w:val="003503DD"/>
    <w:rsid w:val="00363CB8"/>
    <w:rsid w:val="00366EDC"/>
    <w:rsid w:val="003676E7"/>
    <w:rsid w:val="00372B2F"/>
    <w:rsid w:val="003854F4"/>
    <w:rsid w:val="00385B24"/>
    <w:rsid w:val="003875AD"/>
    <w:rsid w:val="00396EBF"/>
    <w:rsid w:val="003A041C"/>
    <w:rsid w:val="003A23B5"/>
    <w:rsid w:val="003A3D2B"/>
    <w:rsid w:val="003B4AE9"/>
    <w:rsid w:val="003C47CB"/>
    <w:rsid w:val="003D1FBC"/>
    <w:rsid w:val="003E202A"/>
    <w:rsid w:val="003E7F05"/>
    <w:rsid w:val="003F3030"/>
    <w:rsid w:val="003F4196"/>
    <w:rsid w:val="003F4412"/>
    <w:rsid w:val="003F5858"/>
    <w:rsid w:val="00400C1E"/>
    <w:rsid w:val="00411782"/>
    <w:rsid w:val="00432242"/>
    <w:rsid w:val="00435A4E"/>
    <w:rsid w:val="00436425"/>
    <w:rsid w:val="00445CAD"/>
    <w:rsid w:val="00447912"/>
    <w:rsid w:val="00452194"/>
    <w:rsid w:val="00454B4E"/>
    <w:rsid w:val="0046312E"/>
    <w:rsid w:val="00467A08"/>
    <w:rsid w:val="00471671"/>
    <w:rsid w:val="00473E13"/>
    <w:rsid w:val="00474486"/>
    <w:rsid w:val="00474D1E"/>
    <w:rsid w:val="004845BB"/>
    <w:rsid w:val="00484B97"/>
    <w:rsid w:val="00490CCA"/>
    <w:rsid w:val="0049352C"/>
    <w:rsid w:val="004A20AA"/>
    <w:rsid w:val="004A6D96"/>
    <w:rsid w:val="004A7009"/>
    <w:rsid w:val="004B14B2"/>
    <w:rsid w:val="004C310A"/>
    <w:rsid w:val="004D5322"/>
    <w:rsid w:val="00502C60"/>
    <w:rsid w:val="00510B0F"/>
    <w:rsid w:val="00527865"/>
    <w:rsid w:val="005302D6"/>
    <w:rsid w:val="0053308C"/>
    <w:rsid w:val="00537E13"/>
    <w:rsid w:val="00540A0E"/>
    <w:rsid w:val="00540B94"/>
    <w:rsid w:val="00550106"/>
    <w:rsid w:val="00554C95"/>
    <w:rsid w:val="005609BC"/>
    <w:rsid w:val="00570042"/>
    <w:rsid w:val="0057476D"/>
    <w:rsid w:val="005A448C"/>
    <w:rsid w:val="005B6B48"/>
    <w:rsid w:val="005C1654"/>
    <w:rsid w:val="005C2D00"/>
    <w:rsid w:val="005C4993"/>
    <w:rsid w:val="005E12DB"/>
    <w:rsid w:val="005E31BA"/>
    <w:rsid w:val="005E3526"/>
    <w:rsid w:val="0060160B"/>
    <w:rsid w:val="0060484C"/>
    <w:rsid w:val="00605424"/>
    <w:rsid w:val="00615ED8"/>
    <w:rsid w:val="0062357D"/>
    <w:rsid w:val="00631210"/>
    <w:rsid w:val="0063662D"/>
    <w:rsid w:val="00640DFC"/>
    <w:rsid w:val="00642D45"/>
    <w:rsid w:val="00644AEC"/>
    <w:rsid w:val="00647463"/>
    <w:rsid w:val="00655B6D"/>
    <w:rsid w:val="00657DD3"/>
    <w:rsid w:val="00662312"/>
    <w:rsid w:val="0067124A"/>
    <w:rsid w:val="00684A18"/>
    <w:rsid w:val="006918EC"/>
    <w:rsid w:val="006A3510"/>
    <w:rsid w:val="006B121C"/>
    <w:rsid w:val="006C2272"/>
    <w:rsid w:val="006C4B67"/>
    <w:rsid w:val="006D347A"/>
    <w:rsid w:val="006D50A9"/>
    <w:rsid w:val="006D56A6"/>
    <w:rsid w:val="006D63F2"/>
    <w:rsid w:val="006D6624"/>
    <w:rsid w:val="006D7ACA"/>
    <w:rsid w:val="006E277F"/>
    <w:rsid w:val="006E33F8"/>
    <w:rsid w:val="006F06AA"/>
    <w:rsid w:val="006F3C9E"/>
    <w:rsid w:val="00725F0F"/>
    <w:rsid w:val="00732282"/>
    <w:rsid w:val="00733814"/>
    <w:rsid w:val="00756FFD"/>
    <w:rsid w:val="007603C7"/>
    <w:rsid w:val="00763517"/>
    <w:rsid w:val="00763C05"/>
    <w:rsid w:val="00764837"/>
    <w:rsid w:val="00784F87"/>
    <w:rsid w:val="00793298"/>
    <w:rsid w:val="0079617F"/>
    <w:rsid w:val="007974A9"/>
    <w:rsid w:val="007B3977"/>
    <w:rsid w:val="007C18EA"/>
    <w:rsid w:val="007C4744"/>
    <w:rsid w:val="007D2563"/>
    <w:rsid w:val="007D3F36"/>
    <w:rsid w:val="007E5154"/>
    <w:rsid w:val="007E77A6"/>
    <w:rsid w:val="007F1B49"/>
    <w:rsid w:val="007F7EDC"/>
    <w:rsid w:val="0080443F"/>
    <w:rsid w:val="00811CCF"/>
    <w:rsid w:val="00815083"/>
    <w:rsid w:val="00821CB3"/>
    <w:rsid w:val="00832FEE"/>
    <w:rsid w:val="00837824"/>
    <w:rsid w:val="0084237D"/>
    <w:rsid w:val="00844D63"/>
    <w:rsid w:val="00845878"/>
    <w:rsid w:val="0085015A"/>
    <w:rsid w:val="00863179"/>
    <w:rsid w:val="00880859"/>
    <w:rsid w:val="00884B72"/>
    <w:rsid w:val="00886B89"/>
    <w:rsid w:val="00887087"/>
    <w:rsid w:val="00887ED8"/>
    <w:rsid w:val="008B6B5C"/>
    <w:rsid w:val="008C2648"/>
    <w:rsid w:val="008C6B9C"/>
    <w:rsid w:val="008D05FB"/>
    <w:rsid w:val="008E1044"/>
    <w:rsid w:val="008F782A"/>
    <w:rsid w:val="009048D1"/>
    <w:rsid w:val="009113D8"/>
    <w:rsid w:val="009151A0"/>
    <w:rsid w:val="009345BE"/>
    <w:rsid w:val="0094004E"/>
    <w:rsid w:val="0094101E"/>
    <w:rsid w:val="009413F6"/>
    <w:rsid w:val="0094405C"/>
    <w:rsid w:val="009440AE"/>
    <w:rsid w:val="0094445B"/>
    <w:rsid w:val="00945D9F"/>
    <w:rsid w:val="0094733A"/>
    <w:rsid w:val="009544F0"/>
    <w:rsid w:val="00980D81"/>
    <w:rsid w:val="00986D67"/>
    <w:rsid w:val="00991B46"/>
    <w:rsid w:val="00992EEA"/>
    <w:rsid w:val="00994543"/>
    <w:rsid w:val="009A334E"/>
    <w:rsid w:val="009A35DF"/>
    <w:rsid w:val="009B1154"/>
    <w:rsid w:val="009B3BD4"/>
    <w:rsid w:val="009B3E1B"/>
    <w:rsid w:val="009B781D"/>
    <w:rsid w:val="009C3C75"/>
    <w:rsid w:val="009C3E88"/>
    <w:rsid w:val="009C429A"/>
    <w:rsid w:val="009C485C"/>
    <w:rsid w:val="009E06C3"/>
    <w:rsid w:val="009E369A"/>
    <w:rsid w:val="009E3796"/>
    <w:rsid w:val="009F237E"/>
    <w:rsid w:val="00A15CE4"/>
    <w:rsid w:val="00A161BD"/>
    <w:rsid w:val="00A21AB7"/>
    <w:rsid w:val="00A23C34"/>
    <w:rsid w:val="00A258EC"/>
    <w:rsid w:val="00A27BFF"/>
    <w:rsid w:val="00A27C26"/>
    <w:rsid w:val="00A31F04"/>
    <w:rsid w:val="00A36FDD"/>
    <w:rsid w:val="00A44D49"/>
    <w:rsid w:val="00A513D5"/>
    <w:rsid w:val="00A60B86"/>
    <w:rsid w:val="00A618B4"/>
    <w:rsid w:val="00A64603"/>
    <w:rsid w:val="00A663C5"/>
    <w:rsid w:val="00A72845"/>
    <w:rsid w:val="00A80C21"/>
    <w:rsid w:val="00AA1B74"/>
    <w:rsid w:val="00AA2FDD"/>
    <w:rsid w:val="00AA7179"/>
    <w:rsid w:val="00AB4848"/>
    <w:rsid w:val="00AC4999"/>
    <w:rsid w:val="00AD1E6A"/>
    <w:rsid w:val="00AE4D7F"/>
    <w:rsid w:val="00AE5BC2"/>
    <w:rsid w:val="00AF427D"/>
    <w:rsid w:val="00B00521"/>
    <w:rsid w:val="00B05ED2"/>
    <w:rsid w:val="00B102C4"/>
    <w:rsid w:val="00B120A5"/>
    <w:rsid w:val="00B20700"/>
    <w:rsid w:val="00B20A77"/>
    <w:rsid w:val="00B25CA8"/>
    <w:rsid w:val="00B269C6"/>
    <w:rsid w:val="00B26BAA"/>
    <w:rsid w:val="00B32EE1"/>
    <w:rsid w:val="00B45BD8"/>
    <w:rsid w:val="00B53960"/>
    <w:rsid w:val="00B547D1"/>
    <w:rsid w:val="00B5594F"/>
    <w:rsid w:val="00B62229"/>
    <w:rsid w:val="00B6595F"/>
    <w:rsid w:val="00B66694"/>
    <w:rsid w:val="00B75B43"/>
    <w:rsid w:val="00B76C4B"/>
    <w:rsid w:val="00B77256"/>
    <w:rsid w:val="00B8326A"/>
    <w:rsid w:val="00B93AE0"/>
    <w:rsid w:val="00B94971"/>
    <w:rsid w:val="00B969F7"/>
    <w:rsid w:val="00BB6CC2"/>
    <w:rsid w:val="00BC0105"/>
    <w:rsid w:val="00BD646D"/>
    <w:rsid w:val="00BE49F5"/>
    <w:rsid w:val="00BF07EE"/>
    <w:rsid w:val="00BF294E"/>
    <w:rsid w:val="00C119EC"/>
    <w:rsid w:val="00C2303B"/>
    <w:rsid w:val="00C32C97"/>
    <w:rsid w:val="00C41481"/>
    <w:rsid w:val="00C457EB"/>
    <w:rsid w:val="00C467BC"/>
    <w:rsid w:val="00C511BA"/>
    <w:rsid w:val="00C54DB6"/>
    <w:rsid w:val="00C605CF"/>
    <w:rsid w:val="00C63B08"/>
    <w:rsid w:val="00C725F6"/>
    <w:rsid w:val="00C75F28"/>
    <w:rsid w:val="00C80459"/>
    <w:rsid w:val="00C8187C"/>
    <w:rsid w:val="00C84CE0"/>
    <w:rsid w:val="00C8697E"/>
    <w:rsid w:val="00C92E42"/>
    <w:rsid w:val="00CA48C2"/>
    <w:rsid w:val="00CB3A0B"/>
    <w:rsid w:val="00CC790A"/>
    <w:rsid w:val="00CD1609"/>
    <w:rsid w:val="00CD39F2"/>
    <w:rsid w:val="00CD5BB8"/>
    <w:rsid w:val="00CE2D03"/>
    <w:rsid w:val="00CF4A84"/>
    <w:rsid w:val="00D03B7A"/>
    <w:rsid w:val="00D078C6"/>
    <w:rsid w:val="00D23ACA"/>
    <w:rsid w:val="00D310D9"/>
    <w:rsid w:val="00D32BDC"/>
    <w:rsid w:val="00D34282"/>
    <w:rsid w:val="00D46FC9"/>
    <w:rsid w:val="00D5002D"/>
    <w:rsid w:val="00D574F0"/>
    <w:rsid w:val="00D63835"/>
    <w:rsid w:val="00D65577"/>
    <w:rsid w:val="00D7007B"/>
    <w:rsid w:val="00D72ADB"/>
    <w:rsid w:val="00D737B9"/>
    <w:rsid w:val="00D73A3C"/>
    <w:rsid w:val="00D75865"/>
    <w:rsid w:val="00D86871"/>
    <w:rsid w:val="00D9170B"/>
    <w:rsid w:val="00D91B1A"/>
    <w:rsid w:val="00D94BF2"/>
    <w:rsid w:val="00DB1552"/>
    <w:rsid w:val="00DB4A8B"/>
    <w:rsid w:val="00DB640D"/>
    <w:rsid w:val="00DD0DB6"/>
    <w:rsid w:val="00DD57DE"/>
    <w:rsid w:val="00DD6F4B"/>
    <w:rsid w:val="00DD7670"/>
    <w:rsid w:val="00DE0ECE"/>
    <w:rsid w:val="00DE1C0E"/>
    <w:rsid w:val="00DE32EA"/>
    <w:rsid w:val="00DE7055"/>
    <w:rsid w:val="00DE74CF"/>
    <w:rsid w:val="00DF38E7"/>
    <w:rsid w:val="00DF3962"/>
    <w:rsid w:val="00DF3CC0"/>
    <w:rsid w:val="00DF6A13"/>
    <w:rsid w:val="00E027D2"/>
    <w:rsid w:val="00E07B50"/>
    <w:rsid w:val="00E262FA"/>
    <w:rsid w:val="00E32465"/>
    <w:rsid w:val="00E32576"/>
    <w:rsid w:val="00E33B54"/>
    <w:rsid w:val="00E34161"/>
    <w:rsid w:val="00E414D7"/>
    <w:rsid w:val="00E41996"/>
    <w:rsid w:val="00E445C7"/>
    <w:rsid w:val="00E45706"/>
    <w:rsid w:val="00E506C0"/>
    <w:rsid w:val="00E522AE"/>
    <w:rsid w:val="00E666E7"/>
    <w:rsid w:val="00E669EC"/>
    <w:rsid w:val="00E70FB2"/>
    <w:rsid w:val="00E73BD3"/>
    <w:rsid w:val="00E82283"/>
    <w:rsid w:val="00E92401"/>
    <w:rsid w:val="00E93969"/>
    <w:rsid w:val="00E93E67"/>
    <w:rsid w:val="00E94342"/>
    <w:rsid w:val="00E9512E"/>
    <w:rsid w:val="00E97063"/>
    <w:rsid w:val="00EA1759"/>
    <w:rsid w:val="00EA1A7A"/>
    <w:rsid w:val="00EB312D"/>
    <w:rsid w:val="00EC063B"/>
    <w:rsid w:val="00ED1430"/>
    <w:rsid w:val="00ED2FA4"/>
    <w:rsid w:val="00ED5CD0"/>
    <w:rsid w:val="00EE10F6"/>
    <w:rsid w:val="00EE540E"/>
    <w:rsid w:val="00EE639A"/>
    <w:rsid w:val="00EF7DE7"/>
    <w:rsid w:val="00F07AA3"/>
    <w:rsid w:val="00F07DE6"/>
    <w:rsid w:val="00F26C0B"/>
    <w:rsid w:val="00F26F04"/>
    <w:rsid w:val="00F30952"/>
    <w:rsid w:val="00F32BFD"/>
    <w:rsid w:val="00F34E84"/>
    <w:rsid w:val="00F36472"/>
    <w:rsid w:val="00F41A06"/>
    <w:rsid w:val="00F442C5"/>
    <w:rsid w:val="00F6363F"/>
    <w:rsid w:val="00F81E26"/>
    <w:rsid w:val="00F830BE"/>
    <w:rsid w:val="00F85399"/>
    <w:rsid w:val="00F91109"/>
    <w:rsid w:val="00F913FD"/>
    <w:rsid w:val="00F93276"/>
    <w:rsid w:val="00F934F7"/>
    <w:rsid w:val="00F97273"/>
    <w:rsid w:val="00FA1FD0"/>
    <w:rsid w:val="00FB1867"/>
    <w:rsid w:val="00FB5F2B"/>
    <w:rsid w:val="00FC5BAD"/>
    <w:rsid w:val="00FF2AAB"/>
    <w:rsid w:val="00FF2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E31F2"/>
  <w15:docId w15:val="{F298F2D5-9B44-41B7-9B7E-FDCC3316B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845BB"/>
    <w:pPr>
      <w:keepNext/>
      <w:numPr>
        <w:numId w:val="2"/>
      </w:numPr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4845BB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qFormat/>
    <w:rsid w:val="004845BB"/>
    <w:pPr>
      <w:keepNext/>
      <w:numPr>
        <w:ilvl w:val="2"/>
        <w:numId w:val="2"/>
      </w:numPr>
      <w:tabs>
        <w:tab w:val="num" w:pos="720"/>
      </w:tabs>
      <w:spacing w:before="240" w:after="60" w:line="240" w:lineRule="auto"/>
      <w:ind w:left="720"/>
      <w:outlineLvl w:val="2"/>
    </w:pPr>
    <w:rPr>
      <w:rFonts w:ascii="Arial" w:eastAsia="Times New Roman" w:hAnsi="Arial" w:cs="Arial"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4845BB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eastAsia="Times New Roman" w:hAnsi="Arial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4845BB"/>
    <w:pPr>
      <w:numPr>
        <w:ilvl w:val="4"/>
        <w:numId w:val="2"/>
      </w:numPr>
      <w:spacing w:before="240" w:after="60" w:line="240" w:lineRule="auto"/>
      <w:outlineLvl w:val="4"/>
    </w:pPr>
    <w:rPr>
      <w:rFonts w:ascii="Arial" w:eastAsia="Times New Roman" w:hAnsi="Arial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4845BB"/>
    <w:pPr>
      <w:numPr>
        <w:ilvl w:val="5"/>
        <w:numId w:val="2"/>
      </w:numPr>
      <w:spacing w:before="240" w:after="60" w:line="240" w:lineRule="auto"/>
      <w:outlineLvl w:val="5"/>
    </w:pPr>
    <w:rPr>
      <w:rFonts w:ascii="Arial" w:eastAsia="Times New Roman" w:hAnsi="Arial" w:cs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4845BB"/>
    <w:pPr>
      <w:numPr>
        <w:ilvl w:val="6"/>
        <w:numId w:val="2"/>
      </w:numPr>
      <w:spacing w:before="240" w:after="60" w:line="240" w:lineRule="auto"/>
      <w:outlineLvl w:val="6"/>
    </w:pPr>
    <w:rPr>
      <w:rFonts w:ascii="Arial" w:eastAsia="Times New Roman" w:hAnsi="Arial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4845BB"/>
    <w:pPr>
      <w:numPr>
        <w:ilvl w:val="7"/>
        <w:numId w:val="2"/>
      </w:numPr>
      <w:spacing w:before="240" w:after="60" w:line="240" w:lineRule="auto"/>
      <w:outlineLvl w:val="7"/>
    </w:pPr>
    <w:rPr>
      <w:rFonts w:ascii="Arial" w:eastAsia="Times New Roman" w:hAnsi="Arial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4845BB"/>
    <w:pPr>
      <w:numPr>
        <w:ilvl w:val="8"/>
        <w:numId w:val="2"/>
      </w:numPr>
      <w:spacing w:before="240" w:after="60" w:line="240" w:lineRule="auto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CB3A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B3A0B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A0B"/>
    <w:rPr>
      <w:rFonts w:ascii="Arial" w:eastAsia="Times New Roman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CB3A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B3A0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4845BB"/>
    <w:rPr>
      <w:rFonts w:ascii="Arial" w:eastAsia="Times New Roman" w:hAnsi="Arial" w:cs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4845BB"/>
    <w:rPr>
      <w:rFonts w:ascii="Arial" w:eastAsia="Times New Roman" w:hAnsi="Arial" w:cs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4845BB"/>
    <w:rPr>
      <w:rFonts w:ascii="Arial" w:eastAsia="Times New Roman" w:hAnsi="Arial" w:cs="Arial"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4845BB"/>
    <w:rPr>
      <w:rFonts w:ascii="Arial" w:eastAsia="Times New Roman" w:hAnsi="Arial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4845BB"/>
    <w:rPr>
      <w:rFonts w:ascii="Arial" w:eastAsia="Times New Roman" w:hAnsi="Arial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4845BB"/>
    <w:rPr>
      <w:rFonts w:ascii="Arial" w:eastAsia="Times New Roman" w:hAnsi="Arial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4845BB"/>
    <w:rPr>
      <w:rFonts w:ascii="Arial" w:eastAsia="Times New Roman" w:hAnsi="Arial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4845BB"/>
    <w:rPr>
      <w:rFonts w:ascii="Arial" w:eastAsia="Times New Roman" w:hAnsi="Arial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4845BB"/>
    <w:rPr>
      <w:rFonts w:ascii="Arial" w:eastAsia="Times New Roman" w:hAnsi="Arial" w:cs="Arial"/>
    </w:rPr>
  </w:style>
  <w:style w:type="character" w:styleId="Hyperlink">
    <w:name w:val="Hyperlink"/>
    <w:uiPriority w:val="99"/>
    <w:rsid w:val="004845BB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rsid w:val="004845BB"/>
    <w:pPr>
      <w:tabs>
        <w:tab w:val="right" w:leader="dot" w:pos="8630"/>
      </w:tabs>
      <w:spacing w:after="0" w:line="240" w:lineRule="auto"/>
    </w:pPr>
    <w:rPr>
      <w:rFonts w:ascii="Arial" w:eastAsia="Times New Roman" w:hAnsi="Arial" w:cs="Times New Roman"/>
      <w:noProof/>
      <w:sz w:val="28"/>
      <w:szCs w:val="24"/>
    </w:rPr>
  </w:style>
  <w:style w:type="paragraph" w:styleId="TOC2">
    <w:name w:val="toc 2"/>
    <w:basedOn w:val="Normal"/>
    <w:next w:val="Normal"/>
    <w:autoRedefine/>
    <w:uiPriority w:val="39"/>
    <w:rsid w:val="004845BB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rsid w:val="004845BB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4845BB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845BB"/>
    <w:rPr>
      <w:rFonts w:ascii="Arial" w:eastAsia="Times New Roman" w:hAnsi="Arial" w:cs="Times New Roman"/>
      <w:sz w:val="24"/>
      <w:szCs w:val="24"/>
    </w:rPr>
  </w:style>
  <w:style w:type="character" w:styleId="PageNumber">
    <w:name w:val="page number"/>
    <w:basedOn w:val="DefaultParagraphFont"/>
    <w:rsid w:val="004845BB"/>
  </w:style>
  <w:style w:type="paragraph" w:styleId="NormalWeb">
    <w:name w:val="Normal (Web)"/>
    <w:basedOn w:val="Normal"/>
    <w:rsid w:val="004845BB"/>
    <w:pPr>
      <w:spacing w:before="100" w:beforeAutospacing="1" w:after="100" w:afterAutospacing="1" w:line="240" w:lineRule="auto"/>
    </w:pPr>
    <w:rPr>
      <w:rFonts w:ascii="Arial" w:eastAsia="Times New Roman" w:hAnsi="Arial" w:cs="Times New Roman"/>
      <w:sz w:val="24"/>
      <w:szCs w:val="24"/>
      <w:lang w:val="en-US"/>
    </w:rPr>
  </w:style>
  <w:style w:type="character" w:styleId="Strong">
    <w:name w:val="Strong"/>
    <w:uiPriority w:val="22"/>
    <w:qFormat/>
    <w:rsid w:val="004845BB"/>
    <w:rPr>
      <w:b/>
      <w:bCs/>
    </w:rPr>
  </w:style>
  <w:style w:type="character" w:styleId="Emphasis">
    <w:name w:val="Emphasis"/>
    <w:qFormat/>
    <w:rsid w:val="004845BB"/>
    <w:rPr>
      <w:i/>
      <w:iCs/>
    </w:rPr>
  </w:style>
  <w:style w:type="paragraph" w:customStyle="1" w:styleId="Introsubhead">
    <w:name w:val="Intro subhead"/>
    <w:basedOn w:val="Normal"/>
    <w:rsid w:val="004845BB"/>
    <w:pPr>
      <w:keepNext/>
      <w:keepLines/>
      <w:spacing w:before="240" w:after="0" w:line="240" w:lineRule="auto"/>
    </w:pPr>
    <w:rPr>
      <w:rFonts w:ascii="Arial" w:eastAsia="Times New Roman" w:hAnsi="Arial" w:cs="Times New Roman"/>
      <w:b/>
      <w:bCs/>
      <w:sz w:val="24"/>
      <w:szCs w:val="20"/>
    </w:rPr>
  </w:style>
  <w:style w:type="paragraph" w:styleId="Header">
    <w:name w:val="header"/>
    <w:basedOn w:val="Normal"/>
    <w:link w:val="HeaderChar"/>
    <w:rsid w:val="004845BB"/>
    <w:pPr>
      <w:tabs>
        <w:tab w:val="center" w:pos="4153"/>
        <w:tab w:val="right" w:pos="8306"/>
      </w:tabs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4845BB"/>
    <w:rPr>
      <w:rFonts w:ascii="Arial" w:eastAsia="Times New Roman" w:hAnsi="Arial" w:cs="Times New Roman"/>
      <w:sz w:val="24"/>
      <w:szCs w:val="24"/>
    </w:rPr>
  </w:style>
  <w:style w:type="numbering" w:customStyle="1" w:styleId="CurrentList1">
    <w:name w:val="Current List1"/>
    <w:rsid w:val="004845BB"/>
    <w:pPr>
      <w:numPr>
        <w:numId w:val="9"/>
      </w:numPr>
    </w:pPr>
  </w:style>
  <w:style w:type="numbering" w:styleId="111111">
    <w:name w:val="Outline List 2"/>
    <w:basedOn w:val="NoList"/>
    <w:rsid w:val="004845BB"/>
    <w:pPr>
      <w:numPr>
        <w:numId w:val="10"/>
      </w:numPr>
    </w:pPr>
  </w:style>
  <w:style w:type="numbering" w:customStyle="1" w:styleId="StyleGuidelinesReport">
    <w:name w:val="Style Guidelines Report"/>
    <w:rsid w:val="004845BB"/>
    <w:pPr>
      <w:numPr>
        <w:numId w:val="11"/>
      </w:numPr>
    </w:pPr>
  </w:style>
  <w:style w:type="character" w:styleId="FollowedHyperlink">
    <w:name w:val="FollowedHyperlink"/>
    <w:uiPriority w:val="99"/>
    <w:rsid w:val="004845BB"/>
    <w:rPr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845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845BB"/>
    <w:rPr>
      <w:rFonts w:ascii="Arial" w:eastAsia="Times New Roman" w:hAnsi="Arial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845B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List-Accent11">
    <w:name w:val="Colorful List - Accent 11"/>
    <w:basedOn w:val="Normal"/>
    <w:uiPriority w:val="34"/>
    <w:qFormat/>
    <w:rsid w:val="004845BB"/>
    <w:pPr>
      <w:spacing w:after="0" w:line="240" w:lineRule="auto"/>
      <w:ind w:left="720"/>
      <w:contextualSpacing/>
    </w:pPr>
    <w:rPr>
      <w:rFonts w:ascii="Arial" w:eastAsia="Times New Roman" w:hAnsi="Arial" w:cs="Times New Roman"/>
      <w:sz w:val="24"/>
      <w:szCs w:val="20"/>
    </w:rPr>
  </w:style>
  <w:style w:type="character" w:customStyle="1" w:styleId="searchhistory-search-term">
    <w:name w:val="searchhistory-search-term"/>
    <w:rsid w:val="004845BB"/>
  </w:style>
  <w:style w:type="numbering" w:customStyle="1" w:styleId="NoList1">
    <w:name w:val="No List1"/>
    <w:next w:val="NoList"/>
    <w:semiHidden/>
    <w:rsid w:val="004845BB"/>
  </w:style>
  <w:style w:type="numbering" w:customStyle="1" w:styleId="NormalBulleted">
    <w:name w:val="Normal Bulleted"/>
    <w:basedOn w:val="NoList"/>
    <w:rsid w:val="004845BB"/>
    <w:pPr>
      <w:numPr>
        <w:numId w:val="19"/>
      </w:numPr>
    </w:pPr>
  </w:style>
  <w:style w:type="paragraph" w:customStyle="1" w:styleId="NormalBold">
    <w:name w:val="Normal Bold"/>
    <w:basedOn w:val="Normal"/>
    <w:autoRedefine/>
    <w:rsid w:val="004845BB"/>
    <w:pPr>
      <w:spacing w:after="0" w:line="240" w:lineRule="auto"/>
    </w:pPr>
    <w:rPr>
      <w:rFonts w:ascii="Arial" w:eastAsia="Times New Roman" w:hAnsi="Arial" w:cs="Arial"/>
      <w:b/>
      <w:sz w:val="16"/>
      <w:szCs w:val="16"/>
      <w:lang w:eastAsia="en-GB"/>
    </w:rPr>
  </w:style>
  <w:style w:type="paragraph" w:customStyle="1" w:styleId="TableTitleLeft">
    <w:name w:val="Table Title Left"/>
    <w:autoRedefine/>
    <w:rsid w:val="004845BB"/>
    <w:pPr>
      <w:spacing w:before="60" w:after="60" w:line="240" w:lineRule="auto"/>
    </w:pPr>
    <w:rPr>
      <w:rFonts w:ascii="Arial" w:eastAsia="Times New Roman" w:hAnsi="Arial" w:cs="Times New Roman"/>
      <w:b/>
      <w:bCs/>
      <w:color w:val="000000"/>
      <w:sz w:val="20"/>
      <w:szCs w:val="20"/>
    </w:rPr>
  </w:style>
  <w:style w:type="paragraph" w:customStyle="1" w:styleId="TableTitleBold">
    <w:name w:val="Table Title Bold"/>
    <w:rsid w:val="004845BB"/>
    <w:pPr>
      <w:spacing w:before="60" w:after="120" w:line="240" w:lineRule="auto"/>
    </w:pPr>
    <w:rPr>
      <w:rFonts w:ascii="Arial" w:eastAsia="Times New Roman" w:hAnsi="Arial" w:cs="Times New Roman"/>
      <w:b/>
      <w:bCs/>
      <w:color w:val="000000"/>
      <w:sz w:val="20"/>
      <w:szCs w:val="20"/>
    </w:rPr>
  </w:style>
  <w:style w:type="paragraph" w:customStyle="1" w:styleId="TableTextleft">
    <w:name w:val="Table Text left"/>
    <w:rsid w:val="004845BB"/>
    <w:pPr>
      <w:spacing w:before="60" w:after="60" w:line="240" w:lineRule="auto"/>
    </w:pPr>
    <w:rPr>
      <w:rFonts w:ascii="Arial" w:eastAsia="Times New Roman" w:hAnsi="Arial" w:cs="Times New Roman"/>
      <w:color w:val="000000"/>
      <w:sz w:val="20"/>
      <w:szCs w:val="20"/>
    </w:rPr>
  </w:style>
  <w:style w:type="paragraph" w:customStyle="1" w:styleId="Tabletitle">
    <w:name w:val="Table title"/>
    <w:rsid w:val="004845BB"/>
    <w:pPr>
      <w:spacing w:before="60" w:after="120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TableHeadingBold">
    <w:name w:val="Table Heading Bold"/>
    <w:basedOn w:val="Normal"/>
    <w:autoRedefine/>
    <w:rsid w:val="004845BB"/>
    <w:pPr>
      <w:spacing w:before="60" w:after="60" w:line="240" w:lineRule="auto"/>
    </w:pPr>
    <w:rPr>
      <w:rFonts w:ascii="Arial" w:eastAsia="Times New Roman" w:hAnsi="Arial" w:cs="Times New Roman"/>
      <w:b/>
      <w:sz w:val="16"/>
      <w:szCs w:val="16"/>
      <w:lang w:eastAsia="en-GB"/>
    </w:rPr>
  </w:style>
  <w:style w:type="paragraph" w:customStyle="1" w:styleId="AppendixSub-heading">
    <w:name w:val="Appendix Sub-heading"/>
    <w:rsid w:val="004845BB"/>
    <w:pPr>
      <w:spacing w:after="240" w:line="240" w:lineRule="auto"/>
    </w:pPr>
    <w:rPr>
      <w:rFonts w:ascii="Arial" w:eastAsia="Times New Roman" w:hAnsi="Arial" w:cs="Arial"/>
      <w:b/>
      <w:bCs/>
      <w:color w:val="000000"/>
      <w:sz w:val="24"/>
      <w:szCs w:val="20"/>
    </w:rPr>
  </w:style>
  <w:style w:type="paragraph" w:customStyle="1" w:styleId="AppendixTableHeadingBold">
    <w:name w:val="Appendix Table Heading Bold"/>
    <w:basedOn w:val="Normal"/>
    <w:autoRedefine/>
    <w:rsid w:val="004845BB"/>
    <w:pPr>
      <w:spacing w:before="60" w:after="60" w:line="240" w:lineRule="auto"/>
    </w:pPr>
    <w:rPr>
      <w:rFonts w:ascii="Arial" w:eastAsia="Times New Roman" w:hAnsi="Arial" w:cs="Times New Roman"/>
      <w:b/>
      <w:sz w:val="16"/>
      <w:szCs w:val="16"/>
      <w:lang w:eastAsia="en-GB"/>
    </w:rPr>
  </w:style>
  <w:style w:type="paragraph" w:customStyle="1" w:styleId="AppendixTableTitleBold">
    <w:name w:val="Appendix Table Title Bold"/>
    <w:autoRedefine/>
    <w:rsid w:val="004845BB"/>
    <w:pPr>
      <w:spacing w:before="60" w:after="120" w:line="240" w:lineRule="auto"/>
    </w:pPr>
    <w:rPr>
      <w:rFonts w:ascii="Arial" w:eastAsia="Times New Roman" w:hAnsi="Arial" w:cs="Times New Roman"/>
      <w:b/>
      <w:bCs/>
      <w:color w:val="000000"/>
      <w:sz w:val="20"/>
      <w:szCs w:val="20"/>
    </w:rPr>
  </w:style>
  <w:style w:type="paragraph" w:customStyle="1" w:styleId="AppendixTableTextleft">
    <w:name w:val="Appendix Table Text left"/>
    <w:autoRedefine/>
    <w:rsid w:val="004845BB"/>
    <w:pPr>
      <w:spacing w:before="60" w:after="60" w:line="240" w:lineRule="auto"/>
      <w:jc w:val="both"/>
    </w:pPr>
    <w:rPr>
      <w:rFonts w:ascii="Arial" w:eastAsia="Times New Roman" w:hAnsi="Arial" w:cs="Times New Roman"/>
      <w:color w:val="000000"/>
      <w:sz w:val="20"/>
      <w:szCs w:val="20"/>
    </w:rPr>
  </w:style>
  <w:style w:type="paragraph" w:customStyle="1" w:styleId="ApendixHeading">
    <w:name w:val="Apendix Heading"/>
    <w:next w:val="AppendixSub-heading"/>
    <w:autoRedefine/>
    <w:rsid w:val="004845BB"/>
    <w:pPr>
      <w:spacing w:after="240" w:line="240" w:lineRule="auto"/>
    </w:pPr>
    <w:rPr>
      <w:rFonts w:ascii="Arial" w:eastAsia="Times New Roman" w:hAnsi="Arial" w:cs="Arial"/>
      <w:b/>
      <w:bCs/>
      <w:color w:val="000000"/>
      <w:sz w:val="28"/>
      <w:szCs w:val="20"/>
    </w:rPr>
  </w:style>
  <w:style w:type="paragraph" w:customStyle="1" w:styleId="AppendixTextBulleted">
    <w:name w:val="Appendix Text Bulleted"/>
    <w:autoRedefine/>
    <w:rsid w:val="004845BB"/>
    <w:pPr>
      <w:numPr>
        <w:numId w:val="20"/>
      </w:numPr>
      <w:spacing w:after="0" w:line="360" w:lineRule="auto"/>
    </w:pPr>
    <w:rPr>
      <w:rFonts w:ascii="Arial" w:eastAsia="Times New Roman" w:hAnsi="Arial" w:cs="Arial"/>
      <w:bCs/>
      <w:color w:val="000000"/>
      <w:sz w:val="20"/>
      <w:szCs w:val="20"/>
    </w:rPr>
  </w:style>
  <w:style w:type="paragraph" w:customStyle="1" w:styleId="TableTitle0">
    <w:name w:val="Table Title"/>
    <w:basedOn w:val="Normal"/>
    <w:link w:val="TableTitleChar1"/>
    <w:autoRedefine/>
    <w:rsid w:val="004845BB"/>
    <w:pPr>
      <w:spacing w:after="120" w:line="240" w:lineRule="auto"/>
    </w:pPr>
    <w:rPr>
      <w:rFonts w:ascii="Arial" w:eastAsia="Times New Roman" w:hAnsi="Arial" w:cs="Arial"/>
      <w:bCs/>
      <w:sz w:val="16"/>
      <w:szCs w:val="16"/>
      <w:lang w:eastAsia="en-GB"/>
    </w:rPr>
  </w:style>
  <w:style w:type="paragraph" w:customStyle="1" w:styleId="ItallicCentredBold">
    <w:name w:val="Itallic Centred Bold"/>
    <w:rsid w:val="004845BB"/>
    <w:pPr>
      <w:spacing w:after="0" w:line="240" w:lineRule="auto"/>
      <w:jc w:val="center"/>
    </w:pPr>
    <w:rPr>
      <w:rFonts w:ascii="Arial" w:eastAsia="Times New Roman" w:hAnsi="Arial" w:cs="Arial"/>
      <w:b/>
      <w:i/>
      <w:iCs/>
      <w:sz w:val="20"/>
      <w:szCs w:val="20"/>
    </w:rPr>
  </w:style>
  <w:style w:type="paragraph" w:customStyle="1" w:styleId="ItalicCentered">
    <w:name w:val="Italic Centered"/>
    <w:next w:val="Normal"/>
    <w:rsid w:val="004845BB"/>
    <w:pPr>
      <w:spacing w:after="0" w:line="240" w:lineRule="auto"/>
      <w:jc w:val="center"/>
    </w:pPr>
    <w:rPr>
      <w:rFonts w:ascii="Arial" w:eastAsia="Times New Roman" w:hAnsi="Arial" w:cs="Times New Roman"/>
      <w:i/>
      <w:iCs/>
      <w:sz w:val="20"/>
      <w:szCs w:val="20"/>
    </w:rPr>
  </w:style>
  <w:style w:type="paragraph" w:customStyle="1" w:styleId="TableFootnote">
    <w:name w:val="Table Footnote"/>
    <w:basedOn w:val="Normal"/>
    <w:link w:val="TableFootnoteChar"/>
    <w:rsid w:val="004845BB"/>
    <w:pPr>
      <w:spacing w:before="60" w:after="0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character" w:customStyle="1" w:styleId="TableFootnoteChar">
    <w:name w:val="Table Footnote Char"/>
    <w:link w:val="TableFootnote"/>
    <w:locked/>
    <w:rsid w:val="004845BB"/>
    <w:rPr>
      <w:rFonts w:ascii="Arial" w:eastAsia="Times New Roman" w:hAnsi="Arial" w:cs="Arial"/>
      <w:sz w:val="16"/>
      <w:szCs w:val="16"/>
      <w:lang w:eastAsia="en-GB"/>
    </w:rPr>
  </w:style>
  <w:style w:type="character" w:customStyle="1" w:styleId="TableTitleChar1">
    <w:name w:val="Table Title Char1"/>
    <w:link w:val="TableTitle0"/>
    <w:locked/>
    <w:rsid w:val="004845BB"/>
    <w:rPr>
      <w:rFonts w:ascii="Arial" w:eastAsia="Times New Roman" w:hAnsi="Arial" w:cs="Arial"/>
      <w:bCs/>
      <w:sz w:val="16"/>
      <w:szCs w:val="16"/>
      <w:lang w:eastAsia="en-GB"/>
    </w:rPr>
  </w:style>
  <w:style w:type="paragraph" w:styleId="Caption">
    <w:name w:val="caption"/>
    <w:basedOn w:val="Normal"/>
    <w:next w:val="Normal"/>
    <w:qFormat/>
    <w:rsid w:val="004845BB"/>
    <w:pPr>
      <w:spacing w:after="0" w:line="240" w:lineRule="auto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table" w:styleId="TableClassic1">
    <w:name w:val="Table Classic 1"/>
    <w:basedOn w:val="TableNormal"/>
    <w:rsid w:val="004845BB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rsid w:val="004845BB"/>
    <w:pPr>
      <w:spacing w:after="0" w:line="240" w:lineRule="auto"/>
    </w:pPr>
    <w:rPr>
      <w:rFonts w:ascii="Lucida Grande" w:eastAsia="Times New Roman" w:hAnsi="Lucida Grande" w:cs="Lucida Grande"/>
      <w:sz w:val="24"/>
      <w:szCs w:val="24"/>
      <w:lang w:eastAsia="en-GB"/>
    </w:rPr>
  </w:style>
  <w:style w:type="character" w:customStyle="1" w:styleId="DocumentMapChar">
    <w:name w:val="Document Map Char"/>
    <w:basedOn w:val="DefaultParagraphFont"/>
    <w:link w:val="DocumentMap"/>
    <w:rsid w:val="004845BB"/>
    <w:rPr>
      <w:rFonts w:ascii="Lucida Grande" w:eastAsia="Times New Roman" w:hAnsi="Lucida Grande" w:cs="Lucida Grande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4845BB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link w:val="EndNoteBibliographyTitle"/>
    <w:rsid w:val="004845BB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45BB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link w:val="EndNoteBibliography"/>
    <w:rsid w:val="004845BB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ColorfulShading-Accent11">
    <w:name w:val="Colorful Shading - Accent 11"/>
    <w:hidden/>
    <w:uiPriority w:val="99"/>
    <w:semiHidden/>
    <w:rsid w:val="004845BB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Default">
    <w:name w:val="Default"/>
    <w:rsid w:val="004845BB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NormalBulleted10">
    <w:name w:val="Normal Bulleted 10"/>
    <w:basedOn w:val="Normal"/>
    <w:autoRedefine/>
    <w:rsid w:val="004845BB"/>
    <w:pPr>
      <w:numPr>
        <w:numId w:val="24"/>
      </w:numPr>
      <w:tabs>
        <w:tab w:val="left" w:pos="1106"/>
      </w:tabs>
      <w:spacing w:before="60" w:after="60" w:line="360" w:lineRule="auto"/>
      <w:jc w:val="both"/>
    </w:pPr>
    <w:rPr>
      <w:rFonts w:ascii="Arial" w:eastAsia="Times New Roman" w:hAnsi="Arial" w:cs="Arial"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845B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ubtleEmphasis">
    <w:name w:val="Subtle Emphasis"/>
    <w:uiPriority w:val="19"/>
    <w:qFormat/>
    <w:rsid w:val="004845BB"/>
    <w:rPr>
      <w:i/>
      <w:iCs/>
      <w:color w:val="404040"/>
    </w:rPr>
  </w:style>
  <w:style w:type="paragraph" w:customStyle="1" w:styleId="xl163">
    <w:name w:val="xl163"/>
    <w:basedOn w:val="Normal"/>
    <w:rsid w:val="004845B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164">
    <w:name w:val="xl164"/>
    <w:basedOn w:val="Normal"/>
    <w:rsid w:val="004845BB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165">
    <w:name w:val="xl165"/>
    <w:basedOn w:val="Normal"/>
    <w:rsid w:val="004845BB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166">
    <w:name w:val="xl166"/>
    <w:basedOn w:val="Normal"/>
    <w:rsid w:val="004845B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167">
    <w:name w:val="xl167"/>
    <w:basedOn w:val="Normal"/>
    <w:rsid w:val="004845B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168">
    <w:name w:val="xl168"/>
    <w:basedOn w:val="Normal"/>
    <w:rsid w:val="004845B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169">
    <w:name w:val="xl169"/>
    <w:basedOn w:val="Normal"/>
    <w:rsid w:val="004845B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170">
    <w:name w:val="xl170"/>
    <w:basedOn w:val="Normal"/>
    <w:rsid w:val="004845BB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171">
    <w:name w:val="xl171"/>
    <w:basedOn w:val="Normal"/>
    <w:rsid w:val="004845BB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172">
    <w:name w:val="xl172"/>
    <w:basedOn w:val="Normal"/>
    <w:rsid w:val="004845B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173">
    <w:name w:val="xl173"/>
    <w:basedOn w:val="Normal"/>
    <w:rsid w:val="004845BB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174">
    <w:name w:val="xl174"/>
    <w:basedOn w:val="Normal"/>
    <w:rsid w:val="004845B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175">
    <w:name w:val="xl175"/>
    <w:basedOn w:val="Normal"/>
    <w:rsid w:val="004845B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176">
    <w:name w:val="xl176"/>
    <w:basedOn w:val="Normal"/>
    <w:rsid w:val="004845B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157">
    <w:name w:val="xl157"/>
    <w:basedOn w:val="Normal"/>
    <w:rsid w:val="004845B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158">
    <w:name w:val="xl158"/>
    <w:basedOn w:val="Normal"/>
    <w:rsid w:val="004845BB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159">
    <w:name w:val="xl159"/>
    <w:basedOn w:val="Normal"/>
    <w:rsid w:val="004845BB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160">
    <w:name w:val="xl160"/>
    <w:basedOn w:val="Normal"/>
    <w:rsid w:val="004845B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161">
    <w:name w:val="xl161"/>
    <w:basedOn w:val="Normal"/>
    <w:rsid w:val="004845BB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162">
    <w:name w:val="xl162"/>
    <w:basedOn w:val="Normal"/>
    <w:rsid w:val="004845BB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msolistparagraph">
    <w:name w:val="x_msolistparagraph"/>
    <w:basedOn w:val="Normal"/>
    <w:rsid w:val="004845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CategoryHeading">
    <w:name w:val="EndNote Category Heading"/>
    <w:basedOn w:val="Normal"/>
    <w:link w:val="EndNoteCategoryHeadingChar"/>
    <w:rsid w:val="004845BB"/>
    <w:pPr>
      <w:spacing w:before="120" w:after="120" w:line="240" w:lineRule="auto"/>
    </w:pPr>
    <w:rPr>
      <w:rFonts w:ascii="Arial" w:eastAsia="Times New Roman" w:hAnsi="Arial" w:cs="Times New Roman"/>
      <w:b/>
      <w:noProof/>
      <w:sz w:val="24"/>
      <w:szCs w:val="24"/>
      <w:lang w:val="en-US"/>
    </w:rPr>
  </w:style>
  <w:style w:type="character" w:customStyle="1" w:styleId="EndNoteCategoryHeadingChar">
    <w:name w:val="EndNote Category Heading Char"/>
    <w:link w:val="EndNoteCategoryHeading"/>
    <w:rsid w:val="004845BB"/>
    <w:rPr>
      <w:rFonts w:ascii="Arial" w:eastAsia="Times New Roman" w:hAnsi="Arial" w:cs="Times New Roman"/>
      <w:b/>
      <w:noProof/>
      <w:sz w:val="24"/>
      <w:szCs w:val="24"/>
      <w:lang w:val="en-US"/>
    </w:rPr>
  </w:style>
  <w:style w:type="paragraph" w:customStyle="1" w:styleId="Style12ptLeftTopSinglesolidlineAuto05ptLinewidt">
    <w:name w:val="Style 12 pt Left Top: (Single solid line Auto  0.5 pt Line widt..."/>
    <w:basedOn w:val="Normal"/>
    <w:rsid w:val="004845BB"/>
    <w:pPr>
      <w:pBdr>
        <w:top w:val="single" w:sz="4" w:space="4" w:color="auto"/>
        <w:left w:val="single" w:sz="4" w:space="4" w:color="auto"/>
        <w:bottom w:val="single" w:sz="4" w:space="4" w:color="auto"/>
        <w:right w:val="single" w:sz="4" w:space="4" w:color="auto"/>
      </w:pBdr>
      <w:shd w:val="clear" w:color="auto" w:fill="E5FFE5"/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TableLeftSingle">
    <w:name w:val="Table Left Single"/>
    <w:uiPriority w:val="99"/>
    <w:rsid w:val="004845BB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TableJustifiedSingle">
    <w:name w:val="Table Justified Single"/>
    <w:uiPriority w:val="99"/>
    <w:rsid w:val="004845BB"/>
    <w:pPr>
      <w:spacing w:after="0" w:line="240" w:lineRule="auto"/>
      <w:jc w:val="both"/>
    </w:pPr>
    <w:rPr>
      <w:rFonts w:ascii="Arial" w:eastAsia="Times New Roman" w:hAnsi="Arial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tna.europarchive.org/20141103165934/http://www.foodbase.org.uk//admintools/reportdocuments/749-1-1324_Final_Report_2001-2009.pdf" TargetMode="External"/><Relationship Id="rId5" Type="http://schemas.openxmlformats.org/officeDocument/2006/relationships/hyperlink" Target="http://tna.europarchive.org/20141103165934/http://www.foodbase.org.uk//admintools/reportdocuments/749-1-1324_Final_Report_2001-2009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4</Pages>
  <Words>2017</Words>
  <Characters>11503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D</Company>
  <LinksUpToDate>false</LinksUpToDate>
  <CharactersWithSpaces>1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on, Karen</dc:creator>
  <cp:lastModifiedBy>Karen Barton</cp:lastModifiedBy>
  <cp:revision>10</cp:revision>
  <dcterms:created xsi:type="dcterms:W3CDTF">2017-05-24T13:57:00Z</dcterms:created>
  <dcterms:modified xsi:type="dcterms:W3CDTF">2017-06-29T13:14:00Z</dcterms:modified>
</cp:coreProperties>
</file>